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216" w:rsidRPr="00813216" w:rsidRDefault="00813216" w:rsidP="006C16C7">
      <w:pPr>
        <w:pStyle w:val="Heading2"/>
        <w:spacing w:before="120" w:line="480" w:lineRule="auto"/>
        <w:jc w:val="both"/>
        <w:rPr>
          <w:b w:val="0"/>
          <w:sz w:val="14"/>
          <w:szCs w:val="14"/>
        </w:rPr>
      </w:pPr>
      <w:r>
        <w:rPr>
          <w:sz w:val="14"/>
          <w:szCs w:val="14"/>
        </w:rPr>
        <w:t xml:space="preserve">S2 Appendix. </w:t>
      </w:r>
      <w:r w:rsidRPr="00813216">
        <w:rPr>
          <w:b w:val="0"/>
          <w:sz w:val="14"/>
          <w:szCs w:val="14"/>
        </w:rPr>
        <w:t xml:space="preserve">The results of the univariate and probabilistic sensitivity analyses of </w:t>
      </w:r>
      <w:proofErr w:type="spellStart"/>
      <w:r w:rsidRPr="00813216">
        <w:rPr>
          <w:b w:val="0"/>
          <w:sz w:val="14"/>
          <w:szCs w:val="14"/>
        </w:rPr>
        <w:t>Equasym</w:t>
      </w:r>
      <w:proofErr w:type="spellEnd"/>
      <w:r w:rsidRPr="00813216">
        <w:rPr>
          <w:b w:val="0"/>
          <w:sz w:val="14"/>
          <w:szCs w:val="14"/>
        </w:rPr>
        <w:t xml:space="preserve"> XL/ </w:t>
      </w:r>
      <w:proofErr w:type="spellStart"/>
      <w:r w:rsidRPr="00813216">
        <w:rPr>
          <w:b w:val="0"/>
          <w:sz w:val="14"/>
          <w:szCs w:val="14"/>
        </w:rPr>
        <w:t>Medikinet</w:t>
      </w:r>
      <w:proofErr w:type="spellEnd"/>
      <w:r w:rsidRPr="00813216">
        <w:rPr>
          <w:b w:val="0"/>
          <w:sz w:val="14"/>
          <w:szCs w:val="14"/>
        </w:rPr>
        <w:t xml:space="preserve"> CR.</w:t>
      </w:r>
    </w:p>
    <w:p w:rsidR="006C16C7" w:rsidRPr="00215AFB" w:rsidRDefault="00DE1D75" w:rsidP="006C16C7">
      <w:pPr>
        <w:pStyle w:val="Heading2"/>
        <w:spacing w:before="120" w:line="480" w:lineRule="auto"/>
        <w:jc w:val="both"/>
        <w:rPr>
          <w:sz w:val="14"/>
          <w:szCs w:val="14"/>
        </w:rPr>
      </w:pPr>
      <w:r>
        <w:rPr>
          <w:sz w:val="14"/>
          <w:szCs w:val="14"/>
        </w:rPr>
        <w:t>Figure A</w:t>
      </w:r>
      <w:r w:rsidR="003A5864">
        <w:rPr>
          <w:sz w:val="14"/>
          <w:szCs w:val="14"/>
        </w:rPr>
        <w:t>.</w:t>
      </w:r>
      <w:r w:rsidR="006C16C7" w:rsidRPr="00215AFB">
        <w:rPr>
          <w:sz w:val="14"/>
          <w:szCs w:val="14"/>
        </w:rPr>
        <w:t xml:space="preserve"> </w:t>
      </w:r>
      <w:r w:rsidR="006C16C7" w:rsidRPr="00215AFB">
        <w:rPr>
          <w:b w:val="0"/>
          <w:sz w:val="14"/>
          <w:szCs w:val="14"/>
        </w:rPr>
        <w:t xml:space="preserve">Effect of the univariate sensitivity analyses on the outcome of costs (€) (IR-MPH vs ER-MPH). </w:t>
      </w:r>
      <w:r w:rsidR="006C16C7" w:rsidRPr="00215AFB">
        <w:rPr>
          <w:b w:val="0"/>
          <w:color w:val="000000" w:themeColor="text1"/>
          <w:sz w:val="14"/>
          <w:szCs w:val="14"/>
        </w:rPr>
        <w:t xml:space="preserve">Example of </w:t>
      </w:r>
      <w:proofErr w:type="spellStart"/>
      <w:r w:rsidR="006C16C7" w:rsidRPr="00215AFB">
        <w:rPr>
          <w:b w:val="0"/>
          <w:color w:val="000000" w:themeColor="text1"/>
          <w:sz w:val="14"/>
          <w:szCs w:val="14"/>
        </w:rPr>
        <w:t>Equasym</w:t>
      </w:r>
      <w:proofErr w:type="spellEnd"/>
      <w:r w:rsidR="006C16C7" w:rsidRPr="00215AFB">
        <w:rPr>
          <w:b w:val="0"/>
          <w:color w:val="000000" w:themeColor="text1"/>
          <w:sz w:val="14"/>
          <w:szCs w:val="14"/>
        </w:rPr>
        <w:t xml:space="preserve"> XL/</w:t>
      </w:r>
      <w:proofErr w:type="spellStart"/>
      <w:r w:rsidR="006C16C7" w:rsidRPr="00215AFB">
        <w:rPr>
          <w:b w:val="0"/>
          <w:color w:val="000000" w:themeColor="text1"/>
          <w:sz w:val="14"/>
          <w:szCs w:val="14"/>
        </w:rPr>
        <w:t>Medikinet</w:t>
      </w:r>
      <w:proofErr w:type="spellEnd"/>
      <w:r w:rsidR="006C16C7" w:rsidRPr="00215AFB">
        <w:rPr>
          <w:b w:val="0"/>
          <w:color w:val="000000" w:themeColor="text1"/>
          <w:sz w:val="14"/>
          <w:szCs w:val="14"/>
        </w:rPr>
        <w:t xml:space="preserve"> CR</w:t>
      </w:r>
      <w:r w:rsidR="003A5864">
        <w:rPr>
          <w:b w:val="0"/>
          <w:color w:val="000000" w:themeColor="text1"/>
          <w:sz w:val="14"/>
          <w:szCs w:val="14"/>
        </w:rPr>
        <w:t>.</w:t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</w:rPr>
      </w:pPr>
    </w:p>
    <w:p w:rsidR="006C16C7" w:rsidRPr="00215AFB" w:rsidRDefault="006C16C7" w:rsidP="006C16C7">
      <w:pPr>
        <w:rPr>
          <w:rFonts w:ascii="Arial" w:hAnsi="Arial" w:cs="Arial"/>
          <w:sz w:val="14"/>
          <w:szCs w:val="14"/>
        </w:rPr>
      </w:pPr>
      <w:r w:rsidRPr="00215AFB">
        <w:rPr>
          <w:rFonts w:ascii="Arial" w:hAnsi="Arial" w:cs="Arial"/>
          <w:noProof/>
          <w:sz w:val="14"/>
          <w:szCs w:val="14"/>
          <w:lang w:val="nl-NL" w:eastAsia="nl-NL"/>
        </w:rPr>
        <w:drawing>
          <wp:inline distT="0" distB="0" distL="0" distR="0" wp14:anchorId="7E3E416D" wp14:editId="3560FCC4">
            <wp:extent cx="6667500" cy="32766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</w:rPr>
      </w:pPr>
      <w:proofErr w:type="spellStart"/>
      <w:r w:rsidRPr="00215AFB">
        <w:rPr>
          <w:rFonts w:ascii="Arial" w:hAnsi="Arial" w:cs="Arial"/>
          <w:b/>
          <w:sz w:val="14"/>
          <w:szCs w:val="14"/>
        </w:rPr>
        <w:t>tp</w:t>
      </w:r>
      <w:proofErr w:type="spellEnd"/>
      <w:r w:rsidRPr="00215AFB">
        <w:rPr>
          <w:rFonts w:ascii="Arial" w:hAnsi="Arial" w:cs="Arial"/>
          <w:b/>
          <w:sz w:val="14"/>
          <w:szCs w:val="14"/>
        </w:rPr>
        <w:t xml:space="preserve"> </w:t>
      </w:r>
      <w:r w:rsidRPr="00215AFB">
        <w:rPr>
          <w:rFonts w:ascii="Arial" w:hAnsi="Arial" w:cs="Arial"/>
          <w:sz w:val="14"/>
          <w:szCs w:val="14"/>
        </w:rPr>
        <w:t xml:space="preserve">= transition probability, </w:t>
      </w:r>
      <w:r w:rsidRPr="00215AFB">
        <w:rPr>
          <w:rFonts w:ascii="Arial" w:hAnsi="Arial" w:cs="Arial"/>
          <w:b/>
          <w:sz w:val="14"/>
          <w:szCs w:val="14"/>
        </w:rPr>
        <w:t xml:space="preserve">SR </w:t>
      </w:r>
      <w:r w:rsidRPr="00215AFB">
        <w:rPr>
          <w:rFonts w:ascii="Arial" w:hAnsi="Arial" w:cs="Arial"/>
          <w:sz w:val="14"/>
          <w:szCs w:val="14"/>
        </w:rPr>
        <w:t xml:space="preserve">= suboptimal response, </w:t>
      </w:r>
      <w:r w:rsidRPr="00215AFB">
        <w:rPr>
          <w:rFonts w:ascii="Arial" w:hAnsi="Arial" w:cs="Arial"/>
          <w:b/>
          <w:sz w:val="14"/>
          <w:szCs w:val="14"/>
        </w:rPr>
        <w:t xml:space="preserve">OR </w:t>
      </w:r>
      <w:r w:rsidRPr="00215AFB">
        <w:rPr>
          <w:rFonts w:ascii="Arial" w:hAnsi="Arial" w:cs="Arial"/>
          <w:sz w:val="14"/>
          <w:szCs w:val="14"/>
        </w:rPr>
        <w:t xml:space="preserve">= optimal response, </w:t>
      </w:r>
      <w:r w:rsidRPr="00215AFB">
        <w:rPr>
          <w:rFonts w:ascii="Arial" w:hAnsi="Arial" w:cs="Arial"/>
          <w:b/>
          <w:sz w:val="14"/>
          <w:szCs w:val="14"/>
        </w:rPr>
        <w:t xml:space="preserve">DT </w:t>
      </w:r>
      <w:r w:rsidRPr="00215AFB">
        <w:rPr>
          <w:rFonts w:ascii="Arial" w:hAnsi="Arial" w:cs="Arial"/>
          <w:sz w:val="14"/>
          <w:szCs w:val="14"/>
        </w:rPr>
        <w:t xml:space="preserve">= discontinuing treatment, </w:t>
      </w:r>
      <w:r w:rsidRPr="00215AFB">
        <w:rPr>
          <w:rFonts w:ascii="Arial" w:hAnsi="Arial" w:cs="Arial"/>
          <w:b/>
          <w:sz w:val="14"/>
          <w:szCs w:val="14"/>
        </w:rPr>
        <w:t xml:space="preserve">NR </w:t>
      </w:r>
      <w:r w:rsidRPr="00215AFB">
        <w:rPr>
          <w:rFonts w:ascii="Arial" w:hAnsi="Arial" w:cs="Arial"/>
          <w:sz w:val="14"/>
          <w:szCs w:val="14"/>
        </w:rPr>
        <w:t xml:space="preserve">= natural remission, </w:t>
      </w:r>
      <w:r w:rsidRPr="00215AFB">
        <w:rPr>
          <w:rFonts w:ascii="Arial" w:hAnsi="Arial" w:cs="Arial"/>
          <w:b/>
          <w:sz w:val="14"/>
          <w:szCs w:val="14"/>
        </w:rPr>
        <w:t xml:space="preserve">IR-MPH </w:t>
      </w:r>
      <w:r w:rsidRPr="00215AFB">
        <w:rPr>
          <w:rFonts w:ascii="Arial" w:hAnsi="Arial" w:cs="Arial"/>
          <w:sz w:val="14"/>
          <w:szCs w:val="14"/>
        </w:rPr>
        <w:t xml:space="preserve">= immediate release methylphenidate, </w:t>
      </w:r>
      <w:r w:rsidRPr="00215AFB">
        <w:rPr>
          <w:rFonts w:ascii="Arial" w:hAnsi="Arial" w:cs="Arial"/>
          <w:b/>
          <w:sz w:val="14"/>
          <w:szCs w:val="14"/>
        </w:rPr>
        <w:t xml:space="preserve">ER-MPH </w:t>
      </w:r>
      <w:r w:rsidRPr="00215AFB">
        <w:rPr>
          <w:rFonts w:ascii="Arial" w:hAnsi="Arial" w:cs="Arial"/>
          <w:sz w:val="14"/>
          <w:szCs w:val="14"/>
        </w:rPr>
        <w:t xml:space="preserve">= extended release methylphenidate, </w:t>
      </w:r>
      <w:r w:rsidRPr="00215AFB">
        <w:rPr>
          <w:rFonts w:ascii="Arial" w:hAnsi="Arial" w:cs="Arial"/>
          <w:b/>
          <w:sz w:val="14"/>
          <w:szCs w:val="14"/>
          <w:lang w:val="en-US"/>
        </w:rPr>
        <w:t>MPH-OROS</w:t>
      </w:r>
      <w:r w:rsidRPr="00215AFB">
        <w:rPr>
          <w:rFonts w:ascii="Arial" w:hAnsi="Arial" w:cs="Arial"/>
          <w:sz w:val="14"/>
          <w:szCs w:val="14"/>
          <w:lang w:val="en-US"/>
        </w:rPr>
        <w:t xml:space="preserve"> = methylphenidate osmotic release oral system</w:t>
      </w:r>
      <w:r w:rsidRPr="00215AFB">
        <w:rPr>
          <w:rFonts w:ascii="Arial" w:hAnsi="Arial" w:cs="Arial"/>
          <w:sz w:val="14"/>
          <w:szCs w:val="14"/>
        </w:rPr>
        <w:t>.</w:t>
      </w:r>
    </w:p>
    <w:p w:rsidR="006C16C7" w:rsidRPr="00215AFB" w:rsidRDefault="00DE1D75" w:rsidP="004A4E7A">
      <w:pPr>
        <w:pStyle w:val="Heading2"/>
        <w:spacing w:before="120" w:line="480" w:lineRule="auto"/>
        <w:jc w:val="both"/>
        <w:rPr>
          <w:sz w:val="14"/>
          <w:szCs w:val="14"/>
        </w:rPr>
      </w:pPr>
      <w:r>
        <w:rPr>
          <w:sz w:val="14"/>
          <w:szCs w:val="14"/>
        </w:rPr>
        <w:lastRenderedPageBreak/>
        <w:t>Figure B</w:t>
      </w:r>
      <w:r w:rsidR="003A5864">
        <w:rPr>
          <w:sz w:val="14"/>
          <w:szCs w:val="14"/>
        </w:rPr>
        <w:t>.</w:t>
      </w:r>
      <w:r w:rsidR="006C16C7" w:rsidRPr="00215AFB">
        <w:rPr>
          <w:sz w:val="14"/>
          <w:szCs w:val="14"/>
        </w:rPr>
        <w:t xml:space="preserve"> </w:t>
      </w:r>
      <w:r w:rsidR="006C16C7" w:rsidRPr="00215AFB">
        <w:rPr>
          <w:b w:val="0"/>
          <w:sz w:val="14"/>
          <w:szCs w:val="14"/>
        </w:rPr>
        <w:t>Effect of the scenario analyses on the outcome of costs (€) (IR-MPH vs ER-MPH).</w:t>
      </w:r>
      <w:r w:rsidR="006C16C7" w:rsidRPr="00215AFB">
        <w:rPr>
          <w:b w:val="0"/>
          <w:color w:val="000000" w:themeColor="text1"/>
          <w:sz w:val="14"/>
          <w:szCs w:val="14"/>
        </w:rPr>
        <w:t xml:space="preserve"> Example of </w:t>
      </w:r>
      <w:proofErr w:type="spellStart"/>
      <w:r w:rsidR="006C16C7" w:rsidRPr="00215AFB">
        <w:rPr>
          <w:b w:val="0"/>
          <w:color w:val="000000" w:themeColor="text1"/>
          <w:sz w:val="14"/>
          <w:szCs w:val="14"/>
        </w:rPr>
        <w:t>Equasym</w:t>
      </w:r>
      <w:proofErr w:type="spellEnd"/>
      <w:r w:rsidR="006C16C7" w:rsidRPr="00215AFB">
        <w:rPr>
          <w:b w:val="0"/>
          <w:color w:val="000000" w:themeColor="text1"/>
          <w:sz w:val="14"/>
          <w:szCs w:val="14"/>
        </w:rPr>
        <w:t xml:space="preserve"> XL/</w:t>
      </w:r>
      <w:proofErr w:type="spellStart"/>
      <w:r w:rsidR="006C16C7" w:rsidRPr="00215AFB">
        <w:rPr>
          <w:b w:val="0"/>
          <w:color w:val="000000" w:themeColor="text1"/>
          <w:sz w:val="14"/>
          <w:szCs w:val="14"/>
        </w:rPr>
        <w:t>Medikinet</w:t>
      </w:r>
      <w:proofErr w:type="spellEnd"/>
      <w:r w:rsidR="006C16C7" w:rsidRPr="00215AFB">
        <w:rPr>
          <w:b w:val="0"/>
          <w:color w:val="000000" w:themeColor="text1"/>
          <w:sz w:val="14"/>
          <w:szCs w:val="14"/>
        </w:rPr>
        <w:t xml:space="preserve"> CR</w:t>
      </w:r>
      <w:r w:rsidR="003A5864">
        <w:rPr>
          <w:b w:val="0"/>
          <w:color w:val="000000" w:themeColor="text1"/>
          <w:sz w:val="14"/>
          <w:szCs w:val="14"/>
        </w:rPr>
        <w:t>.</w:t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  <w:lang w:val="en-US"/>
        </w:rPr>
      </w:pPr>
      <w:r w:rsidRPr="00215AFB">
        <w:rPr>
          <w:rFonts w:ascii="Arial" w:hAnsi="Arial" w:cs="Arial"/>
          <w:noProof/>
          <w:sz w:val="14"/>
          <w:szCs w:val="14"/>
          <w:lang w:val="nl-NL" w:eastAsia="nl-NL"/>
        </w:rPr>
        <w:drawing>
          <wp:inline distT="0" distB="0" distL="0" distR="0" wp14:anchorId="64CDC2F1" wp14:editId="44BC8C4A">
            <wp:extent cx="6066845" cy="3578087"/>
            <wp:effectExtent l="0" t="0" r="10160" b="2286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proofErr w:type="spellStart"/>
      <w:r w:rsidRPr="00215AFB">
        <w:rPr>
          <w:rFonts w:ascii="Arial" w:hAnsi="Arial" w:cs="Arial"/>
          <w:b/>
          <w:sz w:val="14"/>
          <w:szCs w:val="14"/>
        </w:rPr>
        <w:t>tp</w:t>
      </w:r>
      <w:proofErr w:type="spellEnd"/>
      <w:r w:rsidRPr="00215AFB">
        <w:rPr>
          <w:rFonts w:ascii="Arial" w:hAnsi="Arial" w:cs="Arial"/>
          <w:b/>
          <w:sz w:val="14"/>
          <w:szCs w:val="14"/>
        </w:rPr>
        <w:t xml:space="preserve"> </w:t>
      </w:r>
      <w:r w:rsidRPr="00215AFB">
        <w:rPr>
          <w:rFonts w:ascii="Arial" w:hAnsi="Arial" w:cs="Arial"/>
          <w:sz w:val="14"/>
          <w:szCs w:val="14"/>
        </w:rPr>
        <w:t xml:space="preserve">= transition probability, </w:t>
      </w:r>
      <w:r w:rsidRPr="00215AFB">
        <w:rPr>
          <w:rFonts w:ascii="Arial" w:hAnsi="Arial" w:cs="Arial"/>
          <w:b/>
          <w:sz w:val="14"/>
          <w:szCs w:val="14"/>
        </w:rPr>
        <w:t xml:space="preserve">SR </w:t>
      </w:r>
      <w:r w:rsidRPr="00215AFB">
        <w:rPr>
          <w:rFonts w:ascii="Arial" w:hAnsi="Arial" w:cs="Arial"/>
          <w:sz w:val="14"/>
          <w:szCs w:val="14"/>
        </w:rPr>
        <w:t xml:space="preserve">= suboptimal response, </w:t>
      </w:r>
      <w:r w:rsidRPr="00215AFB">
        <w:rPr>
          <w:rFonts w:ascii="Arial" w:hAnsi="Arial" w:cs="Arial"/>
          <w:b/>
          <w:sz w:val="14"/>
          <w:szCs w:val="14"/>
        </w:rPr>
        <w:t xml:space="preserve">OR </w:t>
      </w:r>
      <w:r w:rsidRPr="00215AFB">
        <w:rPr>
          <w:rFonts w:ascii="Arial" w:hAnsi="Arial" w:cs="Arial"/>
          <w:sz w:val="14"/>
          <w:szCs w:val="14"/>
        </w:rPr>
        <w:t xml:space="preserve">= optimal response, </w:t>
      </w:r>
      <w:r w:rsidRPr="00215AFB">
        <w:rPr>
          <w:rFonts w:ascii="Arial" w:hAnsi="Arial" w:cs="Arial"/>
          <w:b/>
          <w:sz w:val="14"/>
          <w:szCs w:val="14"/>
        </w:rPr>
        <w:t xml:space="preserve">DT </w:t>
      </w:r>
      <w:r w:rsidRPr="00215AFB">
        <w:rPr>
          <w:rFonts w:ascii="Arial" w:hAnsi="Arial" w:cs="Arial"/>
          <w:sz w:val="14"/>
          <w:szCs w:val="14"/>
        </w:rPr>
        <w:t xml:space="preserve">= discontinuing treatment, </w:t>
      </w:r>
      <w:r w:rsidRPr="00215AFB">
        <w:rPr>
          <w:rFonts w:ascii="Arial" w:hAnsi="Arial" w:cs="Arial"/>
          <w:b/>
          <w:sz w:val="14"/>
          <w:szCs w:val="14"/>
        </w:rPr>
        <w:t xml:space="preserve">NR </w:t>
      </w:r>
      <w:r w:rsidRPr="00215AFB">
        <w:rPr>
          <w:rFonts w:ascii="Arial" w:hAnsi="Arial" w:cs="Arial"/>
          <w:sz w:val="14"/>
          <w:szCs w:val="14"/>
        </w:rPr>
        <w:t xml:space="preserve">= natural remission, </w:t>
      </w:r>
      <w:r w:rsidRPr="00215AFB">
        <w:rPr>
          <w:rFonts w:ascii="Arial" w:hAnsi="Arial" w:cs="Arial"/>
          <w:b/>
          <w:sz w:val="14"/>
          <w:szCs w:val="14"/>
        </w:rPr>
        <w:t xml:space="preserve">IR-MPH </w:t>
      </w:r>
      <w:r w:rsidRPr="00215AFB">
        <w:rPr>
          <w:rFonts w:ascii="Arial" w:hAnsi="Arial" w:cs="Arial"/>
          <w:sz w:val="14"/>
          <w:szCs w:val="14"/>
        </w:rPr>
        <w:t xml:space="preserve">= immediate release methylphenidate, </w:t>
      </w:r>
      <w:r w:rsidRPr="00215AFB">
        <w:rPr>
          <w:rFonts w:ascii="Arial" w:hAnsi="Arial" w:cs="Arial"/>
          <w:b/>
          <w:sz w:val="14"/>
          <w:szCs w:val="14"/>
        </w:rPr>
        <w:t xml:space="preserve">ER-MPH </w:t>
      </w:r>
      <w:r w:rsidRPr="00215AFB">
        <w:rPr>
          <w:rFonts w:ascii="Arial" w:hAnsi="Arial" w:cs="Arial"/>
          <w:sz w:val="14"/>
          <w:szCs w:val="14"/>
        </w:rPr>
        <w:t xml:space="preserve">= extended release methylphenidate, </w:t>
      </w:r>
      <w:r w:rsidRPr="00215AFB">
        <w:rPr>
          <w:rFonts w:ascii="Arial" w:hAnsi="Arial" w:cs="Arial"/>
          <w:b/>
          <w:sz w:val="14"/>
          <w:szCs w:val="14"/>
          <w:lang w:val="en-US"/>
        </w:rPr>
        <w:t>MPH-OROS</w:t>
      </w:r>
      <w:r w:rsidRPr="00215AFB">
        <w:rPr>
          <w:rFonts w:ascii="Arial" w:hAnsi="Arial" w:cs="Arial"/>
          <w:sz w:val="14"/>
          <w:szCs w:val="14"/>
          <w:lang w:val="en-US"/>
        </w:rPr>
        <w:t xml:space="preserve"> = methylphenidate osmotic release oral system.</w:t>
      </w:r>
    </w:p>
    <w:p w:rsidR="006C16C7" w:rsidRPr="00215AFB" w:rsidRDefault="006C16C7" w:rsidP="006C16C7">
      <w:pPr>
        <w:pStyle w:val="Heading2"/>
        <w:spacing w:before="120" w:line="480" w:lineRule="auto"/>
        <w:rPr>
          <w:sz w:val="14"/>
          <w:szCs w:val="14"/>
        </w:rPr>
      </w:pPr>
      <w:r w:rsidRPr="00215AFB">
        <w:rPr>
          <w:sz w:val="14"/>
          <w:szCs w:val="14"/>
        </w:rPr>
        <w:lastRenderedPageBreak/>
        <w:t>Figure</w:t>
      </w:r>
      <w:r w:rsidR="00DE1D75">
        <w:rPr>
          <w:sz w:val="14"/>
          <w:szCs w:val="14"/>
        </w:rPr>
        <w:t xml:space="preserve"> C</w:t>
      </w:r>
      <w:r w:rsidR="003A5864">
        <w:rPr>
          <w:sz w:val="14"/>
          <w:szCs w:val="14"/>
        </w:rPr>
        <w:t>.</w:t>
      </w:r>
      <w:r w:rsidRPr="00215AFB">
        <w:rPr>
          <w:sz w:val="14"/>
          <w:szCs w:val="14"/>
        </w:rPr>
        <w:t xml:space="preserve"> </w:t>
      </w:r>
      <w:r w:rsidRPr="00215AFB">
        <w:rPr>
          <w:b w:val="0"/>
          <w:sz w:val="14"/>
          <w:szCs w:val="14"/>
        </w:rPr>
        <w:t>Effect of the univariate sensitivity analyses on the outcome of effect (QALY) (IR-MPH vs ER-MPH).</w:t>
      </w:r>
      <w:r>
        <w:rPr>
          <w:b w:val="0"/>
          <w:color w:val="000000" w:themeColor="text1"/>
          <w:sz w:val="14"/>
          <w:szCs w:val="14"/>
        </w:rPr>
        <w:t xml:space="preserve"> E</w:t>
      </w:r>
      <w:r w:rsidRPr="00215AFB">
        <w:rPr>
          <w:b w:val="0"/>
          <w:color w:val="000000" w:themeColor="text1"/>
          <w:sz w:val="14"/>
          <w:szCs w:val="14"/>
        </w:rPr>
        <w:t xml:space="preserve">xample of </w:t>
      </w:r>
      <w:proofErr w:type="spellStart"/>
      <w:r w:rsidRPr="00215AFB">
        <w:rPr>
          <w:b w:val="0"/>
          <w:color w:val="000000" w:themeColor="text1"/>
          <w:sz w:val="14"/>
          <w:szCs w:val="14"/>
        </w:rPr>
        <w:t>Equasym</w:t>
      </w:r>
      <w:proofErr w:type="spellEnd"/>
      <w:r w:rsidRPr="00215AFB">
        <w:rPr>
          <w:b w:val="0"/>
          <w:color w:val="000000" w:themeColor="text1"/>
          <w:sz w:val="14"/>
          <w:szCs w:val="14"/>
        </w:rPr>
        <w:t xml:space="preserve"> XL/</w:t>
      </w:r>
      <w:proofErr w:type="spellStart"/>
      <w:r w:rsidRPr="00215AFB">
        <w:rPr>
          <w:b w:val="0"/>
          <w:color w:val="000000" w:themeColor="text1"/>
          <w:sz w:val="14"/>
          <w:szCs w:val="14"/>
        </w:rPr>
        <w:t>Medikinet</w:t>
      </w:r>
      <w:proofErr w:type="spellEnd"/>
      <w:r w:rsidRPr="00215AFB">
        <w:rPr>
          <w:b w:val="0"/>
          <w:color w:val="000000" w:themeColor="text1"/>
          <w:sz w:val="14"/>
          <w:szCs w:val="14"/>
        </w:rPr>
        <w:t xml:space="preserve"> CR</w:t>
      </w:r>
      <w:r w:rsidR="003A5864">
        <w:rPr>
          <w:b w:val="0"/>
          <w:color w:val="000000" w:themeColor="text1"/>
          <w:sz w:val="14"/>
          <w:szCs w:val="14"/>
        </w:rPr>
        <w:t>.</w:t>
      </w:r>
    </w:p>
    <w:p w:rsidR="006C16C7" w:rsidRPr="00215AFB" w:rsidRDefault="006C16C7" w:rsidP="006C16C7">
      <w:pPr>
        <w:rPr>
          <w:rFonts w:ascii="Arial" w:hAnsi="Arial" w:cs="Arial"/>
          <w:sz w:val="20"/>
          <w:szCs w:val="20"/>
        </w:rPr>
      </w:pPr>
      <w:r w:rsidRPr="00215AFB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105ECC93" wp14:editId="1FDAE724">
            <wp:extent cx="5972810" cy="3792855"/>
            <wp:effectExtent l="0" t="0" r="27940" b="17145"/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</w:rPr>
      </w:pPr>
    </w:p>
    <w:p w:rsidR="004A4E7A" w:rsidRDefault="006C16C7" w:rsidP="004A4E7A">
      <w:pPr>
        <w:rPr>
          <w:rFonts w:ascii="Arial" w:hAnsi="Arial" w:cs="Arial"/>
          <w:sz w:val="14"/>
          <w:szCs w:val="14"/>
          <w:lang w:val="en-US"/>
        </w:rPr>
      </w:pPr>
      <w:proofErr w:type="spellStart"/>
      <w:r w:rsidRPr="00215AFB">
        <w:rPr>
          <w:rFonts w:ascii="Arial" w:hAnsi="Arial" w:cs="Arial"/>
          <w:b/>
          <w:sz w:val="14"/>
          <w:szCs w:val="14"/>
        </w:rPr>
        <w:t>tp</w:t>
      </w:r>
      <w:proofErr w:type="spellEnd"/>
      <w:r w:rsidRPr="00215AFB">
        <w:rPr>
          <w:rFonts w:ascii="Arial" w:hAnsi="Arial" w:cs="Arial"/>
          <w:b/>
          <w:sz w:val="14"/>
          <w:szCs w:val="14"/>
        </w:rPr>
        <w:t xml:space="preserve"> </w:t>
      </w:r>
      <w:r w:rsidRPr="00215AFB">
        <w:rPr>
          <w:rFonts w:ascii="Arial" w:hAnsi="Arial" w:cs="Arial"/>
          <w:sz w:val="14"/>
          <w:szCs w:val="14"/>
        </w:rPr>
        <w:t xml:space="preserve">= transition probability, </w:t>
      </w:r>
      <w:r w:rsidRPr="00215AFB">
        <w:rPr>
          <w:rFonts w:ascii="Arial" w:hAnsi="Arial" w:cs="Arial"/>
          <w:b/>
          <w:sz w:val="14"/>
          <w:szCs w:val="14"/>
        </w:rPr>
        <w:t xml:space="preserve">SR </w:t>
      </w:r>
      <w:r w:rsidRPr="00215AFB">
        <w:rPr>
          <w:rFonts w:ascii="Arial" w:hAnsi="Arial" w:cs="Arial"/>
          <w:sz w:val="14"/>
          <w:szCs w:val="14"/>
        </w:rPr>
        <w:t xml:space="preserve">= suboptimal response, </w:t>
      </w:r>
      <w:r w:rsidRPr="00215AFB">
        <w:rPr>
          <w:rFonts w:ascii="Arial" w:hAnsi="Arial" w:cs="Arial"/>
          <w:b/>
          <w:sz w:val="14"/>
          <w:szCs w:val="14"/>
        </w:rPr>
        <w:t xml:space="preserve">OR </w:t>
      </w:r>
      <w:r w:rsidRPr="00215AFB">
        <w:rPr>
          <w:rFonts w:ascii="Arial" w:hAnsi="Arial" w:cs="Arial"/>
          <w:sz w:val="14"/>
          <w:szCs w:val="14"/>
        </w:rPr>
        <w:t xml:space="preserve">= optimal response, </w:t>
      </w:r>
      <w:r w:rsidRPr="00215AFB">
        <w:rPr>
          <w:rFonts w:ascii="Arial" w:hAnsi="Arial" w:cs="Arial"/>
          <w:b/>
          <w:sz w:val="14"/>
          <w:szCs w:val="14"/>
        </w:rPr>
        <w:t xml:space="preserve">DT </w:t>
      </w:r>
      <w:r w:rsidRPr="00215AFB">
        <w:rPr>
          <w:rFonts w:ascii="Arial" w:hAnsi="Arial" w:cs="Arial"/>
          <w:sz w:val="14"/>
          <w:szCs w:val="14"/>
        </w:rPr>
        <w:t xml:space="preserve">= discontinuing treatment, </w:t>
      </w:r>
      <w:r w:rsidRPr="00215AFB">
        <w:rPr>
          <w:rFonts w:ascii="Arial" w:hAnsi="Arial" w:cs="Arial"/>
          <w:b/>
          <w:sz w:val="14"/>
          <w:szCs w:val="14"/>
        </w:rPr>
        <w:t xml:space="preserve">NR </w:t>
      </w:r>
      <w:r w:rsidRPr="00215AFB">
        <w:rPr>
          <w:rFonts w:ascii="Arial" w:hAnsi="Arial" w:cs="Arial"/>
          <w:sz w:val="14"/>
          <w:szCs w:val="14"/>
        </w:rPr>
        <w:t xml:space="preserve">= natural remission, </w:t>
      </w:r>
      <w:r w:rsidRPr="00215AFB">
        <w:rPr>
          <w:rFonts w:ascii="Arial" w:hAnsi="Arial" w:cs="Arial"/>
          <w:b/>
          <w:sz w:val="14"/>
          <w:szCs w:val="14"/>
        </w:rPr>
        <w:t xml:space="preserve">IR-MPH </w:t>
      </w:r>
      <w:r w:rsidRPr="00215AFB">
        <w:rPr>
          <w:rFonts w:ascii="Arial" w:hAnsi="Arial" w:cs="Arial"/>
          <w:sz w:val="14"/>
          <w:szCs w:val="14"/>
        </w:rPr>
        <w:t xml:space="preserve">= immediate release methylphenidate, </w:t>
      </w:r>
      <w:r w:rsidRPr="00215AFB">
        <w:rPr>
          <w:rFonts w:ascii="Arial" w:hAnsi="Arial" w:cs="Arial"/>
          <w:b/>
          <w:sz w:val="14"/>
          <w:szCs w:val="14"/>
        </w:rPr>
        <w:t xml:space="preserve">ER-MPH </w:t>
      </w:r>
      <w:r w:rsidRPr="00215AFB">
        <w:rPr>
          <w:rFonts w:ascii="Arial" w:hAnsi="Arial" w:cs="Arial"/>
          <w:sz w:val="14"/>
          <w:szCs w:val="14"/>
        </w:rPr>
        <w:t>= extended release methylphenidate,</w:t>
      </w:r>
      <w:r w:rsidRPr="00215AFB">
        <w:rPr>
          <w:rFonts w:ascii="Arial" w:hAnsi="Arial" w:cs="Arial"/>
          <w:b/>
          <w:sz w:val="14"/>
          <w:szCs w:val="14"/>
          <w:lang w:val="en-US"/>
        </w:rPr>
        <w:t xml:space="preserve"> MPH-OROS</w:t>
      </w:r>
      <w:r w:rsidRPr="00215AFB">
        <w:rPr>
          <w:rFonts w:ascii="Arial" w:hAnsi="Arial" w:cs="Arial"/>
          <w:sz w:val="14"/>
          <w:szCs w:val="14"/>
          <w:lang w:val="en-US"/>
        </w:rPr>
        <w:t xml:space="preserve"> = methylphenidate osmotic release oral system, </w:t>
      </w:r>
      <w:r w:rsidRPr="00215AFB">
        <w:rPr>
          <w:rFonts w:ascii="Arial" w:hAnsi="Arial" w:cs="Arial"/>
          <w:b/>
          <w:sz w:val="14"/>
          <w:szCs w:val="14"/>
          <w:lang w:val="en-US"/>
        </w:rPr>
        <w:t>QALY</w:t>
      </w:r>
      <w:r w:rsidRPr="00215AFB">
        <w:rPr>
          <w:rFonts w:ascii="Arial" w:hAnsi="Arial" w:cs="Arial"/>
          <w:sz w:val="14"/>
          <w:szCs w:val="14"/>
          <w:lang w:val="en-US"/>
        </w:rPr>
        <w:t xml:space="preserve"> = Quality adjusted life years.</w:t>
      </w:r>
    </w:p>
    <w:p w:rsidR="004A4E7A" w:rsidRDefault="004A4E7A" w:rsidP="004A4E7A">
      <w:pPr>
        <w:rPr>
          <w:lang w:val="en-US"/>
        </w:rPr>
      </w:pPr>
      <w:r>
        <w:rPr>
          <w:lang w:val="en-US"/>
        </w:rPr>
        <w:br w:type="page"/>
      </w:r>
    </w:p>
    <w:p w:rsidR="004A4E7A" w:rsidRPr="004A4E7A" w:rsidRDefault="006C16C7" w:rsidP="004A4E7A">
      <w:pPr>
        <w:rPr>
          <w:rFonts w:ascii="Arial" w:hAnsi="Arial" w:cs="Arial"/>
          <w:sz w:val="14"/>
          <w:szCs w:val="14"/>
        </w:rPr>
      </w:pPr>
      <w:r w:rsidRPr="00DE1D75">
        <w:rPr>
          <w:b/>
          <w:sz w:val="14"/>
          <w:szCs w:val="14"/>
        </w:rPr>
        <w:lastRenderedPageBreak/>
        <w:t>Figure</w:t>
      </w:r>
      <w:r w:rsidR="00DE1D75" w:rsidRPr="00DE1D75">
        <w:rPr>
          <w:b/>
          <w:sz w:val="14"/>
          <w:szCs w:val="14"/>
        </w:rPr>
        <w:t xml:space="preserve"> D</w:t>
      </w:r>
      <w:r w:rsidR="003A5864">
        <w:rPr>
          <w:b/>
          <w:sz w:val="14"/>
          <w:szCs w:val="14"/>
        </w:rPr>
        <w:t>.</w:t>
      </w:r>
      <w:r w:rsidRPr="00215AFB">
        <w:rPr>
          <w:sz w:val="14"/>
          <w:szCs w:val="14"/>
        </w:rPr>
        <w:t xml:space="preserve"> </w:t>
      </w:r>
      <w:r w:rsidRPr="003A5864">
        <w:rPr>
          <w:sz w:val="14"/>
          <w:szCs w:val="14"/>
        </w:rPr>
        <w:t>Effect of the scenario analyses on the outcome of effect (QALY) (IR-MPH vs ER-MPH).</w:t>
      </w:r>
      <w:r w:rsidRPr="003A5864">
        <w:rPr>
          <w:color w:val="000000" w:themeColor="text1"/>
          <w:sz w:val="14"/>
          <w:szCs w:val="14"/>
        </w:rPr>
        <w:t xml:space="preserve"> Example of </w:t>
      </w:r>
      <w:proofErr w:type="spellStart"/>
      <w:r w:rsidRPr="003A5864">
        <w:rPr>
          <w:color w:val="000000" w:themeColor="text1"/>
          <w:sz w:val="14"/>
          <w:szCs w:val="14"/>
        </w:rPr>
        <w:t>Equasym</w:t>
      </w:r>
      <w:proofErr w:type="spellEnd"/>
      <w:r w:rsidRPr="003A5864">
        <w:rPr>
          <w:color w:val="000000" w:themeColor="text1"/>
          <w:sz w:val="14"/>
          <w:szCs w:val="14"/>
        </w:rPr>
        <w:t xml:space="preserve"> XL/</w:t>
      </w:r>
      <w:proofErr w:type="spellStart"/>
      <w:r w:rsidRPr="003A5864">
        <w:rPr>
          <w:color w:val="000000" w:themeColor="text1"/>
          <w:sz w:val="14"/>
          <w:szCs w:val="14"/>
        </w:rPr>
        <w:t>Medikinet</w:t>
      </w:r>
      <w:proofErr w:type="spellEnd"/>
      <w:r w:rsidRPr="003A5864">
        <w:rPr>
          <w:color w:val="000000" w:themeColor="text1"/>
          <w:sz w:val="14"/>
          <w:szCs w:val="14"/>
        </w:rPr>
        <w:t xml:space="preserve"> CR</w:t>
      </w:r>
      <w:r w:rsidR="003A5864">
        <w:rPr>
          <w:color w:val="000000" w:themeColor="text1"/>
          <w:sz w:val="14"/>
          <w:szCs w:val="14"/>
        </w:rPr>
        <w:t>.</w:t>
      </w:r>
    </w:p>
    <w:p w:rsidR="006C16C7" w:rsidRPr="00215AFB" w:rsidRDefault="006C16C7" w:rsidP="006C16C7">
      <w:pPr>
        <w:rPr>
          <w:rFonts w:ascii="Arial" w:hAnsi="Arial" w:cs="Arial"/>
          <w:sz w:val="20"/>
          <w:szCs w:val="20"/>
        </w:rPr>
      </w:pPr>
      <w:r w:rsidRPr="00215AFB">
        <w:rPr>
          <w:rFonts w:ascii="Arial" w:hAnsi="Arial" w:cs="Arial"/>
          <w:noProof/>
          <w:lang w:val="nl-NL" w:eastAsia="nl-NL"/>
        </w:rPr>
        <w:drawing>
          <wp:inline distT="0" distB="0" distL="0" distR="0" wp14:anchorId="2BE20B59" wp14:editId="19DA22CF">
            <wp:extent cx="5902036" cy="4061361"/>
            <wp:effectExtent l="0" t="0" r="22860" b="1587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</w:rPr>
      </w:pPr>
      <w:proofErr w:type="spellStart"/>
      <w:r w:rsidRPr="00215AFB">
        <w:rPr>
          <w:rFonts w:ascii="Arial" w:hAnsi="Arial" w:cs="Arial"/>
          <w:b/>
          <w:sz w:val="14"/>
          <w:szCs w:val="14"/>
        </w:rPr>
        <w:t>tp</w:t>
      </w:r>
      <w:proofErr w:type="spellEnd"/>
      <w:r w:rsidRPr="00215AFB">
        <w:rPr>
          <w:rFonts w:ascii="Arial" w:hAnsi="Arial" w:cs="Arial"/>
          <w:b/>
          <w:sz w:val="14"/>
          <w:szCs w:val="14"/>
        </w:rPr>
        <w:t xml:space="preserve"> </w:t>
      </w:r>
      <w:r w:rsidRPr="00215AFB">
        <w:rPr>
          <w:rFonts w:ascii="Arial" w:hAnsi="Arial" w:cs="Arial"/>
          <w:sz w:val="14"/>
          <w:szCs w:val="14"/>
        </w:rPr>
        <w:t xml:space="preserve">= transition probability, </w:t>
      </w:r>
      <w:r w:rsidRPr="00215AFB">
        <w:rPr>
          <w:rFonts w:ascii="Arial" w:hAnsi="Arial" w:cs="Arial"/>
          <w:b/>
          <w:sz w:val="14"/>
          <w:szCs w:val="14"/>
        </w:rPr>
        <w:t xml:space="preserve">SR </w:t>
      </w:r>
      <w:r w:rsidRPr="00215AFB">
        <w:rPr>
          <w:rFonts w:ascii="Arial" w:hAnsi="Arial" w:cs="Arial"/>
          <w:sz w:val="14"/>
          <w:szCs w:val="14"/>
        </w:rPr>
        <w:t xml:space="preserve">= suboptimal response, </w:t>
      </w:r>
      <w:r w:rsidRPr="00215AFB">
        <w:rPr>
          <w:rFonts w:ascii="Arial" w:hAnsi="Arial" w:cs="Arial"/>
          <w:b/>
          <w:sz w:val="14"/>
          <w:szCs w:val="14"/>
        </w:rPr>
        <w:t xml:space="preserve">OR </w:t>
      </w:r>
      <w:r w:rsidRPr="00215AFB">
        <w:rPr>
          <w:rFonts w:ascii="Arial" w:hAnsi="Arial" w:cs="Arial"/>
          <w:sz w:val="14"/>
          <w:szCs w:val="14"/>
        </w:rPr>
        <w:t xml:space="preserve">= optimal response, </w:t>
      </w:r>
      <w:r w:rsidRPr="00215AFB">
        <w:rPr>
          <w:rFonts w:ascii="Arial" w:hAnsi="Arial" w:cs="Arial"/>
          <w:b/>
          <w:sz w:val="14"/>
          <w:szCs w:val="14"/>
        </w:rPr>
        <w:t xml:space="preserve">DT </w:t>
      </w:r>
      <w:r w:rsidRPr="00215AFB">
        <w:rPr>
          <w:rFonts w:ascii="Arial" w:hAnsi="Arial" w:cs="Arial"/>
          <w:sz w:val="14"/>
          <w:szCs w:val="14"/>
        </w:rPr>
        <w:t xml:space="preserve">= discontinuing treatment, </w:t>
      </w:r>
      <w:r w:rsidRPr="00215AFB">
        <w:rPr>
          <w:rFonts w:ascii="Arial" w:hAnsi="Arial" w:cs="Arial"/>
          <w:b/>
          <w:sz w:val="14"/>
          <w:szCs w:val="14"/>
        </w:rPr>
        <w:t xml:space="preserve">NR </w:t>
      </w:r>
      <w:r w:rsidRPr="00215AFB">
        <w:rPr>
          <w:rFonts w:ascii="Arial" w:hAnsi="Arial" w:cs="Arial"/>
          <w:sz w:val="14"/>
          <w:szCs w:val="14"/>
        </w:rPr>
        <w:t xml:space="preserve">= natural remission, </w:t>
      </w:r>
      <w:r w:rsidRPr="00215AFB">
        <w:rPr>
          <w:rFonts w:ascii="Arial" w:hAnsi="Arial" w:cs="Arial"/>
          <w:b/>
          <w:sz w:val="14"/>
          <w:szCs w:val="14"/>
        </w:rPr>
        <w:t xml:space="preserve">IR-MPH </w:t>
      </w:r>
      <w:r w:rsidRPr="00215AFB">
        <w:rPr>
          <w:rFonts w:ascii="Arial" w:hAnsi="Arial" w:cs="Arial"/>
          <w:sz w:val="14"/>
          <w:szCs w:val="14"/>
        </w:rPr>
        <w:t xml:space="preserve">= immediate release methylphenidate, </w:t>
      </w:r>
      <w:r w:rsidRPr="00215AFB">
        <w:rPr>
          <w:rFonts w:ascii="Arial" w:hAnsi="Arial" w:cs="Arial"/>
          <w:b/>
          <w:sz w:val="14"/>
          <w:szCs w:val="14"/>
        </w:rPr>
        <w:t xml:space="preserve">ER-MPH </w:t>
      </w:r>
      <w:r w:rsidRPr="00215AFB">
        <w:rPr>
          <w:rFonts w:ascii="Arial" w:hAnsi="Arial" w:cs="Arial"/>
          <w:sz w:val="14"/>
          <w:szCs w:val="14"/>
        </w:rPr>
        <w:t>= extended release methylphenidate,</w:t>
      </w:r>
      <w:r w:rsidRPr="00215AFB">
        <w:rPr>
          <w:rFonts w:ascii="Arial" w:hAnsi="Arial" w:cs="Arial"/>
          <w:sz w:val="14"/>
          <w:szCs w:val="14"/>
          <w:lang w:val="en-US"/>
        </w:rPr>
        <w:t xml:space="preserve"> </w:t>
      </w:r>
      <w:r w:rsidRPr="00215AFB">
        <w:rPr>
          <w:rFonts w:ascii="Arial" w:hAnsi="Arial" w:cs="Arial"/>
          <w:b/>
          <w:sz w:val="14"/>
          <w:szCs w:val="14"/>
          <w:lang w:val="en-US"/>
        </w:rPr>
        <w:t>MPH-OROS</w:t>
      </w:r>
      <w:r w:rsidRPr="00215AFB">
        <w:rPr>
          <w:rFonts w:ascii="Arial" w:hAnsi="Arial" w:cs="Arial"/>
          <w:sz w:val="14"/>
          <w:szCs w:val="14"/>
          <w:lang w:val="en-US"/>
        </w:rPr>
        <w:t xml:space="preserve"> = methylphenidate osmotic release oral system, </w:t>
      </w:r>
      <w:r w:rsidRPr="00215AFB">
        <w:rPr>
          <w:rFonts w:ascii="Arial" w:hAnsi="Arial" w:cs="Arial"/>
          <w:b/>
          <w:sz w:val="14"/>
          <w:szCs w:val="14"/>
          <w:lang w:val="en-US"/>
        </w:rPr>
        <w:t>QALY</w:t>
      </w:r>
      <w:r w:rsidRPr="00215AFB">
        <w:rPr>
          <w:rFonts w:ascii="Arial" w:hAnsi="Arial" w:cs="Arial"/>
          <w:sz w:val="14"/>
          <w:szCs w:val="14"/>
          <w:lang w:val="en-US"/>
        </w:rPr>
        <w:t xml:space="preserve"> = Quality adjusted life years.</w:t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</w:rPr>
      </w:pPr>
    </w:p>
    <w:p w:rsidR="006C16C7" w:rsidRPr="00215AFB" w:rsidRDefault="006C16C7" w:rsidP="006C16C7">
      <w:pPr>
        <w:rPr>
          <w:rFonts w:ascii="Arial" w:hAnsi="Arial" w:cs="Arial"/>
          <w:sz w:val="14"/>
          <w:szCs w:val="14"/>
          <w:lang w:val="en-US"/>
        </w:rPr>
      </w:pPr>
    </w:p>
    <w:p w:rsidR="006C16C7" w:rsidRPr="00215AFB" w:rsidRDefault="006C16C7" w:rsidP="006C16C7">
      <w:pPr>
        <w:pStyle w:val="Heading2"/>
        <w:spacing w:before="120" w:line="480" w:lineRule="auto"/>
        <w:jc w:val="both"/>
        <w:rPr>
          <w:sz w:val="14"/>
          <w:szCs w:val="14"/>
        </w:rPr>
      </w:pPr>
    </w:p>
    <w:p w:rsidR="006C16C7" w:rsidRPr="00215AFB" w:rsidRDefault="006C16C7" w:rsidP="006C16C7">
      <w:pPr>
        <w:pStyle w:val="Heading2"/>
        <w:spacing w:before="120" w:line="480" w:lineRule="auto"/>
        <w:jc w:val="both"/>
        <w:rPr>
          <w:color w:val="FF0000"/>
          <w:sz w:val="14"/>
          <w:szCs w:val="14"/>
          <w:lang w:val="en-US"/>
        </w:rPr>
      </w:pPr>
      <w:r w:rsidRPr="00215AFB">
        <w:rPr>
          <w:sz w:val="14"/>
          <w:szCs w:val="14"/>
        </w:rPr>
        <w:t>Figure</w:t>
      </w:r>
      <w:r>
        <w:rPr>
          <w:sz w:val="14"/>
          <w:szCs w:val="14"/>
        </w:rPr>
        <w:t xml:space="preserve"> E</w:t>
      </w:r>
      <w:r w:rsidR="003A5864">
        <w:rPr>
          <w:sz w:val="14"/>
          <w:szCs w:val="14"/>
        </w:rPr>
        <w:t>.</w:t>
      </w:r>
      <w:bookmarkStart w:id="0" w:name="_GoBack"/>
      <w:bookmarkEnd w:id="0"/>
      <w:r w:rsidRPr="00215AFB">
        <w:rPr>
          <w:sz w:val="14"/>
          <w:szCs w:val="14"/>
        </w:rPr>
        <w:t xml:space="preserve"> </w:t>
      </w:r>
      <w:r w:rsidRPr="00215AFB">
        <w:rPr>
          <w:b w:val="0"/>
          <w:sz w:val="14"/>
          <w:szCs w:val="14"/>
        </w:rPr>
        <w:t>Cost and effect differences of probabilistic sensitivity analysis in cost-effectiveness plane and 95% confidence interval</w:t>
      </w:r>
      <w:r w:rsidRPr="00215AFB">
        <w:rPr>
          <w:b w:val="0"/>
          <w:color w:val="000000" w:themeColor="text1"/>
          <w:sz w:val="14"/>
          <w:szCs w:val="14"/>
        </w:rPr>
        <w:t xml:space="preserve"> (Example of</w:t>
      </w:r>
      <w:r w:rsidRPr="00215AFB">
        <w:rPr>
          <w:sz w:val="14"/>
          <w:szCs w:val="14"/>
        </w:rPr>
        <w:t xml:space="preserve"> </w:t>
      </w:r>
      <w:proofErr w:type="spellStart"/>
      <w:r w:rsidRPr="00215AFB">
        <w:rPr>
          <w:b w:val="0"/>
          <w:color w:val="000000" w:themeColor="text1"/>
          <w:sz w:val="14"/>
          <w:szCs w:val="14"/>
        </w:rPr>
        <w:t>Equasym</w:t>
      </w:r>
      <w:proofErr w:type="spellEnd"/>
      <w:r w:rsidRPr="00215AFB">
        <w:rPr>
          <w:b w:val="0"/>
          <w:color w:val="000000" w:themeColor="text1"/>
          <w:sz w:val="14"/>
          <w:szCs w:val="14"/>
        </w:rPr>
        <w:t xml:space="preserve"> XL/</w:t>
      </w:r>
      <w:proofErr w:type="spellStart"/>
      <w:r w:rsidRPr="00215AFB">
        <w:rPr>
          <w:b w:val="0"/>
          <w:color w:val="000000" w:themeColor="text1"/>
          <w:sz w:val="14"/>
          <w:szCs w:val="14"/>
        </w:rPr>
        <w:t>Medikinet</w:t>
      </w:r>
      <w:proofErr w:type="spellEnd"/>
      <w:r w:rsidRPr="00215AFB">
        <w:rPr>
          <w:b w:val="0"/>
          <w:color w:val="000000" w:themeColor="text1"/>
          <w:sz w:val="14"/>
          <w:szCs w:val="14"/>
        </w:rPr>
        <w:t xml:space="preserve"> CR)</w:t>
      </w:r>
      <w:r w:rsidR="003A5864">
        <w:rPr>
          <w:b w:val="0"/>
          <w:color w:val="000000" w:themeColor="text1"/>
          <w:sz w:val="14"/>
          <w:szCs w:val="14"/>
        </w:rPr>
        <w:t>.</w:t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</w:rPr>
      </w:pPr>
      <w:r w:rsidRPr="00215AFB">
        <w:rPr>
          <w:rFonts w:ascii="Arial" w:hAnsi="Arial" w:cs="Arial"/>
          <w:noProof/>
          <w:sz w:val="14"/>
          <w:szCs w:val="14"/>
          <w:lang w:val="nl-NL" w:eastAsia="nl-NL"/>
        </w:rPr>
        <w:drawing>
          <wp:inline distT="0" distB="0" distL="0" distR="0" wp14:anchorId="607631FE" wp14:editId="3168D276">
            <wp:extent cx="5219700" cy="2371725"/>
            <wp:effectExtent l="0" t="0" r="19050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  <w:lang w:val="en-US"/>
        </w:rPr>
      </w:pPr>
      <w:r w:rsidRPr="00215AFB">
        <w:rPr>
          <w:rFonts w:ascii="Arial" w:hAnsi="Arial" w:cs="Arial"/>
          <w:sz w:val="14"/>
          <w:szCs w:val="14"/>
          <w:lang w:val="en-US"/>
        </w:rPr>
        <w:t xml:space="preserve">ER-MPH = </w:t>
      </w:r>
      <w:r w:rsidRPr="00215AFB">
        <w:rPr>
          <w:rFonts w:ascii="Arial" w:hAnsi="Arial" w:cs="Arial"/>
          <w:sz w:val="14"/>
          <w:szCs w:val="14"/>
        </w:rPr>
        <w:t>Extended release methylphenidate</w:t>
      </w:r>
      <w:r w:rsidRPr="00215AFB">
        <w:rPr>
          <w:rFonts w:ascii="Arial" w:hAnsi="Arial" w:cs="Arial"/>
          <w:sz w:val="14"/>
          <w:szCs w:val="14"/>
          <w:lang w:val="en-US"/>
        </w:rPr>
        <w:br/>
        <w:t>MPH-OROS = Methylphenidate osmotic release oral system</w:t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</w:rPr>
      </w:pPr>
      <w:r w:rsidRPr="00215AFB">
        <w:rPr>
          <w:rFonts w:ascii="Arial" w:hAnsi="Arial" w:cs="Arial"/>
          <w:sz w:val="14"/>
          <w:szCs w:val="14"/>
          <w:lang w:val="en-US"/>
        </w:rPr>
        <w:t>QALY = Quality adjusted life years</w:t>
      </w:r>
    </w:p>
    <w:p w:rsidR="006C16C7" w:rsidRPr="00215AFB" w:rsidRDefault="006C16C7" w:rsidP="006C16C7">
      <w:pPr>
        <w:rPr>
          <w:rFonts w:ascii="Arial" w:hAnsi="Arial" w:cs="Arial"/>
          <w:sz w:val="14"/>
          <w:szCs w:val="14"/>
        </w:rPr>
      </w:pPr>
    </w:p>
    <w:p w:rsidR="00BB63C8" w:rsidRDefault="00BB63C8"/>
    <w:sectPr w:rsidR="00BB63C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6C7"/>
    <w:rsid w:val="00215D36"/>
    <w:rsid w:val="003A5864"/>
    <w:rsid w:val="004A4E7A"/>
    <w:rsid w:val="006C16C7"/>
    <w:rsid w:val="007726E6"/>
    <w:rsid w:val="00813216"/>
    <w:rsid w:val="00BB63C8"/>
    <w:rsid w:val="00DE1D75"/>
    <w:rsid w:val="00F5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6C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6C16C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C16C7"/>
    <w:rPr>
      <w:rFonts w:ascii="Arial" w:eastAsia="Times New Roman" w:hAnsi="Arial" w:cs="Arial"/>
      <w:b/>
      <w:bCs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6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6C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6C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6C16C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C16C7"/>
    <w:rPr>
      <w:rFonts w:ascii="Arial" w:eastAsia="Times New Roman" w:hAnsi="Arial" w:cs="Arial"/>
      <w:b/>
      <w:bCs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6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6C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L3-USR6\USR6\P265526\My%20Documents\KEA\Markov%20Model%20kosten%202014%20Sensitiviteitsanalys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CL3-USR6\USR6\P265526\My%20Documents\KEA\Markov%20Model%20kosten%202014%20Sensitiviteitsanalyse%20complianc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vanderSchans\Dropbox\Artikel%20KEA\Markov%20Model%20kosten%202014%20sensitiviteitsanalyse%20201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CL3-USR6\USR6\P265526\My%20Documents\KEA\Markov%20Model%20kosten%202014%20Sensitiviteitsanalyse%20compliance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CL3-USR6\USR6\P265526\My%20Documents\KEA\Markov%20Model%20PSAfinal+mjp+jvds(14okt2013)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ornadodiagram MED EQ'!$N$6</c:f>
              <c:strCache>
                <c:ptCount val="1"/>
                <c:pt idx="0">
                  <c:v>+25%</c:v>
                </c:pt>
              </c:strCache>
            </c:strRef>
          </c:tx>
          <c:invertIfNegative val="0"/>
          <c:cat>
            <c:strRef>
              <c:f>'Tornadodiagram MED EQ'!$M$7:$M$25</c:f>
              <c:strCache>
                <c:ptCount val="19"/>
                <c:pt idx="0">
                  <c:v>tpRestart treatment</c:v>
                </c:pt>
                <c:pt idx="1">
                  <c:v>tpSR</c:v>
                </c:pt>
                <c:pt idx="2">
                  <c:v>tpNR</c:v>
                </c:pt>
                <c:pt idx="3">
                  <c:v>Costs IR-MPH</c:v>
                </c:pt>
                <c:pt idx="4">
                  <c:v>Use of consultations</c:v>
                </c:pt>
                <c:pt idx="5">
                  <c:v>Consultations costs</c:v>
                </c:pt>
                <c:pt idx="6">
                  <c:v>tpNR ER-MPH model</c:v>
                </c:pt>
                <c:pt idx="7">
                  <c:v>tpDT</c:v>
                </c:pt>
                <c:pt idx="8">
                  <c:v>tpNR IR-MPH model</c:v>
                </c:pt>
                <c:pt idx="9">
                  <c:v>Use of special education</c:v>
                </c:pt>
                <c:pt idx="10">
                  <c:v>Costs Equasym XL/Medikinet CR</c:v>
                </c:pt>
                <c:pt idx="11">
                  <c:v>OR use of consultations/interventions</c:v>
                </c:pt>
                <c:pt idx="12">
                  <c:v>Use of all interventions</c:v>
                </c:pt>
                <c:pt idx="13">
                  <c:v>All interventions costs</c:v>
                </c:pt>
                <c:pt idx="14">
                  <c:v>Indirect costs</c:v>
                </c:pt>
                <c:pt idx="15">
                  <c:v>tpSR to OR IR-MPH model</c:v>
                </c:pt>
                <c:pt idx="16">
                  <c:v>SR use of consultations/interventions</c:v>
                </c:pt>
                <c:pt idx="17">
                  <c:v>tpDT ER-MPH model</c:v>
                </c:pt>
                <c:pt idx="18">
                  <c:v>tpDT IR-MPH model</c:v>
                </c:pt>
              </c:strCache>
            </c:strRef>
          </c:cat>
          <c:val>
            <c:numRef>
              <c:f>'Tornadodiagram MED EQ'!$N$7:$N$25</c:f>
              <c:numCache>
                <c:formatCode>_ "€"\ * #,##0.00_ ;_ "€"\ * \-#,##0.00_ ;_ "€"\ * "-"??_ ;_ @_ </c:formatCode>
                <c:ptCount val="19"/>
                <c:pt idx="0">
                  <c:v>-5475.0106369055229</c:v>
                </c:pt>
                <c:pt idx="1">
                  <c:v>-5443.7738494931073</c:v>
                </c:pt>
                <c:pt idx="2">
                  <c:v>-5421.3916116234741</c:v>
                </c:pt>
                <c:pt idx="3">
                  <c:v>-5632.2401163460445</c:v>
                </c:pt>
                <c:pt idx="4">
                  <c:v>-5636.9141158900429</c:v>
                </c:pt>
                <c:pt idx="5">
                  <c:v>-5636.9141158900429</c:v>
                </c:pt>
                <c:pt idx="6">
                  <c:v>-5669.5413737478411</c:v>
                </c:pt>
                <c:pt idx="7">
                  <c:v>-5687.8779958478144</c:v>
                </c:pt>
                <c:pt idx="8">
                  <c:v>-5228.3648507412418</c:v>
                </c:pt>
                <c:pt idx="9">
                  <c:v>-5922.6225880160446</c:v>
                </c:pt>
                <c:pt idx="10">
                  <c:v>-5007.2876933668704</c:v>
                </c:pt>
                <c:pt idx="11">
                  <c:v>-6213.2818096590436</c:v>
                </c:pt>
                <c:pt idx="12">
                  <c:v>-6213.2818096590436</c:v>
                </c:pt>
                <c:pt idx="13">
                  <c:v>-4696.9892075900425</c:v>
                </c:pt>
                <c:pt idx="14">
                  <c:v>-6260.567540453666</c:v>
                </c:pt>
                <c:pt idx="15">
                  <c:v>-4718.6337918953368</c:v>
                </c:pt>
                <c:pt idx="16">
                  <c:v>-7081.9020918911756</c:v>
                </c:pt>
                <c:pt idx="17">
                  <c:v>-3614.6051592511812</c:v>
                </c:pt>
                <c:pt idx="18">
                  <c:v>-7549.7874494622429</c:v>
                </c:pt>
              </c:numCache>
            </c:numRef>
          </c:val>
        </c:ser>
        <c:ser>
          <c:idx val="1"/>
          <c:order val="1"/>
          <c:tx>
            <c:strRef>
              <c:f>'Tornadodiagram MED EQ'!$O$6</c:f>
              <c:strCache>
                <c:ptCount val="1"/>
                <c:pt idx="0">
                  <c:v>Base</c:v>
                </c:pt>
              </c:strCache>
            </c:strRef>
          </c:tx>
          <c:invertIfNegative val="0"/>
          <c:cat>
            <c:strRef>
              <c:f>'Tornadodiagram MED EQ'!$M$7:$M$25</c:f>
              <c:strCache>
                <c:ptCount val="19"/>
                <c:pt idx="0">
                  <c:v>tpRestart treatment</c:v>
                </c:pt>
                <c:pt idx="1">
                  <c:v>tpSR</c:v>
                </c:pt>
                <c:pt idx="2">
                  <c:v>tpNR</c:v>
                </c:pt>
                <c:pt idx="3">
                  <c:v>Costs IR-MPH</c:v>
                </c:pt>
                <c:pt idx="4">
                  <c:v>Use of consultations</c:v>
                </c:pt>
                <c:pt idx="5">
                  <c:v>Consultations costs</c:v>
                </c:pt>
                <c:pt idx="6">
                  <c:v>tpNR ER-MPH model</c:v>
                </c:pt>
                <c:pt idx="7">
                  <c:v>tpDT</c:v>
                </c:pt>
                <c:pt idx="8">
                  <c:v>tpNR IR-MPH model</c:v>
                </c:pt>
                <c:pt idx="9">
                  <c:v>Use of special education</c:v>
                </c:pt>
                <c:pt idx="10">
                  <c:v>Costs Equasym XL/Medikinet CR</c:v>
                </c:pt>
                <c:pt idx="11">
                  <c:v>OR use of consultations/interventions</c:v>
                </c:pt>
                <c:pt idx="12">
                  <c:v>Use of all interventions</c:v>
                </c:pt>
                <c:pt idx="13">
                  <c:v>All interventions costs</c:v>
                </c:pt>
                <c:pt idx="14">
                  <c:v>Indirect costs</c:v>
                </c:pt>
                <c:pt idx="15">
                  <c:v>tpSR to OR IR-MPH model</c:v>
                </c:pt>
                <c:pt idx="16">
                  <c:v>SR use of consultations/interventions</c:v>
                </c:pt>
                <c:pt idx="17">
                  <c:v>tpDT ER-MPH model</c:v>
                </c:pt>
                <c:pt idx="18">
                  <c:v>tpDT IR-MPH model</c:v>
                </c:pt>
              </c:strCache>
            </c:strRef>
          </c:cat>
          <c:val>
            <c:numRef>
              <c:f>'Tornadodiagram MED EQ'!$O$7:$O$25</c:f>
              <c:numCache>
                <c:formatCode>General</c:formatCode>
                <c:ptCount val="19"/>
                <c:pt idx="0">
                  <c:v>-5476.5150260678747</c:v>
                </c:pt>
                <c:pt idx="1">
                  <c:v>-5476.5150260678747</c:v>
                </c:pt>
                <c:pt idx="2">
                  <c:v>-5476.5150260678747</c:v>
                </c:pt>
                <c:pt idx="3">
                  <c:v>-5476.5150260678747</c:v>
                </c:pt>
                <c:pt idx="4">
                  <c:v>-5476.5150260678747</c:v>
                </c:pt>
                <c:pt idx="5">
                  <c:v>-5476.5150260678747</c:v>
                </c:pt>
                <c:pt idx="6">
                  <c:v>-5476.5150260678747</c:v>
                </c:pt>
                <c:pt idx="7">
                  <c:v>-5476.5150260678747</c:v>
                </c:pt>
                <c:pt idx="8">
                  <c:v>-5476.5150260678747</c:v>
                </c:pt>
                <c:pt idx="9">
                  <c:v>-5476.5150260678747</c:v>
                </c:pt>
                <c:pt idx="10">
                  <c:v>-5476.5150260678747</c:v>
                </c:pt>
                <c:pt idx="11">
                  <c:v>-5476.5150260678747</c:v>
                </c:pt>
                <c:pt idx="12">
                  <c:v>-5476.5150260678747</c:v>
                </c:pt>
                <c:pt idx="13">
                  <c:v>-5476.5150260678747</c:v>
                </c:pt>
                <c:pt idx="14">
                  <c:v>-5476.5150260678747</c:v>
                </c:pt>
                <c:pt idx="15">
                  <c:v>-5476.5150260678747</c:v>
                </c:pt>
                <c:pt idx="16">
                  <c:v>-5476.5150260678747</c:v>
                </c:pt>
                <c:pt idx="17">
                  <c:v>-5476.5150260678747</c:v>
                </c:pt>
                <c:pt idx="18">
                  <c:v>-5476.5150260678747</c:v>
                </c:pt>
              </c:numCache>
            </c:numRef>
          </c:val>
        </c:ser>
        <c:ser>
          <c:idx val="2"/>
          <c:order val="2"/>
          <c:tx>
            <c:strRef>
              <c:f>'Tornadodiagram MED EQ'!$P$6</c:f>
              <c:strCache>
                <c:ptCount val="1"/>
                <c:pt idx="0">
                  <c:v>-25%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Tornadodiagram MED EQ'!$M$7:$M$25</c:f>
              <c:strCache>
                <c:ptCount val="19"/>
                <c:pt idx="0">
                  <c:v>tpRestart treatment</c:v>
                </c:pt>
                <c:pt idx="1">
                  <c:v>tpSR</c:v>
                </c:pt>
                <c:pt idx="2">
                  <c:v>tpNR</c:v>
                </c:pt>
                <c:pt idx="3">
                  <c:v>Costs IR-MPH</c:v>
                </c:pt>
                <c:pt idx="4">
                  <c:v>Use of consultations</c:v>
                </c:pt>
                <c:pt idx="5">
                  <c:v>Consultations costs</c:v>
                </c:pt>
                <c:pt idx="6">
                  <c:v>tpNR ER-MPH model</c:v>
                </c:pt>
                <c:pt idx="7">
                  <c:v>tpDT</c:v>
                </c:pt>
                <c:pt idx="8">
                  <c:v>tpNR IR-MPH model</c:v>
                </c:pt>
                <c:pt idx="9">
                  <c:v>Use of special education</c:v>
                </c:pt>
                <c:pt idx="10">
                  <c:v>Costs Equasym XL/Medikinet CR</c:v>
                </c:pt>
                <c:pt idx="11">
                  <c:v>OR use of consultations/interventions</c:v>
                </c:pt>
                <c:pt idx="12">
                  <c:v>Use of all interventions</c:v>
                </c:pt>
                <c:pt idx="13">
                  <c:v>All interventions costs</c:v>
                </c:pt>
                <c:pt idx="14">
                  <c:v>Indirect costs</c:v>
                </c:pt>
                <c:pt idx="15">
                  <c:v>tpSR to OR IR-MPH model</c:v>
                </c:pt>
                <c:pt idx="16">
                  <c:v>SR use of consultations/interventions</c:v>
                </c:pt>
                <c:pt idx="17">
                  <c:v>tpDT ER-MPH model</c:v>
                </c:pt>
                <c:pt idx="18">
                  <c:v>tpDT IR-MPH model</c:v>
                </c:pt>
              </c:strCache>
            </c:strRef>
          </c:cat>
          <c:val>
            <c:numRef>
              <c:f>'Tornadodiagram MED EQ'!$P$7:$P$25</c:f>
              <c:numCache>
                <c:formatCode>_ "€"\ * #,##0.00_ ;_ "€"\ * \-#,##0.00_ ;_ "€"\ * "-"??_ ;_ @_ </c:formatCode>
                <c:ptCount val="19"/>
                <c:pt idx="0">
                  <c:v>-5478.0495242939969</c:v>
                </c:pt>
                <c:pt idx="1">
                  <c:v>-5509.5678192030473</c:v>
                </c:pt>
                <c:pt idx="2">
                  <c:v>-5532.297832225775</c:v>
                </c:pt>
                <c:pt idx="3">
                  <c:v>-5320.7836467320449</c:v>
                </c:pt>
                <c:pt idx="4">
                  <c:v>-5316.1198971870454</c:v>
                </c:pt>
                <c:pt idx="5">
                  <c:v>-5316.1198971870454</c:v>
                </c:pt>
                <c:pt idx="6">
                  <c:v>-5280.7995597342288</c:v>
                </c:pt>
                <c:pt idx="7">
                  <c:v>-5235.3807475716203</c:v>
                </c:pt>
                <c:pt idx="8">
                  <c:v>-5728.012885357155</c:v>
                </c:pt>
                <c:pt idx="9">
                  <c:v>-5031.0619893459079</c:v>
                </c:pt>
                <c:pt idx="10">
                  <c:v>-5945.7423587688827</c:v>
                </c:pt>
                <c:pt idx="11">
                  <c:v>-4739.7522034180438</c:v>
                </c:pt>
                <c:pt idx="12">
                  <c:v>-4739.7522034180438</c:v>
                </c:pt>
                <c:pt idx="13">
                  <c:v>-6256.044805487044</c:v>
                </c:pt>
                <c:pt idx="14">
                  <c:v>-4692.4616852774707</c:v>
                </c:pt>
                <c:pt idx="15">
                  <c:v>-6369.3955626340758</c:v>
                </c:pt>
                <c:pt idx="16">
                  <c:v>-3871.1271338400766</c:v>
                </c:pt>
                <c:pt idx="17">
                  <c:v>-7542.0427839936438</c:v>
                </c:pt>
                <c:pt idx="18">
                  <c:v>-3169.85257644358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5219456"/>
        <c:axId val="43393024"/>
      </c:barChart>
      <c:catAx>
        <c:axId val="555219456"/>
        <c:scaling>
          <c:orientation val="minMax"/>
        </c:scaling>
        <c:delete val="0"/>
        <c:axPos val="r"/>
        <c:majorTickMark val="out"/>
        <c:minorTickMark val="none"/>
        <c:tickLblPos val="low"/>
        <c:txPr>
          <a:bodyPr/>
          <a:lstStyle/>
          <a:p>
            <a:pPr>
              <a:defRPr sz="9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nl-NL"/>
          </a:p>
        </c:txPr>
        <c:crossAx val="43393024"/>
        <c:crossesAt val="-5476.52"/>
        <c:auto val="1"/>
        <c:lblAlgn val="ctr"/>
        <c:lblOffset val="100"/>
        <c:tickMarkSkip val="1"/>
        <c:noMultiLvlLbl val="0"/>
      </c:catAx>
      <c:valAx>
        <c:axId val="43393024"/>
        <c:scaling>
          <c:orientation val="maxMin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∆Costs (€)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555219456"/>
        <c:crosses val="autoZero"/>
        <c:crossBetween val="between"/>
      </c:valAx>
    </c:plotArea>
    <c:legend>
      <c:legendPos val="r"/>
      <c:legendEntry>
        <c:idx val="1"/>
        <c:delete val="1"/>
      </c:legendEntry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cat>
            <c:strRef>
              <c:f>'Tornadodiagram MED EQ'!$M$26:$M$43</c:f>
              <c:strCache>
                <c:ptCount val="18"/>
                <c:pt idx="0">
                  <c:v>Worst case scenario</c:v>
                </c:pt>
                <c:pt idx="1">
                  <c:v>No indirect costs</c:v>
                </c:pt>
                <c:pt idx="2">
                  <c:v>Timespan: 1 year</c:v>
                </c:pt>
                <c:pt idx="3">
                  <c:v>tpON &amp; tpNN decline to 0.90 in 10 years</c:v>
                </c:pt>
                <c:pt idx="4">
                  <c:v>Costs interventions only included in 1st year</c:v>
                </c:pt>
                <c:pt idx="5">
                  <c:v>Timespan: 5 years</c:v>
                </c:pt>
                <c:pt idx="6">
                  <c:v>Timespan: 9 years</c:v>
                </c:pt>
                <c:pt idx="7">
                  <c:v>Effectiveness switch to ER-MPH 25%</c:v>
                </c:pt>
                <c:pt idx="8">
                  <c:v>Effectiveness switch to ER-MPH 40,8%</c:v>
                </c:pt>
                <c:pt idx="9">
                  <c:v>Effectiveness switch to ER-MPH 50%</c:v>
                </c:pt>
                <c:pt idx="10">
                  <c:v>Utilities for all three subgroups the same</c:v>
                </c:pt>
                <c:pt idx="11">
                  <c:v>Utilities OR:0.79, SR:0.67, DT:0,67</c:v>
                </c:pt>
                <c:pt idx="12">
                  <c:v>Utilities OR:0.839, SR:0.787, DT:0,578</c:v>
                </c:pt>
                <c:pt idx="13">
                  <c:v>Effectiveness switch to ER-MPH 100%</c:v>
                </c:pt>
                <c:pt idx="14">
                  <c:v>tpSR=0 in ER-MPH model</c:v>
                </c:pt>
                <c:pt idx="15">
                  <c:v>Utilities DT = SR</c:v>
                </c:pt>
                <c:pt idx="16">
                  <c:v>Medicational costs for all three subgroups the same</c:v>
                </c:pt>
                <c:pt idx="17">
                  <c:v>Utilities SR = DT</c:v>
                </c:pt>
              </c:strCache>
            </c:strRef>
          </c:cat>
          <c:val>
            <c:numRef>
              <c:f>'Tornadodiagram MED EQ'!$N$26:$N$42</c:f>
              <c:numCache>
                <c:formatCode>General</c:formatCode>
                <c:ptCount val="17"/>
              </c:numCache>
            </c:numRef>
          </c:val>
        </c:ser>
        <c:ser>
          <c:idx val="1"/>
          <c:order val="1"/>
          <c:spPr>
            <a:solidFill>
              <a:schemeClr val="bg1">
                <a:lumMod val="65000"/>
              </a:schemeClr>
            </a:solidFill>
          </c:spPr>
          <c:invertIfNegative val="0"/>
          <c:cat>
            <c:strRef>
              <c:f>'Tornadodiagram MED EQ'!$M$26:$M$43</c:f>
              <c:strCache>
                <c:ptCount val="18"/>
                <c:pt idx="0">
                  <c:v>Worst case scenario</c:v>
                </c:pt>
                <c:pt idx="1">
                  <c:v>No indirect costs</c:v>
                </c:pt>
                <c:pt idx="2">
                  <c:v>Timespan: 1 year</c:v>
                </c:pt>
                <c:pt idx="3">
                  <c:v>tpON &amp; tpNN decline to 0.90 in 10 years</c:v>
                </c:pt>
                <c:pt idx="4">
                  <c:v>Costs interventions only included in 1st year</c:v>
                </c:pt>
                <c:pt idx="5">
                  <c:v>Timespan: 5 years</c:v>
                </c:pt>
                <c:pt idx="6">
                  <c:v>Timespan: 9 years</c:v>
                </c:pt>
                <c:pt idx="7">
                  <c:v>Effectiveness switch to ER-MPH 25%</c:v>
                </c:pt>
                <c:pt idx="8">
                  <c:v>Effectiveness switch to ER-MPH 40,8%</c:v>
                </c:pt>
                <c:pt idx="9">
                  <c:v>Effectiveness switch to ER-MPH 50%</c:v>
                </c:pt>
                <c:pt idx="10">
                  <c:v>Utilities for all three subgroups the same</c:v>
                </c:pt>
                <c:pt idx="11">
                  <c:v>Utilities OR:0.79, SR:0.67, DT:0,67</c:v>
                </c:pt>
                <c:pt idx="12">
                  <c:v>Utilities OR:0.839, SR:0.787, DT:0,578</c:v>
                </c:pt>
                <c:pt idx="13">
                  <c:v>Effectiveness switch to ER-MPH 100%</c:v>
                </c:pt>
                <c:pt idx="14">
                  <c:v>tpSR=0 in ER-MPH model</c:v>
                </c:pt>
                <c:pt idx="15">
                  <c:v>Utilities DT = SR</c:v>
                </c:pt>
                <c:pt idx="16">
                  <c:v>Medicational costs for all three subgroups the same</c:v>
                </c:pt>
                <c:pt idx="17">
                  <c:v>Utilities SR = DT</c:v>
                </c:pt>
              </c:strCache>
            </c:strRef>
          </c:cat>
          <c:val>
            <c:numRef>
              <c:f>'Tornadodiagram MED EQ'!$O$26:$O$43</c:f>
              <c:numCache>
                <c:formatCode>_ "€"\ * #,##0.00_ ;_ "€"\ * \-#,##0.00_ ;_ "€"\ * "-"??_ ;_ @_ </c:formatCode>
                <c:ptCount val="18"/>
                <c:pt idx="0">
                  <c:v>-2032.3093519013942</c:v>
                </c:pt>
                <c:pt idx="1">
                  <c:v>-2340.3029025131132</c:v>
                </c:pt>
                <c:pt idx="2">
                  <c:v>-2872.6272169218328</c:v>
                </c:pt>
                <c:pt idx="3" formatCode="General">
                  <c:v>-2996.69</c:v>
                </c:pt>
                <c:pt idx="4">
                  <c:v>-4482.943358273269</c:v>
                </c:pt>
                <c:pt idx="5">
                  <c:v>-5366.3157095327297</c:v>
                </c:pt>
                <c:pt idx="6">
                  <c:v>-5456.7834932564192</c:v>
                </c:pt>
                <c:pt idx="7">
                  <c:v>-5462.1034879632844</c:v>
                </c:pt>
                <c:pt idx="8">
                  <c:v>-5465.2012064002647</c:v>
                </c:pt>
                <c:pt idx="9">
                  <c:v>-5476.5146128656097</c:v>
                </c:pt>
                <c:pt idx="10">
                  <c:v>-5476.5146128656097</c:v>
                </c:pt>
                <c:pt idx="11">
                  <c:v>-5476.5146128656097</c:v>
                </c:pt>
                <c:pt idx="12">
                  <c:v>-5482.0366326880139</c:v>
                </c:pt>
                <c:pt idx="13">
                  <c:v>-5610.6474614811505</c:v>
                </c:pt>
                <c:pt idx="14">
                  <c:v>-7493.8275156564841</c:v>
                </c:pt>
                <c:pt idx="15">
                  <c:v>-7771.5285262196094</c:v>
                </c:pt>
                <c:pt idx="16">
                  <c:v>-16200.497207556511</c:v>
                </c:pt>
                <c:pt idx="17">
                  <c:v>-5476.515026067874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55217408"/>
        <c:axId val="43394752"/>
      </c:barChart>
      <c:catAx>
        <c:axId val="555217408"/>
        <c:scaling>
          <c:orientation val="minMax"/>
        </c:scaling>
        <c:delete val="0"/>
        <c:axPos val="r"/>
        <c:majorTickMark val="out"/>
        <c:minorTickMark val="none"/>
        <c:tickLblPos val="low"/>
        <c:txPr>
          <a:bodyPr/>
          <a:lstStyle/>
          <a:p>
            <a:pPr>
              <a:defRPr sz="900"/>
            </a:pPr>
            <a:endParaRPr lang="nl-NL"/>
          </a:p>
        </c:txPr>
        <c:crossAx val="43394752"/>
        <c:crossesAt val="-5476.52"/>
        <c:auto val="1"/>
        <c:lblAlgn val="ctr"/>
        <c:lblOffset val="100"/>
        <c:noMultiLvlLbl val="0"/>
      </c:catAx>
      <c:valAx>
        <c:axId val="43394752"/>
        <c:scaling>
          <c:orientation val="maxMin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∆Costs (€)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55521740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Tornadodiagram!$X$6</c:f>
              <c:strCache>
                <c:ptCount val="1"/>
                <c:pt idx="0">
                  <c:v>+25%</c:v>
                </c:pt>
              </c:strCache>
            </c:strRef>
          </c:tx>
          <c:invertIfNegative val="0"/>
          <c:cat>
            <c:strRef>
              <c:f>Tornadodiagram!$W$7:$W$25</c:f>
              <c:strCache>
                <c:ptCount val="19"/>
                <c:pt idx="0">
                  <c:v>tpNR</c:v>
                </c:pt>
                <c:pt idx="1">
                  <c:v>Costs IR-MPH</c:v>
                </c:pt>
                <c:pt idx="2">
                  <c:v>Consultations costs</c:v>
                </c:pt>
                <c:pt idx="3">
                  <c:v>tpNR ER-MPH model</c:v>
                </c:pt>
                <c:pt idx="4">
                  <c:v>tpDT</c:v>
                </c:pt>
                <c:pt idx="5">
                  <c:v>tpNR IR-MPH model</c:v>
                </c:pt>
                <c:pt idx="6">
                  <c:v>Indirect costs</c:v>
                </c:pt>
                <c:pt idx="7">
                  <c:v>tpSR to OR IR-MPH model</c:v>
                </c:pt>
                <c:pt idx="8">
                  <c:v>Costs MPH-OROS</c:v>
                </c:pt>
                <c:pt idx="9">
                  <c:v>Use of special education</c:v>
                </c:pt>
                <c:pt idx="10">
                  <c:v>tpDT IR-MPH model</c:v>
                </c:pt>
                <c:pt idx="11">
                  <c:v>tpDT ER-MPH model</c:v>
                </c:pt>
                <c:pt idx="12">
                  <c:v>SR use of consultations/interventions</c:v>
                </c:pt>
                <c:pt idx="13">
                  <c:v>Use of interventions</c:v>
                </c:pt>
                <c:pt idx="14">
                  <c:v>Interventions costs</c:v>
                </c:pt>
                <c:pt idx="15">
                  <c:v>OR use of consultations/interventions</c:v>
                </c:pt>
                <c:pt idx="16">
                  <c:v>Use of consultations</c:v>
                </c:pt>
                <c:pt idx="17">
                  <c:v>tpRestart treatment</c:v>
                </c:pt>
                <c:pt idx="18">
                  <c:v>tpSR</c:v>
                </c:pt>
              </c:strCache>
            </c:strRef>
          </c:cat>
          <c:val>
            <c:numRef>
              <c:f>Tornadodiagram!$X$7:$X$25</c:f>
              <c:numCache>
                <c:formatCode>General</c:formatCode>
                <c:ptCount val="19"/>
                <c:pt idx="0">
                  <c:v>0.31777880413834098</c:v>
                </c:pt>
                <c:pt idx="1">
                  <c:v>0.317778805000001</c:v>
                </c:pt>
                <c:pt idx="2">
                  <c:v>0.31777880413834098</c:v>
                </c:pt>
                <c:pt idx="3">
                  <c:v>0.317778805000001</c:v>
                </c:pt>
                <c:pt idx="4">
                  <c:v>0.317778805000001</c:v>
                </c:pt>
                <c:pt idx="5">
                  <c:v>0.31777880413834098</c:v>
                </c:pt>
                <c:pt idx="6">
                  <c:v>0.317778805000001</c:v>
                </c:pt>
                <c:pt idx="7">
                  <c:v>0.317778805000001</c:v>
                </c:pt>
                <c:pt idx="8">
                  <c:v>0.317778805000001</c:v>
                </c:pt>
                <c:pt idx="9">
                  <c:v>0.317778805000001</c:v>
                </c:pt>
                <c:pt idx="10">
                  <c:v>0.31880881838860903</c:v>
                </c:pt>
                <c:pt idx="11">
                  <c:v>0.31478088022434297</c:v>
                </c:pt>
                <c:pt idx="12">
                  <c:v>0.31111323700995702</c:v>
                </c:pt>
                <c:pt idx="13">
                  <c:v>0.30497101844109298</c:v>
                </c:pt>
                <c:pt idx="14">
                  <c:v>0.33605705139005898</c:v>
                </c:pt>
                <c:pt idx="15">
                  <c:v>0.29283498975824002</c:v>
                </c:pt>
                <c:pt idx="16">
                  <c:v>0.26712044231154403</c:v>
                </c:pt>
                <c:pt idx="17">
                  <c:v>0.37158577974828999</c:v>
                </c:pt>
                <c:pt idx="18">
                  <c:v>0.25116404283114402</c:v>
                </c:pt>
              </c:numCache>
            </c:numRef>
          </c:val>
        </c:ser>
        <c:ser>
          <c:idx val="1"/>
          <c:order val="1"/>
          <c:tx>
            <c:strRef>
              <c:f>Tornadodiagram!$Y$6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cat>
            <c:strRef>
              <c:f>Tornadodiagram!$W$7:$W$25</c:f>
              <c:strCache>
                <c:ptCount val="19"/>
                <c:pt idx="0">
                  <c:v>tpNR</c:v>
                </c:pt>
                <c:pt idx="1">
                  <c:v>Costs IR-MPH</c:v>
                </c:pt>
                <c:pt idx="2">
                  <c:v>Consultations costs</c:v>
                </c:pt>
                <c:pt idx="3">
                  <c:v>tpNR ER-MPH model</c:v>
                </c:pt>
                <c:pt idx="4">
                  <c:v>tpDT</c:v>
                </c:pt>
                <c:pt idx="5">
                  <c:v>tpNR IR-MPH model</c:v>
                </c:pt>
                <c:pt idx="6">
                  <c:v>Indirect costs</c:v>
                </c:pt>
                <c:pt idx="7">
                  <c:v>tpSR to OR IR-MPH model</c:v>
                </c:pt>
                <c:pt idx="8">
                  <c:v>Costs MPH-OROS</c:v>
                </c:pt>
                <c:pt idx="9">
                  <c:v>Use of special education</c:v>
                </c:pt>
                <c:pt idx="10">
                  <c:v>tpDT IR-MPH model</c:v>
                </c:pt>
                <c:pt idx="11">
                  <c:v>tpDT ER-MPH model</c:v>
                </c:pt>
                <c:pt idx="12">
                  <c:v>SR use of consultations/interventions</c:v>
                </c:pt>
                <c:pt idx="13">
                  <c:v>Use of interventions</c:v>
                </c:pt>
                <c:pt idx="14">
                  <c:v>Interventions costs</c:v>
                </c:pt>
                <c:pt idx="15">
                  <c:v>OR use of consultations/interventions</c:v>
                </c:pt>
                <c:pt idx="16">
                  <c:v>Use of consultations</c:v>
                </c:pt>
                <c:pt idx="17">
                  <c:v>tpRestart treatment</c:v>
                </c:pt>
                <c:pt idx="18">
                  <c:v>tpSR</c:v>
                </c:pt>
              </c:strCache>
            </c:strRef>
          </c:cat>
          <c:val>
            <c:numRef>
              <c:f>Tornadodiagram!$Y$7:$Y$25</c:f>
              <c:numCache>
                <c:formatCode>General</c:formatCode>
                <c:ptCount val="19"/>
                <c:pt idx="0">
                  <c:v>0.31777880413834098</c:v>
                </c:pt>
                <c:pt idx="1">
                  <c:v>0.31777880413834098</c:v>
                </c:pt>
                <c:pt idx="2">
                  <c:v>0.31777880413834098</c:v>
                </c:pt>
                <c:pt idx="3">
                  <c:v>0.31777880413834098</c:v>
                </c:pt>
                <c:pt idx="4">
                  <c:v>0.31777880413834098</c:v>
                </c:pt>
                <c:pt idx="5">
                  <c:v>0.31777880413834098</c:v>
                </c:pt>
                <c:pt idx="6">
                  <c:v>0.31777880413834098</c:v>
                </c:pt>
                <c:pt idx="7">
                  <c:v>0.31777880413834098</c:v>
                </c:pt>
                <c:pt idx="8">
                  <c:v>0.31777880413834098</c:v>
                </c:pt>
                <c:pt idx="9">
                  <c:v>0.31777880413834098</c:v>
                </c:pt>
                <c:pt idx="10">
                  <c:v>0.31777880413834098</c:v>
                </c:pt>
                <c:pt idx="11">
                  <c:v>0.31777880413834098</c:v>
                </c:pt>
                <c:pt idx="12">
                  <c:v>0.31777880413834098</c:v>
                </c:pt>
                <c:pt idx="13">
                  <c:v>0.31777880413834098</c:v>
                </c:pt>
                <c:pt idx="14">
                  <c:v>0.31777880413834098</c:v>
                </c:pt>
                <c:pt idx="15">
                  <c:v>0.31777880413834098</c:v>
                </c:pt>
                <c:pt idx="16">
                  <c:v>0.31777880413834098</c:v>
                </c:pt>
                <c:pt idx="17">
                  <c:v>0.31777880413834098</c:v>
                </c:pt>
                <c:pt idx="18">
                  <c:v>0.31777880413834098</c:v>
                </c:pt>
              </c:numCache>
            </c:numRef>
          </c:val>
        </c:ser>
        <c:ser>
          <c:idx val="2"/>
          <c:order val="2"/>
          <c:tx>
            <c:strRef>
              <c:f>Tornadodiagram!$Z$6</c:f>
              <c:strCache>
                <c:ptCount val="1"/>
                <c:pt idx="0">
                  <c:v>-25%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Tornadodiagram!$W$7:$W$25</c:f>
              <c:strCache>
                <c:ptCount val="19"/>
                <c:pt idx="0">
                  <c:v>tpNR</c:v>
                </c:pt>
                <c:pt idx="1">
                  <c:v>Costs IR-MPH</c:v>
                </c:pt>
                <c:pt idx="2">
                  <c:v>Consultations costs</c:v>
                </c:pt>
                <c:pt idx="3">
                  <c:v>tpNR ER-MPH model</c:v>
                </c:pt>
                <c:pt idx="4">
                  <c:v>tpDT</c:v>
                </c:pt>
                <c:pt idx="5">
                  <c:v>tpNR IR-MPH model</c:v>
                </c:pt>
                <c:pt idx="6">
                  <c:v>Indirect costs</c:v>
                </c:pt>
                <c:pt idx="7">
                  <c:v>tpSR to OR IR-MPH model</c:v>
                </c:pt>
                <c:pt idx="8">
                  <c:v>Costs MPH-OROS</c:v>
                </c:pt>
                <c:pt idx="9">
                  <c:v>Use of special education</c:v>
                </c:pt>
                <c:pt idx="10">
                  <c:v>tpDT IR-MPH model</c:v>
                </c:pt>
                <c:pt idx="11">
                  <c:v>tpDT ER-MPH model</c:v>
                </c:pt>
                <c:pt idx="12">
                  <c:v>SR use of consultations/interventions</c:v>
                </c:pt>
                <c:pt idx="13">
                  <c:v>Use of interventions</c:v>
                </c:pt>
                <c:pt idx="14">
                  <c:v>Interventions costs</c:v>
                </c:pt>
                <c:pt idx="15">
                  <c:v>OR use of consultations/interventions</c:v>
                </c:pt>
                <c:pt idx="16">
                  <c:v>Use of consultations</c:v>
                </c:pt>
                <c:pt idx="17">
                  <c:v>tpRestart treatment</c:v>
                </c:pt>
                <c:pt idx="18">
                  <c:v>tpSR</c:v>
                </c:pt>
              </c:strCache>
            </c:strRef>
          </c:cat>
          <c:val>
            <c:numRef>
              <c:f>Tornadodiagram!$Z$7:$Z$25</c:f>
              <c:numCache>
                <c:formatCode>General</c:formatCode>
                <c:ptCount val="19"/>
                <c:pt idx="0">
                  <c:v>0.31777880413834098</c:v>
                </c:pt>
                <c:pt idx="1">
                  <c:v>0.317778805000001</c:v>
                </c:pt>
                <c:pt idx="2">
                  <c:v>0.31777880413834098</c:v>
                </c:pt>
                <c:pt idx="3">
                  <c:v>0.317778805000001</c:v>
                </c:pt>
                <c:pt idx="4">
                  <c:v>0.317778805000001</c:v>
                </c:pt>
                <c:pt idx="5">
                  <c:v>0.31777880413834098</c:v>
                </c:pt>
                <c:pt idx="6">
                  <c:v>0.317778805000001</c:v>
                </c:pt>
                <c:pt idx="7">
                  <c:v>0.317778805000001</c:v>
                </c:pt>
                <c:pt idx="8">
                  <c:v>0.317778805000001</c:v>
                </c:pt>
                <c:pt idx="9">
                  <c:v>0.31777880413834098</c:v>
                </c:pt>
                <c:pt idx="10">
                  <c:v>0.31672308593135001</c:v>
                </c:pt>
                <c:pt idx="11">
                  <c:v>0.32080534104858199</c:v>
                </c:pt>
                <c:pt idx="12">
                  <c:v>0.32453067962071802</c:v>
                </c:pt>
                <c:pt idx="13">
                  <c:v>0.331768834995256</c:v>
                </c:pt>
                <c:pt idx="14">
                  <c:v>0.29924287302091102</c:v>
                </c:pt>
                <c:pt idx="15">
                  <c:v>0.34306661073814798</c:v>
                </c:pt>
                <c:pt idx="16">
                  <c:v>0.37781050101257302</c:v>
                </c:pt>
                <c:pt idx="17">
                  <c:v>0.25726420032679398</c:v>
                </c:pt>
                <c:pt idx="18">
                  <c:v>0.3922834388068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5216896"/>
        <c:axId val="43396480"/>
      </c:barChart>
      <c:catAx>
        <c:axId val="555216896"/>
        <c:scaling>
          <c:orientation val="minMax"/>
        </c:scaling>
        <c:delete val="0"/>
        <c:axPos val="l"/>
        <c:majorTickMark val="out"/>
        <c:minorTickMark val="none"/>
        <c:tickLblPos val="high"/>
        <c:txPr>
          <a:bodyPr/>
          <a:lstStyle/>
          <a:p>
            <a:pPr>
              <a:defRPr sz="900"/>
            </a:pPr>
            <a:endParaRPr lang="nl-NL"/>
          </a:p>
        </c:txPr>
        <c:crossAx val="43396480"/>
        <c:crossesAt val="0.31777899999999998"/>
        <c:auto val="1"/>
        <c:lblAlgn val="ctr"/>
        <c:lblOffset val="100"/>
        <c:noMultiLvlLbl val="0"/>
      </c:catAx>
      <c:valAx>
        <c:axId val="4339648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∆Effect (QALY)</a:t>
                </a:r>
              </a:p>
            </c:rich>
          </c:tx>
          <c:layout/>
          <c:overlay val="0"/>
        </c:title>
        <c:numFmt formatCode="#,##0.0" sourceLinked="0"/>
        <c:majorTickMark val="out"/>
        <c:minorTickMark val="none"/>
        <c:tickLblPos val="nextTo"/>
        <c:crossAx val="555216896"/>
        <c:crosses val="autoZero"/>
        <c:crossBetween val="between"/>
      </c:valAx>
    </c:plotArea>
    <c:legend>
      <c:legendPos val="r"/>
      <c:legendEntry>
        <c:idx val="1"/>
        <c:delete val="1"/>
      </c:legendEntry>
      <c:layout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cat>
            <c:strRef>
              <c:f>'Tornadodiagram OROS'!$W$26:$W$43</c:f>
              <c:strCache>
                <c:ptCount val="18"/>
                <c:pt idx="0">
                  <c:v>Effectiveness switch to ER-MPH 25%</c:v>
                </c:pt>
                <c:pt idx="1">
                  <c:v>Utilities for all three subgroups the same</c:v>
                </c:pt>
                <c:pt idx="2">
                  <c:v>Effectiveness switch to ER-MPH 40,8%</c:v>
                </c:pt>
                <c:pt idx="3">
                  <c:v>Effectiveness switch to ER-MPH 50%</c:v>
                </c:pt>
                <c:pt idx="4">
                  <c:v>Worst case scenario</c:v>
                </c:pt>
                <c:pt idx="5">
                  <c:v>tpON &amp; tpNN decline to 0.90 in 10 years</c:v>
                </c:pt>
                <c:pt idx="6">
                  <c:v>Timespan: 1 year</c:v>
                </c:pt>
                <c:pt idx="7">
                  <c:v>Utilities OR:0.839, SR:0.787, DT:0,578</c:v>
                </c:pt>
                <c:pt idx="8">
                  <c:v>Timespan: 5 years</c:v>
                </c:pt>
                <c:pt idx="9">
                  <c:v>Utilities OR:0.79, SR:0.67, DT:0,67</c:v>
                </c:pt>
                <c:pt idx="10">
                  <c:v>Timespan: 9 years</c:v>
                </c:pt>
                <c:pt idx="11">
                  <c:v>Utilities SR = DT</c:v>
                </c:pt>
                <c:pt idx="12">
                  <c:v>Medicational costs for all three subgroups the same</c:v>
                </c:pt>
                <c:pt idx="13">
                  <c:v>Utilities DT = SR</c:v>
                </c:pt>
                <c:pt idx="14">
                  <c:v>Costs interventions only included in 1st year</c:v>
                </c:pt>
                <c:pt idx="15">
                  <c:v>No indirect costs</c:v>
                </c:pt>
                <c:pt idx="16">
                  <c:v>tpSR=0 in ER-MPH model</c:v>
                </c:pt>
                <c:pt idx="17">
                  <c:v>Effectiveness switch to ER-MPH 100%</c:v>
                </c:pt>
              </c:strCache>
            </c:strRef>
          </c:cat>
          <c:val>
            <c:numRef>
              <c:f>'Tornadodiagram OROS'!$X$26:$X$42</c:f>
              <c:numCache>
                <c:formatCode>General</c:formatCode>
                <c:ptCount val="17"/>
              </c:numCache>
            </c:numRef>
          </c:val>
        </c:ser>
        <c:ser>
          <c:idx val="1"/>
          <c:order val="1"/>
          <c:spPr>
            <a:solidFill>
              <a:schemeClr val="bg1">
                <a:lumMod val="65000"/>
              </a:schemeClr>
            </a:solidFill>
          </c:spPr>
          <c:invertIfNegative val="0"/>
          <c:cat>
            <c:strRef>
              <c:f>'Tornadodiagram OROS'!$W$26:$W$43</c:f>
              <c:strCache>
                <c:ptCount val="18"/>
                <c:pt idx="0">
                  <c:v>Effectiveness switch to ER-MPH 25%</c:v>
                </c:pt>
                <c:pt idx="1">
                  <c:v>Utilities for all three subgroups the same</c:v>
                </c:pt>
                <c:pt idx="2">
                  <c:v>Effectiveness switch to ER-MPH 40,8%</c:v>
                </c:pt>
                <c:pt idx="3">
                  <c:v>Effectiveness switch to ER-MPH 50%</c:v>
                </c:pt>
                <c:pt idx="4">
                  <c:v>Worst case scenario</c:v>
                </c:pt>
                <c:pt idx="5">
                  <c:v>tpON &amp; tpNN decline to 0.90 in 10 years</c:v>
                </c:pt>
                <c:pt idx="6">
                  <c:v>Timespan: 1 year</c:v>
                </c:pt>
                <c:pt idx="7">
                  <c:v>Utilities OR:0.839, SR:0.787, DT:0,578</c:v>
                </c:pt>
                <c:pt idx="8">
                  <c:v>Timespan: 5 years</c:v>
                </c:pt>
                <c:pt idx="9">
                  <c:v>Utilities OR:0.79, SR:0.67, DT:0,67</c:v>
                </c:pt>
                <c:pt idx="10">
                  <c:v>Timespan: 9 years</c:v>
                </c:pt>
                <c:pt idx="11">
                  <c:v>Utilities SR = DT</c:v>
                </c:pt>
                <c:pt idx="12">
                  <c:v>Medicational costs for all three subgroups the same</c:v>
                </c:pt>
                <c:pt idx="13">
                  <c:v>Utilities DT = SR</c:v>
                </c:pt>
                <c:pt idx="14">
                  <c:v>Costs interventions only included in 1st year</c:v>
                </c:pt>
                <c:pt idx="15">
                  <c:v>No indirect costs</c:v>
                </c:pt>
                <c:pt idx="16">
                  <c:v>tpSR=0 in ER-MPH model</c:v>
                </c:pt>
                <c:pt idx="17">
                  <c:v>Effectiveness switch to ER-MPH 100%</c:v>
                </c:pt>
              </c:strCache>
            </c:strRef>
          </c:cat>
          <c:val>
            <c:numRef>
              <c:f>'Tornadodiagram OROS'!$Y$26:$Y$43</c:f>
              <c:numCache>
                <c:formatCode>General</c:formatCode>
                <c:ptCount val="18"/>
                <c:pt idx="0">
                  <c:v>-0.11701100669006781</c:v>
                </c:pt>
                <c:pt idx="1">
                  <c:v>0</c:v>
                </c:pt>
                <c:pt idx="2">
                  <c:v>2.190105640158535E-4</c:v>
                </c:pt>
                <c:pt idx="3">
                  <c:v>6.8479526939806412E-2</c:v>
                </c:pt>
                <c:pt idx="4">
                  <c:v>7.6370203430096595E-2</c:v>
                </c:pt>
                <c:pt idx="5">
                  <c:v>8.1773225000000005E-2</c:v>
                </c:pt>
                <c:pt idx="6">
                  <c:v>8.3418806517426169E-2</c:v>
                </c:pt>
                <c:pt idx="7">
                  <c:v>0.21096401047017466</c:v>
                </c:pt>
                <c:pt idx="8">
                  <c:v>0.24737492458278876</c:v>
                </c:pt>
                <c:pt idx="9">
                  <c:v>0.29505802590397234</c:v>
                </c:pt>
                <c:pt idx="10">
                  <c:v>0.30786361109491978</c:v>
                </c:pt>
                <c:pt idx="11">
                  <c:v>0.31777880413834136</c:v>
                </c:pt>
                <c:pt idx="12">
                  <c:v>0.31777880413834136</c:v>
                </c:pt>
                <c:pt idx="13">
                  <c:v>0.31777880413834136</c:v>
                </c:pt>
                <c:pt idx="14">
                  <c:v>0.31777880413834136</c:v>
                </c:pt>
                <c:pt idx="15">
                  <c:v>0.31777880413834136</c:v>
                </c:pt>
                <c:pt idx="16">
                  <c:v>0.33006078560549579</c:v>
                </c:pt>
                <c:pt idx="17">
                  <c:v>0.439460594199546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24913920"/>
        <c:axId val="43398208"/>
      </c:barChart>
      <c:catAx>
        <c:axId val="824913920"/>
        <c:scaling>
          <c:orientation val="minMax"/>
        </c:scaling>
        <c:delete val="0"/>
        <c:axPos val="l"/>
        <c:majorTickMark val="out"/>
        <c:minorTickMark val="none"/>
        <c:tickLblPos val="high"/>
        <c:txPr>
          <a:bodyPr/>
          <a:lstStyle/>
          <a:p>
            <a:pPr>
              <a:defRPr sz="900"/>
            </a:pPr>
            <a:endParaRPr lang="nl-NL"/>
          </a:p>
        </c:txPr>
        <c:crossAx val="43398208"/>
        <c:crossesAt val="0.31777900000000003"/>
        <c:auto val="1"/>
        <c:lblAlgn val="ctr"/>
        <c:lblOffset val="100"/>
        <c:noMultiLvlLbl val="0"/>
      </c:catAx>
      <c:valAx>
        <c:axId val="4339820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∆Effect (QALY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249139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</c:spPr>
          </c:marker>
          <c:xVal>
            <c:numRef>
              <c:f>PSAfinal!$D$3:$D$1002</c:f>
              <c:numCache>
                <c:formatCode>General</c:formatCode>
                <c:ptCount val="1000"/>
                <c:pt idx="0">
                  <c:v>0.97658362919662522</c:v>
                </c:pt>
                <c:pt idx="1">
                  <c:v>0.37706255629282204</c:v>
                </c:pt>
                <c:pt idx="2">
                  <c:v>0.50894828011108029</c:v>
                </c:pt>
                <c:pt idx="3">
                  <c:v>0.3528987969787698</c:v>
                </c:pt>
                <c:pt idx="4">
                  <c:v>0.28630974488527006</c:v>
                </c:pt>
                <c:pt idx="5">
                  <c:v>0.22541377674161289</c:v>
                </c:pt>
                <c:pt idx="6">
                  <c:v>0.22553619203073527</c:v>
                </c:pt>
                <c:pt idx="7">
                  <c:v>0.87183351092297912</c:v>
                </c:pt>
                <c:pt idx="8">
                  <c:v>0.3177207776411759</c:v>
                </c:pt>
                <c:pt idx="9">
                  <c:v>0.33353936315561494</c:v>
                </c:pt>
                <c:pt idx="10">
                  <c:v>1.3536237459680169</c:v>
                </c:pt>
                <c:pt idx="11">
                  <c:v>0.85374509711698465</c:v>
                </c:pt>
                <c:pt idx="12">
                  <c:v>0.62227148231842921</c:v>
                </c:pt>
                <c:pt idx="13">
                  <c:v>0.23171356056744408</c:v>
                </c:pt>
                <c:pt idx="14">
                  <c:v>0.27927249372039764</c:v>
                </c:pt>
                <c:pt idx="15">
                  <c:v>0.62656959124862155</c:v>
                </c:pt>
                <c:pt idx="16">
                  <c:v>0.34701845637877327</c:v>
                </c:pt>
                <c:pt idx="17">
                  <c:v>1.4484011103735526</c:v>
                </c:pt>
                <c:pt idx="18">
                  <c:v>0.58595403101793231</c:v>
                </c:pt>
                <c:pt idx="19">
                  <c:v>0.51680006670588607</c:v>
                </c:pt>
                <c:pt idx="20">
                  <c:v>0.14454528702868163</c:v>
                </c:pt>
                <c:pt idx="21">
                  <c:v>0.52691712833631232</c:v>
                </c:pt>
                <c:pt idx="22">
                  <c:v>0.39223528973036004</c:v>
                </c:pt>
                <c:pt idx="23">
                  <c:v>0.32933060634806122</c:v>
                </c:pt>
                <c:pt idx="24">
                  <c:v>0.68751811438649035</c:v>
                </c:pt>
                <c:pt idx="25">
                  <c:v>0.48113764938360326</c:v>
                </c:pt>
                <c:pt idx="26">
                  <c:v>0.25170058579028431</c:v>
                </c:pt>
                <c:pt idx="27">
                  <c:v>0.36801156776493382</c:v>
                </c:pt>
                <c:pt idx="28">
                  <c:v>0.71658042968212854</c:v>
                </c:pt>
                <c:pt idx="29">
                  <c:v>0.32150639959989835</c:v>
                </c:pt>
                <c:pt idx="30">
                  <c:v>0.61291498560993141</c:v>
                </c:pt>
                <c:pt idx="31">
                  <c:v>0.31959932586982198</c:v>
                </c:pt>
                <c:pt idx="32">
                  <c:v>0.73278687419564648</c:v>
                </c:pt>
                <c:pt idx="33">
                  <c:v>1.1393884156563052</c:v>
                </c:pt>
                <c:pt idx="34">
                  <c:v>0.10996932257711478</c:v>
                </c:pt>
                <c:pt idx="35">
                  <c:v>0.64959204428131301</c:v>
                </c:pt>
                <c:pt idx="36">
                  <c:v>0.18185293122865787</c:v>
                </c:pt>
                <c:pt idx="37">
                  <c:v>0.61847793680486163</c:v>
                </c:pt>
                <c:pt idx="38">
                  <c:v>0.43192705509762241</c:v>
                </c:pt>
                <c:pt idx="39">
                  <c:v>0.68676333504898324</c:v>
                </c:pt>
                <c:pt idx="40">
                  <c:v>0.27580845456262004</c:v>
                </c:pt>
                <c:pt idx="41">
                  <c:v>1.3405058566545884</c:v>
                </c:pt>
                <c:pt idx="42">
                  <c:v>0.42615269820656909</c:v>
                </c:pt>
                <c:pt idx="43">
                  <c:v>0.93323068832125955</c:v>
                </c:pt>
                <c:pt idx="44">
                  <c:v>1.0121184178839711</c:v>
                </c:pt>
                <c:pt idx="45">
                  <c:v>0.17483480018000996</c:v>
                </c:pt>
                <c:pt idx="46">
                  <c:v>0.37500316771620756</c:v>
                </c:pt>
                <c:pt idx="47">
                  <c:v>0.68719082531996989</c:v>
                </c:pt>
                <c:pt idx="48">
                  <c:v>0.40835971142616589</c:v>
                </c:pt>
                <c:pt idx="49">
                  <c:v>0.70874785249280858</c:v>
                </c:pt>
                <c:pt idx="50">
                  <c:v>0.46107333963537656</c:v>
                </c:pt>
                <c:pt idx="51">
                  <c:v>0.26702011574629569</c:v>
                </c:pt>
                <c:pt idx="52">
                  <c:v>0.6049560451123126</c:v>
                </c:pt>
                <c:pt idx="53">
                  <c:v>0.59217282489802781</c:v>
                </c:pt>
                <c:pt idx="54">
                  <c:v>0.2428441195479305</c:v>
                </c:pt>
                <c:pt idx="55">
                  <c:v>0.37834547594775447</c:v>
                </c:pt>
                <c:pt idx="56">
                  <c:v>0.10653355246747864</c:v>
                </c:pt>
                <c:pt idx="57">
                  <c:v>0.55056783865181202</c:v>
                </c:pt>
                <c:pt idx="58">
                  <c:v>0.62044936253965677</c:v>
                </c:pt>
                <c:pt idx="59">
                  <c:v>2.7003795380690754E-2</c:v>
                </c:pt>
                <c:pt idx="60">
                  <c:v>1.031895752316605</c:v>
                </c:pt>
                <c:pt idx="61">
                  <c:v>1.124450977925604</c:v>
                </c:pt>
                <c:pt idx="62">
                  <c:v>0.93428664440548825</c:v>
                </c:pt>
                <c:pt idx="63">
                  <c:v>0.34294521217941032</c:v>
                </c:pt>
                <c:pt idx="64">
                  <c:v>0.38990465071210068</c:v>
                </c:pt>
                <c:pt idx="65">
                  <c:v>0.41461904817745054</c:v>
                </c:pt>
                <c:pt idx="66">
                  <c:v>0.48267816844282407</c:v>
                </c:pt>
                <c:pt idx="67">
                  <c:v>0.57589491230358458</c:v>
                </c:pt>
                <c:pt idx="68">
                  <c:v>0.15533114108823476</c:v>
                </c:pt>
                <c:pt idx="69">
                  <c:v>0.30099655803650549</c:v>
                </c:pt>
                <c:pt idx="70">
                  <c:v>0.83884243078870302</c:v>
                </c:pt>
                <c:pt idx="71">
                  <c:v>0.14423610537505738</c:v>
                </c:pt>
                <c:pt idx="72">
                  <c:v>0.63965803591182979</c:v>
                </c:pt>
                <c:pt idx="73">
                  <c:v>9.9411188744284118E-2</c:v>
                </c:pt>
                <c:pt idx="74">
                  <c:v>0.75431007374337078</c:v>
                </c:pt>
                <c:pt idx="75">
                  <c:v>0.72981729478836055</c:v>
                </c:pt>
                <c:pt idx="76">
                  <c:v>6.6640599938134315E-2</c:v>
                </c:pt>
                <c:pt idx="77">
                  <c:v>0.45045800021294369</c:v>
                </c:pt>
                <c:pt idx="78">
                  <c:v>0.80882118710924367</c:v>
                </c:pt>
                <c:pt idx="79">
                  <c:v>9.4551667574478415E-2</c:v>
                </c:pt>
                <c:pt idx="80">
                  <c:v>0.27613487549923477</c:v>
                </c:pt>
                <c:pt idx="81">
                  <c:v>0.84356076798238</c:v>
                </c:pt>
                <c:pt idx="82">
                  <c:v>0.36242516717033446</c:v>
                </c:pt>
                <c:pt idx="83">
                  <c:v>0.17106234257378006</c:v>
                </c:pt>
                <c:pt idx="84">
                  <c:v>1.1128249040148503</c:v>
                </c:pt>
                <c:pt idx="85">
                  <c:v>0.57286984948392128</c:v>
                </c:pt>
                <c:pt idx="86">
                  <c:v>0.7422964631090192</c:v>
                </c:pt>
                <c:pt idx="87">
                  <c:v>0.52857395330398305</c:v>
                </c:pt>
                <c:pt idx="88">
                  <c:v>0.9649587261607353</c:v>
                </c:pt>
                <c:pt idx="89">
                  <c:v>0.17144720950028347</c:v>
                </c:pt>
                <c:pt idx="90">
                  <c:v>1.0362306008507689</c:v>
                </c:pt>
                <c:pt idx="91">
                  <c:v>0.16394040084061068</c:v>
                </c:pt>
                <c:pt idx="92">
                  <c:v>7.6981890154889321E-2</c:v>
                </c:pt>
                <c:pt idx="93">
                  <c:v>0.94502252612217319</c:v>
                </c:pt>
                <c:pt idx="94">
                  <c:v>0.79351221515102743</c:v>
                </c:pt>
                <c:pt idx="95">
                  <c:v>0.29759627612836415</c:v>
                </c:pt>
                <c:pt idx="96">
                  <c:v>1.0031554229237623</c:v>
                </c:pt>
                <c:pt idx="97">
                  <c:v>0.87130001409561064</c:v>
                </c:pt>
                <c:pt idx="98">
                  <c:v>0.95059689810549752</c:v>
                </c:pt>
                <c:pt idx="99">
                  <c:v>0.3567323665156481</c:v>
                </c:pt>
                <c:pt idx="100">
                  <c:v>0.67556121606982877</c:v>
                </c:pt>
                <c:pt idx="101">
                  <c:v>0.3849331300458152</c:v>
                </c:pt>
                <c:pt idx="102">
                  <c:v>0.77413361014118909</c:v>
                </c:pt>
                <c:pt idx="103">
                  <c:v>0.22970719074899471</c:v>
                </c:pt>
                <c:pt idx="104">
                  <c:v>1.0747862915908364</c:v>
                </c:pt>
                <c:pt idx="105">
                  <c:v>0.27222220447586665</c:v>
                </c:pt>
                <c:pt idx="106">
                  <c:v>0.5331096547754024</c:v>
                </c:pt>
                <c:pt idx="107">
                  <c:v>0.7323793480155949</c:v>
                </c:pt>
                <c:pt idx="108">
                  <c:v>0.94651252085070059</c:v>
                </c:pt>
                <c:pt idx="109">
                  <c:v>0.55576848508137555</c:v>
                </c:pt>
                <c:pt idx="110">
                  <c:v>0.2237258371201083</c:v>
                </c:pt>
                <c:pt idx="111">
                  <c:v>0.37353852303729962</c:v>
                </c:pt>
                <c:pt idx="112">
                  <c:v>0.4578722648785849</c:v>
                </c:pt>
                <c:pt idx="113">
                  <c:v>0.25568744018664713</c:v>
                </c:pt>
                <c:pt idx="114">
                  <c:v>0.80160213592023233</c:v>
                </c:pt>
                <c:pt idx="115">
                  <c:v>0.34690488038209999</c:v>
                </c:pt>
                <c:pt idx="116">
                  <c:v>8.3672434540762453E-2</c:v>
                </c:pt>
                <c:pt idx="117">
                  <c:v>0.88356124780999856</c:v>
                </c:pt>
                <c:pt idx="118">
                  <c:v>1.5075324942508148</c:v>
                </c:pt>
                <c:pt idx="119">
                  <c:v>1.1629941612717944</c:v>
                </c:pt>
                <c:pt idx="120">
                  <c:v>0.37044556519779892</c:v>
                </c:pt>
                <c:pt idx="121">
                  <c:v>0.76983637021063789</c:v>
                </c:pt>
                <c:pt idx="122">
                  <c:v>0.38962447581364401</c:v>
                </c:pt>
                <c:pt idx="123">
                  <c:v>0.21355824745822272</c:v>
                </c:pt>
                <c:pt idx="124">
                  <c:v>0.92589972666534948</c:v>
                </c:pt>
                <c:pt idx="125">
                  <c:v>0.26588546855324324</c:v>
                </c:pt>
                <c:pt idx="126">
                  <c:v>0.40029874353700023</c:v>
                </c:pt>
                <c:pt idx="127">
                  <c:v>0.22124364911974848</c:v>
                </c:pt>
                <c:pt idx="128">
                  <c:v>0.91141949275621137</c:v>
                </c:pt>
                <c:pt idx="129">
                  <c:v>0.95038791534736156</c:v>
                </c:pt>
                <c:pt idx="130">
                  <c:v>0.28471438473203037</c:v>
                </c:pt>
                <c:pt idx="131">
                  <c:v>0.48422158392065029</c:v>
                </c:pt>
                <c:pt idx="132">
                  <c:v>0.39076985288962174</c:v>
                </c:pt>
                <c:pt idx="133">
                  <c:v>0.39981026647459394</c:v>
                </c:pt>
                <c:pt idx="134">
                  <c:v>0.71449589553131787</c:v>
                </c:pt>
                <c:pt idx="135">
                  <c:v>0.82104377304546095</c:v>
                </c:pt>
                <c:pt idx="136">
                  <c:v>6.1158462172329564E-2</c:v>
                </c:pt>
                <c:pt idx="137">
                  <c:v>0.75368271172860624</c:v>
                </c:pt>
                <c:pt idx="138">
                  <c:v>0.34675713257821439</c:v>
                </c:pt>
                <c:pt idx="139">
                  <c:v>1.0627863679101042</c:v>
                </c:pt>
                <c:pt idx="140">
                  <c:v>0.10024936642717286</c:v>
                </c:pt>
                <c:pt idx="141">
                  <c:v>0.4890821932324636</c:v>
                </c:pt>
                <c:pt idx="142">
                  <c:v>1.343339313368225</c:v>
                </c:pt>
                <c:pt idx="143">
                  <c:v>1.1718077533892313E-2</c:v>
                </c:pt>
                <c:pt idx="144">
                  <c:v>0.55695727108366011</c:v>
                </c:pt>
                <c:pt idx="145">
                  <c:v>0.33455546281396753</c:v>
                </c:pt>
                <c:pt idx="146">
                  <c:v>0.17699862450186288</c:v>
                </c:pt>
                <c:pt idx="147">
                  <c:v>0.52552040873812</c:v>
                </c:pt>
                <c:pt idx="148">
                  <c:v>5.2074558252298786E-2</c:v>
                </c:pt>
                <c:pt idx="149">
                  <c:v>0.17127101522376442</c:v>
                </c:pt>
                <c:pt idx="150">
                  <c:v>0.70847211671876753</c:v>
                </c:pt>
                <c:pt idx="151">
                  <c:v>1.3282752589533153E-2</c:v>
                </c:pt>
                <c:pt idx="152">
                  <c:v>0.6344733925320174</c:v>
                </c:pt>
                <c:pt idx="153">
                  <c:v>0.52044747928758461</c:v>
                </c:pt>
                <c:pt idx="154">
                  <c:v>0.17117440293920261</c:v>
                </c:pt>
                <c:pt idx="155">
                  <c:v>0.31937064658140102</c:v>
                </c:pt>
                <c:pt idx="156">
                  <c:v>1.0494630062285584</c:v>
                </c:pt>
                <c:pt idx="157">
                  <c:v>0.26132700061752701</c:v>
                </c:pt>
                <c:pt idx="158">
                  <c:v>0.15511079137781714</c:v>
                </c:pt>
                <c:pt idx="159">
                  <c:v>0.83259077280035321</c:v>
                </c:pt>
                <c:pt idx="160">
                  <c:v>7.1236346398067418E-2</c:v>
                </c:pt>
                <c:pt idx="161">
                  <c:v>0.40417754243200843</c:v>
                </c:pt>
                <c:pt idx="162">
                  <c:v>0.17205333714931825</c:v>
                </c:pt>
                <c:pt idx="163">
                  <c:v>1.0663454599434115</c:v>
                </c:pt>
                <c:pt idx="164">
                  <c:v>0.97055258761665542</c:v>
                </c:pt>
                <c:pt idx="165">
                  <c:v>0.23004329018111136</c:v>
                </c:pt>
                <c:pt idx="166">
                  <c:v>1.092866863671615</c:v>
                </c:pt>
                <c:pt idx="167">
                  <c:v>0.22860588004446036</c:v>
                </c:pt>
                <c:pt idx="168">
                  <c:v>6.5142676192968096E-2</c:v>
                </c:pt>
                <c:pt idx="169">
                  <c:v>0.21513287137482706</c:v>
                </c:pt>
                <c:pt idx="170">
                  <c:v>0.44520469235461224</c:v>
                </c:pt>
                <c:pt idx="171">
                  <c:v>0.41003535013784642</c:v>
                </c:pt>
                <c:pt idx="172">
                  <c:v>0.20475359814484673</c:v>
                </c:pt>
                <c:pt idx="173">
                  <c:v>0.90625305580382953</c:v>
                </c:pt>
                <c:pt idx="174">
                  <c:v>0.62241033226996123</c:v>
                </c:pt>
                <c:pt idx="175">
                  <c:v>1.053934296488606</c:v>
                </c:pt>
                <c:pt idx="176">
                  <c:v>0.30271517195849285</c:v>
                </c:pt>
                <c:pt idx="177">
                  <c:v>0.41320223384686106</c:v>
                </c:pt>
                <c:pt idx="178">
                  <c:v>9.7888631672424786E-2</c:v>
                </c:pt>
                <c:pt idx="179">
                  <c:v>0.53085617315929845</c:v>
                </c:pt>
                <c:pt idx="180">
                  <c:v>0.16871689096042619</c:v>
                </c:pt>
                <c:pt idx="181">
                  <c:v>1.3394625471592745</c:v>
                </c:pt>
                <c:pt idx="182">
                  <c:v>0.29164712284177252</c:v>
                </c:pt>
                <c:pt idx="183">
                  <c:v>0.30364865680245412</c:v>
                </c:pt>
                <c:pt idx="184">
                  <c:v>0.31946878795944045</c:v>
                </c:pt>
                <c:pt idx="185">
                  <c:v>0.82102443349135701</c:v>
                </c:pt>
                <c:pt idx="186">
                  <c:v>0.5434033441456485</c:v>
                </c:pt>
                <c:pt idx="187">
                  <c:v>0.73285276937340882</c:v>
                </c:pt>
                <c:pt idx="188">
                  <c:v>0.75326649640237431</c:v>
                </c:pt>
                <c:pt idx="189">
                  <c:v>0.46856944044665028</c:v>
                </c:pt>
                <c:pt idx="190">
                  <c:v>0.16827266863113799</c:v>
                </c:pt>
                <c:pt idx="191">
                  <c:v>0.29318499600327641</c:v>
                </c:pt>
                <c:pt idx="192">
                  <c:v>0.47960613871594848</c:v>
                </c:pt>
                <c:pt idx="193">
                  <c:v>0.27809930653170234</c:v>
                </c:pt>
                <c:pt idx="194">
                  <c:v>1.2231418179432447</c:v>
                </c:pt>
                <c:pt idx="195">
                  <c:v>0.1585175416699105</c:v>
                </c:pt>
                <c:pt idx="196">
                  <c:v>0.14464286733648901</c:v>
                </c:pt>
                <c:pt idx="197">
                  <c:v>1.2164302288297728</c:v>
                </c:pt>
                <c:pt idx="198">
                  <c:v>0.43612307953941443</c:v>
                </c:pt>
                <c:pt idx="199">
                  <c:v>0.44596705530615299</c:v>
                </c:pt>
                <c:pt idx="200">
                  <c:v>0.45453373967426547</c:v>
                </c:pt>
                <c:pt idx="201">
                  <c:v>0.21511524354881484</c:v>
                </c:pt>
                <c:pt idx="202">
                  <c:v>0.73200682631350666</c:v>
                </c:pt>
                <c:pt idx="203">
                  <c:v>0.44046414537731238</c:v>
                </c:pt>
                <c:pt idx="204">
                  <c:v>0.17406580130960414</c:v>
                </c:pt>
                <c:pt idx="205">
                  <c:v>0.33142510766764133</c:v>
                </c:pt>
                <c:pt idx="206">
                  <c:v>0.5262121329517635</c:v>
                </c:pt>
                <c:pt idx="207">
                  <c:v>0.19978443132368007</c:v>
                </c:pt>
                <c:pt idx="208">
                  <c:v>0.35929803257506965</c:v>
                </c:pt>
                <c:pt idx="209">
                  <c:v>1.0395708835348048</c:v>
                </c:pt>
                <c:pt idx="210">
                  <c:v>0.1181957430350602</c:v>
                </c:pt>
                <c:pt idx="211">
                  <c:v>0.28661889296616749</c:v>
                </c:pt>
                <c:pt idx="212">
                  <c:v>0.70335090490865682</c:v>
                </c:pt>
                <c:pt idx="213">
                  <c:v>0.73961449502979804</c:v>
                </c:pt>
                <c:pt idx="214">
                  <c:v>0.67406486611902228</c:v>
                </c:pt>
                <c:pt idx="215">
                  <c:v>0.19963299389255784</c:v>
                </c:pt>
                <c:pt idx="216">
                  <c:v>0.55296930640546638</c:v>
                </c:pt>
                <c:pt idx="217">
                  <c:v>0.19591196930203925</c:v>
                </c:pt>
                <c:pt idx="218">
                  <c:v>0.80219801911559863</c:v>
                </c:pt>
                <c:pt idx="219">
                  <c:v>0.32409435332056535</c:v>
                </c:pt>
                <c:pt idx="220">
                  <c:v>0.15597978577573191</c:v>
                </c:pt>
                <c:pt idx="221">
                  <c:v>1.061760741918814</c:v>
                </c:pt>
                <c:pt idx="222">
                  <c:v>0.63576493405604406</c:v>
                </c:pt>
                <c:pt idx="223">
                  <c:v>0.17222896707309854</c:v>
                </c:pt>
                <c:pt idx="224">
                  <c:v>0.40022106626947807</c:v>
                </c:pt>
                <c:pt idx="225">
                  <c:v>0.26440193033030823</c:v>
                </c:pt>
                <c:pt idx="226">
                  <c:v>0.54037656937819367</c:v>
                </c:pt>
                <c:pt idx="227">
                  <c:v>0.4864295256928326</c:v>
                </c:pt>
                <c:pt idx="228">
                  <c:v>0.90837338811207768</c:v>
                </c:pt>
                <c:pt idx="229">
                  <c:v>0.36862752999698323</c:v>
                </c:pt>
                <c:pt idx="230">
                  <c:v>0.40402605209693476</c:v>
                </c:pt>
                <c:pt idx="231">
                  <c:v>0.87512682337555248</c:v>
                </c:pt>
                <c:pt idx="232">
                  <c:v>0.62433159982629771</c:v>
                </c:pt>
                <c:pt idx="233">
                  <c:v>0.68454942694312493</c:v>
                </c:pt>
                <c:pt idx="234">
                  <c:v>0.2416194681912236</c:v>
                </c:pt>
                <c:pt idx="235">
                  <c:v>0.56730865070344194</c:v>
                </c:pt>
                <c:pt idx="236">
                  <c:v>0.25015542197218821</c:v>
                </c:pt>
                <c:pt idx="237">
                  <c:v>0.69298143195263151</c:v>
                </c:pt>
                <c:pt idx="238">
                  <c:v>0.23839892339657354</c:v>
                </c:pt>
                <c:pt idx="239">
                  <c:v>0.93102990115376461</c:v>
                </c:pt>
                <c:pt idx="240">
                  <c:v>0.22641785962296357</c:v>
                </c:pt>
                <c:pt idx="241">
                  <c:v>0.33639928807068742</c:v>
                </c:pt>
                <c:pt idx="242">
                  <c:v>0.63122340804300769</c:v>
                </c:pt>
                <c:pt idx="243">
                  <c:v>1.1822031099441288</c:v>
                </c:pt>
                <c:pt idx="244">
                  <c:v>0.54150955564568548</c:v>
                </c:pt>
                <c:pt idx="245">
                  <c:v>5.8721972908735154E-2</c:v>
                </c:pt>
                <c:pt idx="246">
                  <c:v>2.5677605010701932E-2</c:v>
                </c:pt>
                <c:pt idx="247">
                  <c:v>0.49832576947216367</c:v>
                </c:pt>
                <c:pt idx="248">
                  <c:v>0.19721251257077554</c:v>
                </c:pt>
                <c:pt idx="249">
                  <c:v>0.20258151253859502</c:v>
                </c:pt>
                <c:pt idx="250">
                  <c:v>0.76019312835795994</c:v>
                </c:pt>
                <c:pt idx="251">
                  <c:v>0.47639769844021718</c:v>
                </c:pt>
                <c:pt idx="252">
                  <c:v>0.60840674964900909</c:v>
                </c:pt>
                <c:pt idx="253">
                  <c:v>0.33990242695886508</c:v>
                </c:pt>
                <c:pt idx="254">
                  <c:v>0.33086236352614762</c:v>
                </c:pt>
                <c:pt idx="255">
                  <c:v>0.18948265467198944</c:v>
                </c:pt>
                <c:pt idx="256">
                  <c:v>0.76218173010297274</c:v>
                </c:pt>
                <c:pt idx="257">
                  <c:v>1.0238896166780789</c:v>
                </c:pt>
                <c:pt idx="258">
                  <c:v>0.10037478387750554</c:v>
                </c:pt>
                <c:pt idx="259">
                  <c:v>0.34932800144154097</c:v>
                </c:pt>
                <c:pt idx="260">
                  <c:v>0.21562890622912967</c:v>
                </c:pt>
                <c:pt idx="261">
                  <c:v>0.59048136024299858</c:v>
                </c:pt>
                <c:pt idx="262">
                  <c:v>0.54647085972090981</c:v>
                </c:pt>
                <c:pt idx="263">
                  <c:v>0.33655730356834113</c:v>
                </c:pt>
                <c:pt idx="264">
                  <c:v>0.34758352658724423</c:v>
                </c:pt>
                <c:pt idx="265">
                  <c:v>0.32536986964146397</c:v>
                </c:pt>
                <c:pt idx="266">
                  <c:v>0.96352172610650744</c:v>
                </c:pt>
                <c:pt idx="267">
                  <c:v>1.4220652128101641E-2</c:v>
                </c:pt>
                <c:pt idx="268">
                  <c:v>0.48253699357433355</c:v>
                </c:pt>
                <c:pt idx="269">
                  <c:v>0.83359790841517434</c:v>
                </c:pt>
                <c:pt idx="270">
                  <c:v>1.098352327725248</c:v>
                </c:pt>
                <c:pt idx="271">
                  <c:v>0.15752658857288449</c:v>
                </c:pt>
                <c:pt idx="272">
                  <c:v>0.45675461601966649</c:v>
                </c:pt>
                <c:pt idx="273">
                  <c:v>0.5739662618362118</c:v>
                </c:pt>
                <c:pt idx="274">
                  <c:v>0.9025372790142967</c:v>
                </c:pt>
                <c:pt idx="275">
                  <c:v>0.62985933892552204</c:v>
                </c:pt>
                <c:pt idx="276">
                  <c:v>0.70053431034933844</c:v>
                </c:pt>
                <c:pt idx="277">
                  <c:v>0.45668198272873628</c:v>
                </c:pt>
                <c:pt idx="278">
                  <c:v>0.55965113762509855</c:v>
                </c:pt>
                <c:pt idx="279">
                  <c:v>0.32392802142277066</c:v>
                </c:pt>
                <c:pt idx="280">
                  <c:v>0.24407391616916918</c:v>
                </c:pt>
                <c:pt idx="281">
                  <c:v>1.1054810944588542</c:v>
                </c:pt>
                <c:pt idx="282">
                  <c:v>3.1737910794953805E-2</c:v>
                </c:pt>
                <c:pt idx="283">
                  <c:v>0.48957790045235505</c:v>
                </c:pt>
                <c:pt idx="284">
                  <c:v>0.12780017808094168</c:v>
                </c:pt>
                <c:pt idx="285">
                  <c:v>0.52391206761493336</c:v>
                </c:pt>
                <c:pt idx="286">
                  <c:v>0.51909096068116867</c:v>
                </c:pt>
                <c:pt idx="287">
                  <c:v>0.18787553696541082</c:v>
                </c:pt>
                <c:pt idx="288">
                  <c:v>0.48880989228496308</c:v>
                </c:pt>
                <c:pt idx="289">
                  <c:v>1.0206864664152153</c:v>
                </c:pt>
                <c:pt idx="290">
                  <c:v>0.27140378913496921</c:v>
                </c:pt>
                <c:pt idx="291">
                  <c:v>0.63904884233473691</c:v>
                </c:pt>
                <c:pt idx="292">
                  <c:v>1.1959103213559885</c:v>
                </c:pt>
                <c:pt idx="293">
                  <c:v>0.22981395126456938</c:v>
                </c:pt>
                <c:pt idx="294">
                  <c:v>0.80810921021850834</c:v>
                </c:pt>
                <c:pt idx="295">
                  <c:v>0.84957124661161654</c:v>
                </c:pt>
                <c:pt idx="296">
                  <c:v>0.25608796301255765</c:v>
                </c:pt>
                <c:pt idx="297">
                  <c:v>0.22073783006283509</c:v>
                </c:pt>
                <c:pt idx="298">
                  <c:v>0.50392349275890691</c:v>
                </c:pt>
                <c:pt idx="299">
                  <c:v>0.16750849774501475</c:v>
                </c:pt>
                <c:pt idx="300">
                  <c:v>1.2044913006487832</c:v>
                </c:pt>
                <c:pt idx="301">
                  <c:v>0.21099563222694684</c:v>
                </c:pt>
                <c:pt idx="302">
                  <c:v>0.4534313377019128</c:v>
                </c:pt>
                <c:pt idx="303">
                  <c:v>0.10437817518335546</c:v>
                </c:pt>
                <c:pt idx="304">
                  <c:v>0.27362749146635146</c:v>
                </c:pt>
                <c:pt idx="305">
                  <c:v>0.37035074480331343</c:v>
                </c:pt>
                <c:pt idx="306">
                  <c:v>0.77546688587742274</c:v>
                </c:pt>
                <c:pt idx="307">
                  <c:v>0.21289033260988699</c:v>
                </c:pt>
                <c:pt idx="308">
                  <c:v>1.4944102513255713</c:v>
                </c:pt>
                <c:pt idx="309">
                  <c:v>0.81586515677536475</c:v>
                </c:pt>
                <c:pt idx="310">
                  <c:v>0.51431336257484439</c:v>
                </c:pt>
                <c:pt idx="311">
                  <c:v>0.41218917670519239</c:v>
                </c:pt>
                <c:pt idx="312">
                  <c:v>0.76425772666432934</c:v>
                </c:pt>
                <c:pt idx="313">
                  <c:v>0.4482313872806083</c:v>
                </c:pt>
                <c:pt idx="314">
                  <c:v>0.22723700022400806</c:v>
                </c:pt>
                <c:pt idx="315">
                  <c:v>0.85436808472366366</c:v>
                </c:pt>
                <c:pt idx="316">
                  <c:v>1.3731901776464994E-2</c:v>
                </c:pt>
                <c:pt idx="317">
                  <c:v>0.35368509109594903</c:v>
                </c:pt>
                <c:pt idx="318">
                  <c:v>0.21278709325346767</c:v>
                </c:pt>
                <c:pt idx="319">
                  <c:v>8.3625982958844602E-2</c:v>
                </c:pt>
                <c:pt idx="320">
                  <c:v>0.71525966933275065</c:v>
                </c:pt>
                <c:pt idx="321">
                  <c:v>0.67479513929166401</c:v>
                </c:pt>
                <c:pt idx="322">
                  <c:v>0.88455860614483228</c:v>
                </c:pt>
                <c:pt idx="323">
                  <c:v>0.27672196232514956</c:v>
                </c:pt>
                <c:pt idx="324">
                  <c:v>6.7117938695254509E-2</c:v>
                </c:pt>
                <c:pt idx="325">
                  <c:v>0.83235725787141845</c:v>
                </c:pt>
                <c:pt idx="326">
                  <c:v>0.53328287186721202</c:v>
                </c:pt>
                <c:pt idx="327">
                  <c:v>0.72637024140507211</c:v>
                </c:pt>
                <c:pt idx="328">
                  <c:v>0.53221030721294404</c:v>
                </c:pt>
                <c:pt idx="329">
                  <c:v>0.49474652418291676</c:v>
                </c:pt>
                <c:pt idx="330">
                  <c:v>0.98993958443317354</c:v>
                </c:pt>
                <c:pt idx="331">
                  <c:v>1.102530860335083</c:v>
                </c:pt>
                <c:pt idx="332">
                  <c:v>5.8139467195440275E-2</c:v>
                </c:pt>
                <c:pt idx="333">
                  <c:v>0.46707057176792421</c:v>
                </c:pt>
                <c:pt idx="334">
                  <c:v>0.62175475078420117</c:v>
                </c:pt>
                <c:pt idx="335">
                  <c:v>0.51429111584893494</c:v>
                </c:pt>
                <c:pt idx="336">
                  <c:v>0.44434487218318175</c:v>
                </c:pt>
                <c:pt idx="337">
                  <c:v>0.43767124393274326</c:v>
                </c:pt>
                <c:pt idx="338">
                  <c:v>0.45799676393065347</c:v>
                </c:pt>
                <c:pt idx="339">
                  <c:v>0.58510513062371761</c:v>
                </c:pt>
                <c:pt idx="340">
                  <c:v>0.45750589061922842</c:v>
                </c:pt>
                <c:pt idx="341">
                  <c:v>0.25960649970638716</c:v>
                </c:pt>
                <c:pt idx="342">
                  <c:v>0.82765751986028491</c:v>
                </c:pt>
                <c:pt idx="343">
                  <c:v>0.34787949069255397</c:v>
                </c:pt>
                <c:pt idx="344">
                  <c:v>0.52812849004098972</c:v>
                </c:pt>
                <c:pt idx="345">
                  <c:v>0.41214073388090178</c:v>
                </c:pt>
                <c:pt idx="346">
                  <c:v>0.53667282632128366</c:v>
                </c:pt>
                <c:pt idx="347">
                  <c:v>1.0382682245305679</c:v>
                </c:pt>
                <c:pt idx="348">
                  <c:v>0.40949921148981705</c:v>
                </c:pt>
                <c:pt idx="349">
                  <c:v>0.11057244419422663</c:v>
                </c:pt>
                <c:pt idx="350">
                  <c:v>0.91500881522530975</c:v>
                </c:pt>
                <c:pt idx="351">
                  <c:v>0.21637539900601155</c:v>
                </c:pt>
                <c:pt idx="352">
                  <c:v>1.0333450729646065</c:v>
                </c:pt>
                <c:pt idx="353">
                  <c:v>0.51441160511884831</c:v>
                </c:pt>
                <c:pt idx="354">
                  <c:v>0.46639502769652097</c:v>
                </c:pt>
                <c:pt idx="355">
                  <c:v>0.43962967782645723</c:v>
                </c:pt>
                <c:pt idx="356">
                  <c:v>0.67140543764109406</c:v>
                </c:pt>
                <c:pt idx="357">
                  <c:v>0.73887556461124149</c:v>
                </c:pt>
                <c:pt idx="358">
                  <c:v>1.3544171355557353</c:v>
                </c:pt>
                <c:pt idx="359">
                  <c:v>0.30513974546225242</c:v>
                </c:pt>
                <c:pt idx="360">
                  <c:v>0.49134160516142522</c:v>
                </c:pt>
                <c:pt idx="361">
                  <c:v>0.70904528562903923</c:v>
                </c:pt>
                <c:pt idx="362">
                  <c:v>0.46862508671326797</c:v>
                </c:pt>
                <c:pt idx="363">
                  <c:v>0.47111052340664017</c:v>
                </c:pt>
                <c:pt idx="364">
                  <c:v>0.61863833509622435</c:v>
                </c:pt>
                <c:pt idx="365">
                  <c:v>0.99569791917378936</c:v>
                </c:pt>
                <c:pt idx="366">
                  <c:v>0.32255937714768024</c:v>
                </c:pt>
                <c:pt idx="367">
                  <c:v>0.67812787379684192</c:v>
                </c:pt>
                <c:pt idx="368">
                  <c:v>0.21156994691079412</c:v>
                </c:pt>
                <c:pt idx="369">
                  <c:v>0.69179521884014861</c:v>
                </c:pt>
                <c:pt idx="370">
                  <c:v>0.2890916332260387</c:v>
                </c:pt>
                <c:pt idx="371">
                  <c:v>0.15162561752030612</c:v>
                </c:pt>
                <c:pt idx="372">
                  <c:v>0.22667028284638402</c:v>
                </c:pt>
                <c:pt idx="373">
                  <c:v>0.30449234664825919</c:v>
                </c:pt>
                <c:pt idx="374">
                  <c:v>0.23652385287599742</c:v>
                </c:pt>
                <c:pt idx="375">
                  <c:v>0.35207933625917587</c:v>
                </c:pt>
                <c:pt idx="376">
                  <c:v>1.0544709799695786</c:v>
                </c:pt>
                <c:pt idx="377">
                  <c:v>0.76686403501889</c:v>
                </c:pt>
                <c:pt idx="378">
                  <c:v>0.15399044278017993</c:v>
                </c:pt>
                <c:pt idx="379">
                  <c:v>0.56893874138739609</c:v>
                </c:pt>
                <c:pt idx="380">
                  <c:v>0.68417558526583111</c:v>
                </c:pt>
                <c:pt idx="381">
                  <c:v>0.15206566792902709</c:v>
                </c:pt>
                <c:pt idx="382">
                  <c:v>0.20315380276195505</c:v>
                </c:pt>
                <c:pt idx="383">
                  <c:v>0.18780692777721875</c:v>
                </c:pt>
                <c:pt idx="384">
                  <c:v>0.14203396981287764</c:v>
                </c:pt>
                <c:pt idx="385">
                  <c:v>0.15671633335979607</c:v>
                </c:pt>
                <c:pt idx="386">
                  <c:v>1.3880847320945255</c:v>
                </c:pt>
                <c:pt idx="387">
                  <c:v>0.4440712439292982</c:v>
                </c:pt>
                <c:pt idx="388">
                  <c:v>1.3128567008518166</c:v>
                </c:pt>
                <c:pt idx="389">
                  <c:v>0.62253398677956362</c:v>
                </c:pt>
                <c:pt idx="390">
                  <c:v>0.39035753611280466</c:v>
                </c:pt>
                <c:pt idx="391">
                  <c:v>0.20481254580825947</c:v>
                </c:pt>
                <c:pt idx="392">
                  <c:v>0.42002964788807073</c:v>
                </c:pt>
                <c:pt idx="393">
                  <c:v>0.14062571567112769</c:v>
                </c:pt>
                <c:pt idx="394">
                  <c:v>0.73495266276407634</c:v>
                </c:pt>
                <c:pt idx="395">
                  <c:v>0.19144451743176294</c:v>
                </c:pt>
                <c:pt idx="396">
                  <c:v>0.28990399416654533</c:v>
                </c:pt>
                <c:pt idx="397">
                  <c:v>0.59209594556603307</c:v>
                </c:pt>
                <c:pt idx="398">
                  <c:v>0.64993472570953248</c:v>
                </c:pt>
                <c:pt idx="399">
                  <c:v>0.8494436019169882</c:v>
                </c:pt>
                <c:pt idx="400">
                  <c:v>0.4885822675447633</c:v>
                </c:pt>
                <c:pt idx="401">
                  <c:v>0.18719634188052936</c:v>
                </c:pt>
                <c:pt idx="402">
                  <c:v>0.89662705744298954</c:v>
                </c:pt>
                <c:pt idx="403">
                  <c:v>0.38619424384845225</c:v>
                </c:pt>
                <c:pt idx="404">
                  <c:v>0.49860134072904039</c:v>
                </c:pt>
                <c:pt idx="405">
                  <c:v>0.40758576518711997</c:v>
                </c:pt>
                <c:pt idx="406">
                  <c:v>0.27008769894560025</c:v>
                </c:pt>
                <c:pt idx="407">
                  <c:v>1.3627664578820378</c:v>
                </c:pt>
                <c:pt idx="408">
                  <c:v>5.6224472078274523E-2</c:v>
                </c:pt>
                <c:pt idx="409">
                  <c:v>0.39299862453122802</c:v>
                </c:pt>
                <c:pt idx="410">
                  <c:v>0.77872346539902004</c:v>
                </c:pt>
                <c:pt idx="411">
                  <c:v>0.42109401346255027</c:v>
                </c:pt>
                <c:pt idx="412">
                  <c:v>0.52150241642360307</c:v>
                </c:pt>
                <c:pt idx="413">
                  <c:v>0.55692620846778329</c:v>
                </c:pt>
                <c:pt idx="414">
                  <c:v>0.19747412254414787</c:v>
                </c:pt>
                <c:pt idx="415">
                  <c:v>1.3397425640746015</c:v>
                </c:pt>
                <c:pt idx="416">
                  <c:v>0.5811841616015494</c:v>
                </c:pt>
                <c:pt idx="417">
                  <c:v>0.67440159645291864</c:v>
                </c:pt>
                <c:pt idx="418">
                  <c:v>5.8653983169374868E-2</c:v>
                </c:pt>
                <c:pt idx="419">
                  <c:v>0.46082306266267281</c:v>
                </c:pt>
                <c:pt idx="420">
                  <c:v>0.45760385269002146</c:v>
                </c:pt>
                <c:pt idx="421">
                  <c:v>0.13133412254414267</c:v>
                </c:pt>
                <c:pt idx="422">
                  <c:v>0.37557353918767156</c:v>
                </c:pt>
                <c:pt idx="423">
                  <c:v>0.29620821399011099</c:v>
                </c:pt>
                <c:pt idx="424">
                  <c:v>1.2047744218902983</c:v>
                </c:pt>
                <c:pt idx="425">
                  <c:v>0.61863379745612512</c:v>
                </c:pt>
                <c:pt idx="426">
                  <c:v>0.20892741231736167</c:v>
                </c:pt>
                <c:pt idx="427">
                  <c:v>0.3179314866166143</c:v>
                </c:pt>
                <c:pt idx="428">
                  <c:v>0.38706592950626639</c:v>
                </c:pt>
                <c:pt idx="429">
                  <c:v>1.3304942386351239</c:v>
                </c:pt>
                <c:pt idx="430">
                  <c:v>1.0388328072643835</c:v>
                </c:pt>
                <c:pt idx="431">
                  <c:v>0.53450871135787903</c:v>
                </c:pt>
                <c:pt idx="432">
                  <c:v>0.85902580413521612</c:v>
                </c:pt>
                <c:pt idx="433">
                  <c:v>0.26901303286024625</c:v>
                </c:pt>
                <c:pt idx="434">
                  <c:v>0.30867881046306067</c:v>
                </c:pt>
                <c:pt idx="435">
                  <c:v>0.97916587407201572</c:v>
                </c:pt>
                <c:pt idx="436">
                  <c:v>0.50111842265134143</c:v>
                </c:pt>
                <c:pt idx="437">
                  <c:v>0.48309490979947967</c:v>
                </c:pt>
                <c:pt idx="438">
                  <c:v>0.62960785742158265</c:v>
                </c:pt>
                <c:pt idx="439">
                  <c:v>0.21283912898899082</c:v>
                </c:pt>
                <c:pt idx="440">
                  <c:v>0.1443388026159047</c:v>
                </c:pt>
                <c:pt idx="441">
                  <c:v>0.49335304707490657</c:v>
                </c:pt>
                <c:pt idx="442">
                  <c:v>0.62749390149919737</c:v>
                </c:pt>
                <c:pt idx="443">
                  <c:v>0.94577389662124656</c:v>
                </c:pt>
                <c:pt idx="444">
                  <c:v>0.5113524855005469</c:v>
                </c:pt>
                <c:pt idx="445">
                  <c:v>0.72232040001503606</c:v>
                </c:pt>
                <c:pt idx="446">
                  <c:v>0.41157962523077884</c:v>
                </c:pt>
                <c:pt idx="447">
                  <c:v>0.61438560820125421</c:v>
                </c:pt>
                <c:pt idx="448">
                  <c:v>0.93007561210537038</c:v>
                </c:pt>
                <c:pt idx="449">
                  <c:v>0.5979287294107305</c:v>
                </c:pt>
                <c:pt idx="450">
                  <c:v>0.4508754713626546</c:v>
                </c:pt>
                <c:pt idx="451">
                  <c:v>4.4603705955259976E-2</c:v>
                </c:pt>
                <c:pt idx="452">
                  <c:v>0.51743401170653414</c:v>
                </c:pt>
                <c:pt idx="453">
                  <c:v>0.11343806109875576</c:v>
                </c:pt>
                <c:pt idx="454">
                  <c:v>0.13966560953056639</c:v>
                </c:pt>
                <c:pt idx="455">
                  <c:v>1.0512831998290775</c:v>
                </c:pt>
                <c:pt idx="456">
                  <c:v>0.53134955110962245</c:v>
                </c:pt>
                <c:pt idx="457">
                  <c:v>1.2642203711857372</c:v>
                </c:pt>
                <c:pt idx="458">
                  <c:v>1.2360286024974823</c:v>
                </c:pt>
                <c:pt idx="459">
                  <c:v>0.95986027428843457</c:v>
                </c:pt>
                <c:pt idx="460">
                  <c:v>0.21479903812711232</c:v>
                </c:pt>
                <c:pt idx="461">
                  <c:v>1.1218211779144021</c:v>
                </c:pt>
                <c:pt idx="462">
                  <c:v>5.7394333479169113E-2</c:v>
                </c:pt>
                <c:pt idx="463">
                  <c:v>0.190678116696958</c:v>
                </c:pt>
                <c:pt idx="464">
                  <c:v>6.8926444252285002E-2</c:v>
                </c:pt>
                <c:pt idx="465">
                  <c:v>1.3213449866288585</c:v>
                </c:pt>
                <c:pt idx="466">
                  <c:v>0.15289713478383504</c:v>
                </c:pt>
                <c:pt idx="467">
                  <c:v>0.23951755819300313</c:v>
                </c:pt>
                <c:pt idx="468">
                  <c:v>0.19831748797079207</c:v>
                </c:pt>
                <c:pt idx="469">
                  <c:v>0.22192260034077105</c:v>
                </c:pt>
                <c:pt idx="470">
                  <c:v>0.42373352502685524</c:v>
                </c:pt>
                <c:pt idx="471">
                  <c:v>0.26037834894430567</c:v>
                </c:pt>
                <c:pt idx="472">
                  <c:v>0.70181917813573413</c:v>
                </c:pt>
                <c:pt idx="473">
                  <c:v>0.25666149840939134</c:v>
                </c:pt>
                <c:pt idx="474">
                  <c:v>1.5155255932767266</c:v>
                </c:pt>
                <c:pt idx="475">
                  <c:v>0.15859008126670293</c:v>
                </c:pt>
                <c:pt idx="476">
                  <c:v>0.49772142306958678</c:v>
                </c:pt>
                <c:pt idx="477">
                  <c:v>0.56098163602456186</c:v>
                </c:pt>
                <c:pt idx="478">
                  <c:v>0.23143988393413117</c:v>
                </c:pt>
                <c:pt idx="479">
                  <c:v>0.69652278271591594</c:v>
                </c:pt>
                <c:pt idx="480">
                  <c:v>0.35000150449615752</c:v>
                </c:pt>
                <c:pt idx="481">
                  <c:v>0.56588225514556711</c:v>
                </c:pt>
                <c:pt idx="482">
                  <c:v>0.17177484341804661</c:v>
                </c:pt>
                <c:pt idx="483">
                  <c:v>0.44067404516215536</c:v>
                </c:pt>
                <c:pt idx="484">
                  <c:v>0.65787354591965652</c:v>
                </c:pt>
                <c:pt idx="485">
                  <c:v>0.6835428752908701</c:v>
                </c:pt>
                <c:pt idx="486">
                  <c:v>0.1744587842204206</c:v>
                </c:pt>
                <c:pt idx="487">
                  <c:v>0.32180811312311164</c:v>
                </c:pt>
                <c:pt idx="488">
                  <c:v>0.70451213641217336</c:v>
                </c:pt>
                <c:pt idx="489">
                  <c:v>0.49845842709062982</c:v>
                </c:pt>
                <c:pt idx="490">
                  <c:v>0.42072358521305198</c:v>
                </c:pt>
                <c:pt idx="491">
                  <c:v>0.27104741774864216</c:v>
                </c:pt>
                <c:pt idx="492">
                  <c:v>0.4460850749564127</c:v>
                </c:pt>
                <c:pt idx="493">
                  <c:v>0.60672609026805979</c:v>
                </c:pt>
                <c:pt idx="494">
                  <c:v>0.58421270117434165</c:v>
                </c:pt>
                <c:pt idx="495">
                  <c:v>3.6220783941338652E-2</c:v>
                </c:pt>
                <c:pt idx="496">
                  <c:v>0.96315923463643838</c:v>
                </c:pt>
                <c:pt idx="497">
                  <c:v>1.132569764083839</c:v>
                </c:pt>
                <c:pt idx="498">
                  <c:v>0.62005424693372913</c:v>
                </c:pt>
                <c:pt idx="499">
                  <c:v>0.84409590360892217</c:v>
                </c:pt>
                <c:pt idx="500">
                  <c:v>0.8539823175615</c:v>
                </c:pt>
                <c:pt idx="501">
                  <c:v>0.45906766404769339</c:v>
                </c:pt>
                <c:pt idx="502">
                  <c:v>0.42622740854385732</c:v>
                </c:pt>
                <c:pt idx="503">
                  <c:v>5.0852173994595518E-2</c:v>
                </c:pt>
                <c:pt idx="504">
                  <c:v>0.40805575186296661</c:v>
                </c:pt>
                <c:pt idx="505">
                  <c:v>0.8422066550280638</c:v>
                </c:pt>
                <c:pt idx="506">
                  <c:v>1.0620356497857859</c:v>
                </c:pt>
                <c:pt idx="507">
                  <c:v>0.13079681880632243</c:v>
                </c:pt>
                <c:pt idx="508">
                  <c:v>1.4319807158127986</c:v>
                </c:pt>
                <c:pt idx="509">
                  <c:v>0.14070345782379423</c:v>
                </c:pt>
                <c:pt idx="510">
                  <c:v>0.30318675447069587</c:v>
                </c:pt>
                <c:pt idx="511">
                  <c:v>0.30678783785134645</c:v>
                </c:pt>
                <c:pt idx="512">
                  <c:v>1.1903809841301438</c:v>
                </c:pt>
                <c:pt idx="513">
                  <c:v>1.6976739414313533</c:v>
                </c:pt>
                <c:pt idx="514">
                  <c:v>0.26424793555834292</c:v>
                </c:pt>
                <c:pt idx="515">
                  <c:v>0.20059878839539191</c:v>
                </c:pt>
                <c:pt idx="516">
                  <c:v>0.76457454013417614</c:v>
                </c:pt>
                <c:pt idx="517">
                  <c:v>0.99185319118264736</c:v>
                </c:pt>
                <c:pt idx="518">
                  <c:v>0.5646779845892711</c:v>
                </c:pt>
                <c:pt idx="519">
                  <c:v>0.96098736295094866</c:v>
                </c:pt>
                <c:pt idx="520">
                  <c:v>0.18775967852317343</c:v>
                </c:pt>
                <c:pt idx="521">
                  <c:v>5.9802111667967672E-2</c:v>
                </c:pt>
                <c:pt idx="522">
                  <c:v>7.5089935848939859E-2</c:v>
                </c:pt>
                <c:pt idx="523">
                  <c:v>0.3354258529002232</c:v>
                </c:pt>
                <c:pt idx="524">
                  <c:v>1.198444038529634</c:v>
                </c:pt>
                <c:pt idx="525">
                  <c:v>1.050909920042943</c:v>
                </c:pt>
                <c:pt idx="526">
                  <c:v>0.52074936755252832</c:v>
                </c:pt>
                <c:pt idx="527">
                  <c:v>0.68353834053549622</c:v>
                </c:pt>
                <c:pt idx="528">
                  <c:v>0.45192722648327077</c:v>
                </c:pt>
                <c:pt idx="529">
                  <c:v>0.2804562643295494</c:v>
                </c:pt>
                <c:pt idx="530">
                  <c:v>0.25147264150032278</c:v>
                </c:pt>
                <c:pt idx="531">
                  <c:v>0.42909766565452312</c:v>
                </c:pt>
                <c:pt idx="532">
                  <c:v>0.73682824834005611</c:v>
                </c:pt>
                <c:pt idx="533">
                  <c:v>0.87475652488486322</c:v>
                </c:pt>
                <c:pt idx="534">
                  <c:v>0.42083638510468102</c:v>
                </c:pt>
                <c:pt idx="535">
                  <c:v>0.4043883113789688</c:v>
                </c:pt>
                <c:pt idx="536">
                  <c:v>0.1106341627919285</c:v>
                </c:pt>
                <c:pt idx="537">
                  <c:v>0.38580823293279742</c:v>
                </c:pt>
                <c:pt idx="538">
                  <c:v>0.5683068631590027</c:v>
                </c:pt>
                <c:pt idx="539">
                  <c:v>0.37841354360500823</c:v>
                </c:pt>
                <c:pt idx="540">
                  <c:v>0.95598769668306005</c:v>
                </c:pt>
                <c:pt idx="541">
                  <c:v>0.34868669522418116</c:v>
                </c:pt>
                <c:pt idx="542">
                  <c:v>1.3952529495490715</c:v>
                </c:pt>
                <c:pt idx="543">
                  <c:v>0.25106828537881398</c:v>
                </c:pt>
                <c:pt idx="544">
                  <c:v>1.0920113417048798</c:v>
                </c:pt>
                <c:pt idx="545">
                  <c:v>1.4951516889312089</c:v>
                </c:pt>
                <c:pt idx="546">
                  <c:v>0.81066921145917714</c:v>
                </c:pt>
                <c:pt idx="547">
                  <c:v>0.19254904955366037</c:v>
                </c:pt>
                <c:pt idx="548">
                  <c:v>0.3225618309654763</c:v>
                </c:pt>
                <c:pt idx="549">
                  <c:v>0.65716414172659832</c:v>
                </c:pt>
                <c:pt idx="550">
                  <c:v>0.14038942811990474</c:v>
                </c:pt>
                <c:pt idx="551">
                  <c:v>0.2825147919757347</c:v>
                </c:pt>
                <c:pt idx="552">
                  <c:v>0.52360065424902746</c:v>
                </c:pt>
                <c:pt idx="553">
                  <c:v>0.51459168164434566</c:v>
                </c:pt>
                <c:pt idx="554">
                  <c:v>0.48907694228663079</c:v>
                </c:pt>
                <c:pt idx="555">
                  <c:v>0.71751814306696549</c:v>
                </c:pt>
                <c:pt idx="556">
                  <c:v>0.53655822383110419</c:v>
                </c:pt>
                <c:pt idx="557">
                  <c:v>1.0376327176338664</c:v>
                </c:pt>
                <c:pt idx="558">
                  <c:v>0.47417711909375893</c:v>
                </c:pt>
                <c:pt idx="559">
                  <c:v>0.59728206088779956</c:v>
                </c:pt>
                <c:pt idx="560">
                  <c:v>0.51089878622358054</c:v>
                </c:pt>
                <c:pt idx="561">
                  <c:v>0.51144529074263811</c:v>
                </c:pt>
                <c:pt idx="562">
                  <c:v>0.99008520799343813</c:v>
                </c:pt>
                <c:pt idx="563">
                  <c:v>0.12091113450810109</c:v>
                </c:pt>
                <c:pt idx="564">
                  <c:v>0.48296572787715775</c:v>
                </c:pt>
                <c:pt idx="565">
                  <c:v>0.48320885416767467</c:v>
                </c:pt>
                <c:pt idx="566">
                  <c:v>9.3901982683833651E-2</c:v>
                </c:pt>
                <c:pt idx="567">
                  <c:v>0.44504814333007214</c:v>
                </c:pt>
                <c:pt idx="568">
                  <c:v>0.36946131640454105</c:v>
                </c:pt>
                <c:pt idx="569">
                  <c:v>3.1083756691282716E-2</c:v>
                </c:pt>
                <c:pt idx="570">
                  <c:v>0.63201397511350521</c:v>
                </c:pt>
                <c:pt idx="571">
                  <c:v>0.27256270935030802</c:v>
                </c:pt>
                <c:pt idx="572">
                  <c:v>1.0208901874503056</c:v>
                </c:pt>
                <c:pt idx="573">
                  <c:v>0.36666853770586805</c:v>
                </c:pt>
                <c:pt idx="574">
                  <c:v>0.56001033947160739</c:v>
                </c:pt>
                <c:pt idx="575">
                  <c:v>0.16918985308058154</c:v>
                </c:pt>
                <c:pt idx="576">
                  <c:v>0.64250177573378675</c:v>
                </c:pt>
                <c:pt idx="577">
                  <c:v>0.49751294609345731</c:v>
                </c:pt>
                <c:pt idx="578">
                  <c:v>0.4788650961101979</c:v>
                </c:pt>
                <c:pt idx="579">
                  <c:v>0.17124735740081931</c:v>
                </c:pt>
                <c:pt idx="580">
                  <c:v>0.47782712257758853</c:v>
                </c:pt>
                <c:pt idx="581">
                  <c:v>0.68557511602879817</c:v>
                </c:pt>
                <c:pt idx="582">
                  <c:v>0.15247279885401621</c:v>
                </c:pt>
                <c:pt idx="583">
                  <c:v>0.30430679057260779</c:v>
                </c:pt>
                <c:pt idx="584">
                  <c:v>1.0711288421351481</c:v>
                </c:pt>
                <c:pt idx="585">
                  <c:v>0.60765570075655795</c:v>
                </c:pt>
                <c:pt idx="586">
                  <c:v>0.46096567213502748</c:v>
                </c:pt>
                <c:pt idx="587">
                  <c:v>0.19039637232083351</c:v>
                </c:pt>
                <c:pt idx="588">
                  <c:v>0.31457479991691262</c:v>
                </c:pt>
                <c:pt idx="589">
                  <c:v>0.76986180702865514</c:v>
                </c:pt>
                <c:pt idx="590">
                  <c:v>0.45916181764038999</c:v>
                </c:pt>
                <c:pt idx="591">
                  <c:v>0.75878404063463822</c:v>
                </c:pt>
                <c:pt idx="592">
                  <c:v>0.92725594353097751</c:v>
                </c:pt>
                <c:pt idx="593">
                  <c:v>1.1826126845515113</c:v>
                </c:pt>
                <c:pt idx="594">
                  <c:v>0.17786264539125618</c:v>
                </c:pt>
                <c:pt idx="595">
                  <c:v>0.95081505929594901</c:v>
                </c:pt>
                <c:pt idx="596">
                  <c:v>0.65769023462670262</c:v>
                </c:pt>
                <c:pt idx="597">
                  <c:v>0.78916392298279892</c:v>
                </c:pt>
                <c:pt idx="598">
                  <c:v>0.65208868282300614</c:v>
                </c:pt>
                <c:pt idx="599">
                  <c:v>0.91289384480034652</c:v>
                </c:pt>
                <c:pt idx="600">
                  <c:v>0.11432564997588202</c:v>
                </c:pt>
                <c:pt idx="601">
                  <c:v>0.43837074008509358</c:v>
                </c:pt>
                <c:pt idx="602">
                  <c:v>0.28526319374883435</c:v>
                </c:pt>
                <c:pt idx="603">
                  <c:v>6.3805963679824274E-2</c:v>
                </c:pt>
                <c:pt idx="604">
                  <c:v>0.17346220129070566</c:v>
                </c:pt>
                <c:pt idx="605">
                  <c:v>1.4777862411930949</c:v>
                </c:pt>
                <c:pt idx="606">
                  <c:v>0.42320419911832641</c:v>
                </c:pt>
                <c:pt idx="607">
                  <c:v>0.26745111336447636</c:v>
                </c:pt>
                <c:pt idx="608">
                  <c:v>0.60420937326890645</c:v>
                </c:pt>
                <c:pt idx="609">
                  <c:v>0.82934196822817707</c:v>
                </c:pt>
                <c:pt idx="610">
                  <c:v>0.84005525749129362</c:v>
                </c:pt>
                <c:pt idx="611">
                  <c:v>0.10539574521999029</c:v>
                </c:pt>
                <c:pt idx="612">
                  <c:v>0.72883364862574229</c:v>
                </c:pt>
                <c:pt idx="613">
                  <c:v>0.87513730578875837</c:v>
                </c:pt>
                <c:pt idx="614">
                  <c:v>0.32593672156928122</c:v>
                </c:pt>
                <c:pt idx="615">
                  <c:v>1.1204516699985252</c:v>
                </c:pt>
                <c:pt idx="616">
                  <c:v>0.29396502418369863</c:v>
                </c:pt>
                <c:pt idx="617">
                  <c:v>0.71141054583500374</c:v>
                </c:pt>
                <c:pt idx="618">
                  <c:v>0.95635009647994185</c:v>
                </c:pt>
                <c:pt idx="619">
                  <c:v>0.28761567695614509</c:v>
                </c:pt>
                <c:pt idx="620">
                  <c:v>0.27530237648050271</c:v>
                </c:pt>
                <c:pt idx="621">
                  <c:v>0.83098172442688334</c:v>
                </c:pt>
                <c:pt idx="622">
                  <c:v>0.2352517515265955</c:v>
                </c:pt>
                <c:pt idx="623">
                  <c:v>0.53279888144904586</c:v>
                </c:pt>
                <c:pt idx="624">
                  <c:v>0.58714472051525313</c:v>
                </c:pt>
                <c:pt idx="625">
                  <c:v>0.75052721777986875</c:v>
                </c:pt>
                <c:pt idx="626">
                  <c:v>0.17631763023336244</c:v>
                </c:pt>
                <c:pt idx="627">
                  <c:v>0.16379567371399162</c:v>
                </c:pt>
                <c:pt idx="628">
                  <c:v>0.20236470313151589</c:v>
                </c:pt>
                <c:pt idx="629">
                  <c:v>0.93906996207158233</c:v>
                </c:pt>
                <c:pt idx="630">
                  <c:v>0.85479042063072885</c:v>
                </c:pt>
                <c:pt idx="631">
                  <c:v>0.134279965621106</c:v>
                </c:pt>
                <c:pt idx="632">
                  <c:v>0.91766660696271796</c:v>
                </c:pt>
                <c:pt idx="633">
                  <c:v>0.29227273023165878</c:v>
                </c:pt>
                <c:pt idx="634">
                  <c:v>0.20633051234277389</c:v>
                </c:pt>
                <c:pt idx="635">
                  <c:v>0.41035510504293526</c:v>
                </c:pt>
                <c:pt idx="636">
                  <c:v>1.0563411466034625</c:v>
                </c:pt>
                <c:pt idx="637">
                  <c:v>0.31460713055553313</c:v>
                </c:pt>
                <c:pt idx="638">
                  <c:v>0.75221079833750082</c:v>
                </c:pt>
                <c:pt idx="639">
                  <c:v>7.3639263963782398E-2</c:v>
                </c:pt>
                <c:pt idx="640">
                  <c:v>0.76134072523198348</c:v>
                </c:pt>
                <c:pt idx="641">
                  <c:v>1.0871819256800839</c:v>
                </c:pt>
                <c:pt idx="642">
                  <c:v>0.22858412473810485</c:v>
                </c:pt>
                <c:pt idx="643">
                  <c:v>0.41842634179517191</c:v>
                </c:pt>
                <c:pt idx="644">
                  <c:v>0.99128738705603769</c:v>
                </c:pt>
                <c:pt idx="645">
                  <c:v>0.57745297191875711</c:v>
                </c:pt>
                <c:pt idx="646">
                  <c:v>9.7470810280997355E-2</c:v>
                </c:pt>
                <c:pt idx="647">
                  <c:v>0.23169415588195186</c:v>
                </c:pt>
                <c:pt idx="648">
                  <c:v>0.88448661277898744</c:v>
                </c:pt>
                <c:pt idx="649">
                  <c:v>0.35738335042394453</c:v>
                </c:pt>
                <c:pt idx="650">
                  <c:v>0.55359747881208232</c:v>
                </c:pt>
                <c:pt idx="651">
                  <c:v>0.34702430516750571</c:v>
                </c:pt>
                <c:pt idx="652">
                  <c:v>0.62491821445997875</c:v>
                </c:pt>
                <c:pt idx="653">
                  <c:v>0.21944795417881924</c:v>
                </c:pt>
                <c:pt idx="654">
                  <c:v>0.47446212182376435</c:v>
                </c:pt>
                <c:pt idx="655">
                  <c:v>0.57399076381154224</c:v>
                </c:pt>
                <c:pt idx="656">
                  <c:v>0.26568977236818814</c:v>
                </c:pt>
                <c:pt idx="657">
                  <c:v>0.62233943381164192</c:v>
                </c:pt>
                <c:pt idx="658">
                  <c:v>0.57759220125833721</c:v>
                </c:pt>
                <c:pt idx="659">
                  <c:v>0.34335257074683856</c:v>
                </c:pt>
                <c:pt idx="660">
                  <c:v>0.74617027810809855</c:v>
                </c:pt>
                <c:pt idx="661">
                  <c:v>0.90778558179261548</c:v>
                </c:pt>
                <c:pt idx="662">
                  <c:v>0.47279006703337778</c:v>
                </c:pt>
                <c:pt idx="663">
                  <c:v>0.39188167367547422</c:v>
                </c:pt>
                <c:pt idx="664">
                  <c:v>0.80215741602269741</c:v>
                </c:pt>
                <c:pt idx="665">
                  <c:v>0.70863210367121443</c:v>
                </c:pt>
                <c:pt idx="666">
                  <c:v>8.108617164017673E-2</c:v>
                </c:pt>
                <c:pt idx="667">
                  <c:v>0.18541464666780971</c:v>
                </c:pt>
                <c:pt idx="668">
                  <c:v>0.53114910464875553</c:v>
                </c:pt>
                <c:pt idx="669">
                  <c:v>0.91704317097954213</c:v>
                </c:pt>
                <c:pt idx="670">
                  <c:v>0.80141526981872158</c:v>
                </c:pt>
                <c:pt idx="671">
                  <c:v>0.60790241651998578</c:v>
                </c:pt>
                <c:pt idx="672">
                  <c:v>0.81784567152303378</c:v>
                </c:pt>
                <c:pt idx="673">
                  <c:v>0.33648608933596691</c:v>
                </c:pt>
                <c:pt idx="674">
                  <c:v>0.40433793784209993</c:v>
                </c:pt>
                <c:pt idx="675">
                  <c:v>0.48159148808905172</c:v>
                </c:pt>
                <c:pt idx="676">
                  <c:v>0.29616525137157801</c:v>
                </c:pt>
                <c:pt idx="677">
                  <c:v>0.11823477312654607</c:v>
                </c:pt>
                <c:pt idx="678">
                  <c:v>0.75532131011252357</c:v>
                </c:pt>
                <c:pt idx="679">
                  <c:v>0.1956673766826702</c:v>
                </c:pt>
                <c:pt idx="680">
                  <c:v>0.54564282452811241</c:v>
                </c:pt>
                <c:pt idx="681">
                  <c:v>0.90897089675979359</c:v>
                </c:pt>
                <c:pt idx="682">
                  <c:v>0.59782056355050184</c:v>
                </c:pt>
                <c:pt idx="683">
                  <c:v>0.77071855891009644</c:v>
                </c:pt>
                <c:pt idx="684">
                  <c:v>0.85504273924504304</c:v>
                </c:pt>
                <c:pt idx="685">
                  <c:v>0.68147014394097383</c:v>
                </c:pt>
                <c:pt idx="686">
                  <c:v>0.50742577575461389</c:v>
                </c:pt>
                <c:pt idx="687">
                  <c:v>0.48270998523064801</c:v>
                </c:pt>
                <c:pt idx="688">
                  <c:v>0.14267627784214287</c:v>
                </c:pt>
                <c:pt idx="689">
                  <c:v>1.0549359206510269</c:v>
                </c:pt>
                <c:pt idx="690">
                  <c:v>0.67607808975702266</c:v>
                </c:pt>
                <c:pt idx="691">
                  <c:v>0.15116406735569754</c:v>
                </c:pt>
                <c:pt idx="692">
                  <c:v>0.3492893588158168</c:v>
                </c:pt>
                <c:pt idx="693">
                  <c:v>1.0041557048146279</c:v>
                </c:pt>
                <c:pt idx="694">
                  <c:v>0.65988032189150747</c:v>
                </c:pt>
                <c:pt idx="695">
                  <c:v>0.63951281793252601</c:v>
                </c:pt>
                <c:pt idx="696">
                  <c:v>0.14617575992254928</c:v>
                </c:pt>
                <c:pt idx="697">
                  <c:v>0.53535487546604887</c:v>
                </c:pt>
                <c:pt idx="698">
                  <c:v>0.43873813881170687</c:v>
                </c:pt>
                <c:pt idx="699">
                  <c:v>0.46501093461636067</c:v>
                </c:pt>
                <c:pt idx="700">
                  <c:v>0.30788231782212172</c:v>
                </c:pt>
                <c:pt idx="701">
                  <c:v>1.0453471487959591</c:v>
                </c:pt>
                <c:pt idx="702">
                  <c:v>0.39726984976646484</c:v>
                </c:pt>
                <c:pt idx="703">
                  <c:v>0.17425779630205973</c:v>
                </c:pt>
                <c:pt idx="704">
                  <c:v>0.72717333504514325</c:v>
                </c:pt>
                <c:pt idx="705">
                  <c:v>0.99341996615080586</c:v>
                </c:pt>
                <c:pt idx="706">
                  <c:v>1.3697352595052728</c:v>
                </c:pt>
                <c:pt idx="707">
                  <c:v>0.28413655223171208</c:v>
                </c:pt>
                <c:pt idx="708">
                  <c:v>0.28488324018589228</c:v>
                </c:pt>
                <c:pt idx="709">
                  <c:v>0.85473268186107543</c:v>
                </c:pt>
                <c:pt idx="710">
                  <c:v>3.8097542355672864E-2</c:v>
                </c:pt>
                <c:pt idx="711">
                  <c:v>0.61519724483995031</c:v>
                </c:pt>
                <c:pt idx="712">
                  <c:v>0.23087031207007858</c:v>
                </c:pt>
                <c:pt idx="713">
                  <c:v>0.16718541327157332</c:v>
                </c:pt>
                <c:pt idx="714">
                  <c:v>0.49822934447972589</c:v>
                </c:pt>
                <c:pt idx="715">
                  <c:v>0.14848929435552716</c:v>
                </c:pt>
                <c:pt idx="716">
                  <c:v>1.8069130141829568</c:v>
                </c:pt>
                <c:pt idx="717">
                  <c:v>0.2332864220255999</c:v>
                </c:pt>
                <c:pt idx="718">
                  <c:v>1.0880503610301178</c:v>
                </c:pt>
                <c:pt idx="719">
                  <c:v>0.76651234933900714</c:v>
                </c:pt>
                <c:pt idx="720">
                  <c:v>1.0300236260289388</c:v>
                </c:pt>
                <c:pt idx="721">
                  <c:v>3.2232305060274413E-2</c:v>
                </c:pt>
                <c:pt idx="722">
                  <c:v>0.5997641843759558</c:v>
                </c:pt>
                <c:pt idx="723">
                  <c:v>0.22267468679035751</c:v>
                </c:pt>
                <c:pt idx="724">
                  <c:v>0.30438523384383043</c:v>
                </c:pt>
                <c:pt idx="725">
                  <c:v>0.53271474568629884</c:v>
                </c:pt>
                <c:pt idx="726">
                  <c:v>0.29993654177366036</c:v>
                </c:pt>
                <c:pt idx="727">
                  <c:v>0.56895471900047845</c:v>
                </c:pt>
                <c:pt idx="728">
                  <c:v>0.69952904780666891</c:v>
                </c:pt>
                <c:pt idx="729">
                  <c:v>0.78867120569650417</c:v>
                </c:pt>
                <c:pt idx="730">
                  <c:v>0.10750782217393962</c:v>
                </c:pt>
                <c:pt idx="731">
                  <c:v>0.62879627540836402</c:v>
                </c:pt>
                <c:pt idx="732">
                  <c:v>0.10399594573732784</c:v>
                </c:pt>
                <c:pt idx="733">
                  <c:v>0.31769064683214054</c:v>
                </c:pt>
                <c:pt idx="734">
                  <c:v>0.32650656321388372</c:v>
                </c:pt>
                <c:pt idx="735">
                  <c:v>0.69734892058727294</c:v>
                </c:pt>
                <c:pt idx="736">
                  <c:v>0.16572508344027348</c:v>
                </c:pt>
                <c:pt idx="737">
                  <c:v>0.37195919651691423</c:v>
                </c:pt>
                <c:pt idx="738">
                  <c:v>1.1801863331929034</c:v>
                </c:pt>
                <c:pt idx="739">
                  <c:v>0.51485631583651781</c:v>
                </c:pt>
                <c:pt idx="740">
                  <c:v>1.0467165286114035</c:v>
                </c:pt>
                <c:pt idx="741">
                  <c:v>0.54929088115828684</c:v>
                </c:pt>
                <c:pt idx="742">
                  <c:v>0.4423795403337234</c:v>
                </c:pt>
                <c:pt idx="743">
                  <c:v>1.4158158142451978</c:v>
                </c:pt>
                <c:pt idx="744">
                  <c:v>0.65382127869298223</c:v>
                </c:pt>
                <c:pt idx="745">
                  <c:v>0.63449205932563935</c:v>
                </c:pt>
                <c:pt idx="746">
                  <c:v>0.19195030086826126</c:v>
                </c:pt>
                <c:pt idx="747">
                  <c:v>0.4361230025740559</c:v>
                </c:pt>
                <c:pt idx="748">
                  <c:v>0.57628422123709644</c:v>
                </c:pt>
                <c:pt idx="749">
                  <c:v>0.65753198029950166</c:v>
                </c:pt>
                <c:pt idx="750">
                  <c:v>0.49556915599722817</c:v>
                </c:pt>
                <c:pt idx="751">
                  <c:v>0.3056732507507034</c:v>
                </c:pt>
                <c:pt idx="752">
                  <c:v>0.31491184551144347</c:v>
                </c:pt>
                <c:pt idx="753">
                  <c:v>0.70108134411196588</c:v>
                </c:pt>
                <c:pt idx="754">
                  <c:v>0.72867847471907243</c:v>
                </c:pt>
                <c:pt idx="755">
                  <c:v>7.8452615962661731E-2</c:v>
                </c:pt>
                <c:pt idx="756">
                  <c:v>0.629547301806892</c:v>
                </c:pt>
                <c:pt idx="757">
                  <c:v>0.77282079311893881</c:v>
                </c:pt>
                <c:pt idx="758">
                  <c:v>0.7430909326603965</c:v>
                </c:pt>
                <c:pt idx="759">
                  <c:v>0.31635922715393416</c:v>
                </c:pt>
                <c:pt idx="760">
                  <c:v>0.2617545035335489</c:v>
                </c:pt>
                <c:pt idx="761">
                  <c:v>0.33104367106552246</c:v>
                </c:pt>
                <c:pt idx="762">
                  <c:v>0.51533280110401858</c:v>
                </c:pt>
                <c:pt idx="763">
                  <c:v>0.55707507301766679</c:v>
                </c:pt>
                <c:pt idx="764">
                  <c:v>0.33300782496336545</c:v>
                </c:pt>
                <c:pt idx="765">
                  <c:v>0.77039012890975123</c:v>
                </c:pt>
                <c:pt idx="766">
                  <c:v>0.75876341102847888</c:v>
                </c:pt>
                <c:pt idx="767">
                  <c:v>0.59448508753884699</c:v>
                </c:pt>
                <c:pt idx="768">
                  <c:v>1.0972892983766735</c:v>
                </c:pt>
                <c:pt idx="769">
                  <c:v>0.63367756505812345</c:v>
                </c:pt>
                <c:pt idx="770">
                  <c:v>0.49600899504856777</c:v>
                </c:pt>
                <c:pt idx="771">
                  <c:v>0.10756691371681626</c:v>
                </c:pt>
                <c:pt idx="772">
                  <c:v>0.38551432376227535</c:v>
                </c:pt>
                <c:pt idx="773">
                  <c:v>0.18124314863804791</c:v>
                </c:pt>
                <c:pt idx="774">
                  <c:v>0.34746269916708794</c:v>
                </c:pt>
                <c:pt idx="775">
                  <c:v>0.17854490774323573</c:v>
                </c:pt>
                <c:pt idx="776">
                  <c:v>0.85985643088906016</c:v>
                </c:pt>
                <c:pt idx="777">
                  <c:v>1.2117019998722212</c:v>
                </c:pt>
                <c:pt idx="778">
                  <c:v>0.38270177366079139</c:v>
                </c:pt>
                <c:pt idx="779">
                  <c:v>0.14153141442073292</c:v>
                </c:pt>
                <c:pt idx="780">
                  <c:v>0.71822853530365993</c:v>
                </c:pt>
                <c:pt idx="781">
                  <c:v>0.6604321197722447</c:v>
                </c:pt>
                <c:pt idx="782">
                  <c:v>0.12284347178063637</c:v>
                </c:pt>
                <c:pt idx="783">
                  <c:v>0.12273009948535751</c:v>
                </c:pt>
                <c:pt idx="784">
                  <c:v>0.15650582782153677</c:v>
                </c:pt>
                <c:pt idx="785">
                  <c:v>0.37094503617979413</c:v>
                </c:pt>
                <c:pt idx="786">
                  <c:v>0.13779935509711105</c:v>
                </c:pt>
                <c:pt idx="787">
                  <c:v>0.54246826119377545</c:v>
                </c:pt>
                <c:pt idx="788">
                  <c:v>0.90455081012646232</c:v>
                </c:pt>
                <c:pt idx="789">
                  <c:v>0.55605460591234124</c:v>
                </c:pt>
                <c:pt idx="790">
                  <c:v>1.0010290890910767</c:v>
                </c:pt>
                <c:pt idx="791">
                  <c:v>0.53057490565579002</c:v>
                </c:pt>
                <c:pt idx="792">
                  <c:v>0.34260761090732128</c:v>
                </c:pt>
                <c:pt idx="793">
                  <c:v>0.76151894358672578</c:v>
                </c:pt>
                <c:pt idx="794">
                  <c:v>0.12007115411745239</c:v>
                </c:pt>
                <c:pt idx="795">
                  <c:v>0.74762120453117387</c:v>
                </c:pt>
                <c:pt idx="796">
                  <c:v>0.8431807464346921</c:v>
                </c:pt>
                <c:pt idx="797">
                  <c:v>0.37931202292693467</c:v>
                </c:pt>
                <c:pt idx="798">
                  <c:v>0.422866762671676</c:v>
                </c:pt>
                <c:pt idx="799">
                  <c:v>0.69235206601422039</c:v>
                </c:pt>
                <c:pt idx="800">
                  <c:v>7.7136818977473709E-2</c:v>
                </c:pt>
                <c:pt idx="801">
                  <c:v>7.7108912244184147E-2</c:v>
                </c:pt>
                <c:pt idx="802">
                  <c:v>0.80773371724034249</c:v>
                </c:pt>
                <c:pt idx="803">
                  <c:v>0.38312521062557625</c:v>
                </c:pt>
                <c:pt idx="804">
                  <c:v>0.58217078697557589</c:v>
                </c:pt>
                <c:pt idx="805">
                  <c:v>0.14366649916837115</c:v>
                </c:pt>
                <c:pt idx="806">
                  <c:v>0.31648318254333851</c:v>
                </c:pt>
                <c:pt idx="807">
                  <c:v>0.2065949607737716</c:v>
                </c:pt>
                <c:pt idx="808">
                  <c:v>0.56776924981499288</c:v>
                </c:pt>
                <c:pt idx="809">
                  <c:v>0.45378282602161324</c:v>
                </c:pt>
                <c:pt idx="810">
                  <c:v>0.84522362549789953</c:v>
                </c:pt>
                <c:pt idx="811">
                  <c:v>0.98140281292250275</c:v>
                </c:pt>
                <c:pt idx="812">
                  <c:v>1.1624404920740483</c:v>
                </c:pt>
                <c:pt idx="813">
                  <c:v>0.7759624578959885</c:v>
                </c:pt>
                <c:pt idx="814">
                  <c:v>0.88045100760643979</c:v>
                </c:pt>
                <c:pt idx="815">
                  <c:v>0.20721096462203015</c:v>
                </c:pt>
                <c:pt idx="816">
                  <c:v>0.4390581884990743</c:v>
                </c:pt>
                <c:pt idx="817">
                  <c:v>0.2611100414539429</c:v>
                </c:pt>
                <c:pt idx="818">
                  <c:v>0.3577684632210234</c:v>
                </c:pt>
                <c:pt idx="819">
                  <c:v>0.46686781715947667</c:v>
                </c:pt>
                <c:pt idx="820">
                  <c:v>0.32990998135543226</c:v>
                </c:pt>
                <c:pt idx="821">
                  <c:v>0.45749570686966923</c:v>
                </c:pt>
                <c:pt idx="822">
                  <c:v>1.1334117756412265</c:v>
                </c:pt>
                <c:pt idx="823">
                  <c:v>0.19168543934402837</c:v>
                </c:pt>
                <c:pt idx="824">
                  <c:v>1.0120104271012735</c:v>
                </c:pt>
                <c:pt idx="825">
                  <c:v>0.108277142471632</c:v>
                </c:pt>
                <c:pt idx="826">
                  <c:v>0.33235744211611618</c:v>
                </c:pt>
                <c:pt idx="827">
                  <c:v>0.12636590453834184</c:v>
                </c:pt>
                <c:pt idx="828">
                  <c:v>1.1830704429391625</c:v>
                </c:pt>
                <c:pt idx="829">
                  <c:v>1.1003918638265757</c:v>
                </c:pt>
                <c:pt idx="830">
                  <c:v>0.75240110902955681</c:v>
                </c:pt>
                <c:pt idx="831">
                  <c:v>0.9781428184599914</c:v>
                </c:pt>
                <c:pt idx="832">
                  <c:v>0.36207928115822785</c:v>
                </c:pt>
                <c:pt idx="833">
                  <c:v>0.33893263269892326</c:v>
                </c:pt>
                <c:pt idx="834">
                  <c:v>0.18280973955367141</c:v>
                </c:pt>
                <c:pt idx="835">
                  <c:v>0.2415427186701713</c:v>
                </c:pt>
                <c:pt idx="836">
                  <c:v>1.25024937342112</c:v>
                </c:pt>
                <c:pt idx="837">
                  <c:v>7.261228145201315E-2</c:v>
                </c:pt>
                <c:pt idx="838">
                  <c:v>0.84456010665021086</c:v>
                </c:pt>
                <c:pt idx="839">
                  <c:v>0.81692275468942999</c:v>
                </c:pt>
                <c:pt idx="840">
                  <c:v>0.73794831675709904</c:v>
                </c:pt>
                <c:pt idx="841">
                  <c:v>0.13965080187357248</c:v>
                </c:pt>
                <c:pt idx="842">
                  <c:v>8.7060811820141026E-2</c:v>
                </c:pt>
                <c:pt idx="843">
                  <c:v>0.76779422597562164</c:v>
                </c:pt>
                <c:pt idx="844">
                  <c:v>0.27021705687737807</c:v>
                </c:pt>
                <c:pt idx="845">
                  <c:v>0.13156591967950426</c:v>
                </c:pt>
                <c:pt idx="846">
                  <c:v>0.6626335768283047</c:v>
                </c:pt>
                <c:pt idx="847">
                  <c:v>0.7390969839618764</c:v>
                </c:pt>
                <c:pt idx="848">
                  <c:v>1.1118978386056213</c:v>
                </c:pt>
                <c:pt idx="849">
                  <c:v>0.18351811268551188</c:v>
                </c:pt>
                <c:pt idx="850">
                  <c:v>0.49588589049376885</c:v>
                </c:pt>
                <c:pt idx="851">
                  <c:v>0.39283193649158044</c:v>
                </c:pt>
                <c:pt idx="852">
                  <c:v>0.29781039541203747</c:v>
                </c:pt>
                <c:pt idx="853">
                  <c:v>0.47907013717316715</c:v>
                </c:pt>
                <c:pt idx="854">
                  <c:v>0.67327142846948274</c:v>
                </c:pt>
                <c:pt idx="855">
                  <c:v>0.42771256664664037</c:v>
                </c:pt>
                <c:pt idx="856">
                  <c:v>0.68999389138718037</c:v>
                </c:pt>
                <c:pt idx="857">
                  <c:v>1.0302011757288048</c:v>
                </c:pt>
                <c:pt idx="858">
                  <c:v>0.43148671636430436</c:v>
                </c:pt>
                <c:pt idx="859">
                  <c:v>2.1172790336052572E-2</c:v>
                </c:pt>
                <c:pt idx="860">
                  <c:v>1.2026367546559005</c:v>
                </c:pt>
                <c:pt idx="861">
                  <c:v>0.36177874154163803</c:v>
                </c:pt>
                <c:pt idx="862">
                  <c:v>1.5677829725743315</c:v>
                </c:pt>
                <c:pt idx="863">
                  <c:v>0.70635072387831332</c:v>
                </c:pt>
                <c:pt idx="864">
                  <c:v>0.77187443704286096</c:v>
                </c:pt>
                <c:pt idx="865">
                  <c:v>0.60741249344555204</c:v>
                </c:pt>
                <c:pt idx="866">
                  <c:v>0.55856469617361082</c:v>
                </c:pt>
                <c:pt idx="867">
                  <c:v>0.21454284540827295</c:v>
                </c:pt>
                <c:pt idx="868">
                  <c:v>0.65462308761050103</c:v>
                </c:pt>
                <c:pt idx="869">
                  <c:v>0.3877473543457528</c:v>
                </c:pt>
                <c:pt idx="870">
                  <c:v>0.34973289806234131</c:v>
                </c:pt>
                <c:pt idx="871">
                  <c:v>0.64041375091488639</c:v>
                </c:pt>
                <c:pt idx="872">
                  <c:v>0.9009006893529099</c:v>
                </c:pt>
                <c:pt idx="873">
                  <c:v>0.12321104948190431</c:v>
                </c:pt>
                <c:pt idx="874">
                  <c:v>0.36398304303567919</c:v>
                </c:pt>
                <c:pt idx="875">
                  <c:v>9.6207637328610041E-2</c:v>
                </c:pt>
                <c:pt idx="876">
                  <c:v>0.18574520459225852</c:v>
                </c:pt>
                <c:pt idx="877">
                  <c:v>1.1046161397048957</c:v>
                </c:pt>
                <c:pt idx="878">
                  <c:v>0.41487640955013472</c:v>
                </c:pt>
                <c:pt idx="879">
                  <c:v>0.10454609611676169</c:v>
                </c:pt>
                <c:pt idx="880">
                  <c:v>0.50047774431658443</c:v>
                </c:pt>
                <c:pt idx="881">
                  <c:v>1.1585164031083206</c:v>
                </c:pt>
                <c:pt idx="882">
                  <c:v>0.28451100968165211</c:v>
                </c:pt>
                <c:pt idx="883">
                  <c:v>0.88278001756347635</c:v>
                </c:pt>
                <c:pt idx="884">
                  <c:v>0.50402664016899124</c:v>
                </c:pt>
                <c:pt idx="885">
                  <c:v>0.69774265884711539</c:v>
                </c:pt>
                <c:pt idx="886">
                  <c:v>0.27886693152582431</c:v>
                </c:pt>
                <c:pt idx="887">
                  <c:v>0.41317911907731197</c:v>
                </c:pt>
                <c:pt idx="888">
                  <c:v>1.0340645806209885</c:v>
                </c:pt>
                <c:pt idx="889">
                  <c:v>0.72336084541104118</c:v>
                </c:pt>
                <c:pt idx="890">
                  <c:v>0.90959032551961183</c:v>
                </c:pt>
                <c:pt idx="891">
                  <c:v>0.60733532966863635</c:v>
                </c:pt>
                <c:pt idx="892">
                  <c:v>0.12123615559047618</c:v>
                </c:pt>
                <c:pt idx="893">
                  <c:v>0.37376253149664329</c:v>
                </c:pt>
                <c:pt idx="894">
                  <c:v>0.78455882511398567</c:v>
                </c:pt>
                <c:pt idx="895">
                  <c:v>4.9243819257675625E-2</c:v>
                </c:pt>
                <c:pt idx="896">
                  <c:v>0.50706699489356044</c:v>
                </c:pt>
                <c:pt idx="897">
                  <c:v>0.34649754559135815</c:v>
                </c:pt>
                <c:pt idx="898">
                  <c:v>0.32338580070587675</c:v>
                </c:pt>
                <c:pt idx="899">
                  <c:v>0.35187635180152554</c:v>
                </c:pt>
                <c:pt idx="900">
                  <c:v>0.93706164914771417</c:v>
                </c:pt>
                <c:pt idx="901">
                  <c:v>0.4622368764265179</c:v>
                </c:pt>
                <c:pt idx="902">
                  <c:v>0.90781886064806105</c:v>
                </c:pt>
                <c:pt idx="903">
                  <c:v>0.36384923710551575</c:v>
                </c:pt>
                <c:pt idx="904">
                  <c:v>0.54768147072575957</c:v>
                </c:pt>
                <c:pt idx="905">
                  <c:v>0.35359350970439873</c:v>
                </c:pt>
                <c:pt idx="906">
                  <c:v>0.95750417103949381</c:v>
                </c:pt>
                <c:pt idx="907">
                  <c:v>0.74035958113705025</c:v>
                </c:pt>
                <c:pt idx="908">
                  <c:v>0.45826155545212544</c:v>
                </c:pt>
                <c:pt idx="909">
                  <c:v>0.55648125038146823</c:v>
                </c:pt>
                <c:pt idx="910">
                  <c:v>0.5128812585498963</c:v>
                </c:pt>
                <c:pt idx="911">
                  <c:v>0.55181423062533064</c:v>
                </c:pt>
                <c:pt idx="912">
                  <c:v>0.36134952390812991</c:v>
                </c:pt>
                <c:pt idx="913">
                  <c:v>0.38859946768747644</c:v>
                </c:pt>
                <c:pt idx="914">
                  <c:v>0.44385931542790047</c:v>
                </c:pt>
                <c:pt idx="915">
                  <c:v>0.30512091416000509</c:v>
                </c:pt>
                <c:pt idx="916">
                  <c:v>0.4301058212462987</c:v>
                </c:pt>
                <c:pt idx="917">
                  <c:v>0.89621805831824908</c:v>
                </c:pt>
                <c:pt idx="918">
                  <c:v>0.55749706962322509</c:v>
                </c:pt>
                <c:pt idx="919">
                  <c:v>0.26854007296797899</c:v>
                </c:pt>
                <c:pt idx="920">
                  <c:v>0.18554766187584359</c:v>
                </c:pt>
                <c:pt idx="921">
                  <c:v>0.49182014367144333</c:v>
                </c:pt>
                <c:pt idx="922">
                  <c:v>0.22403635347514417</c:v>
                </c:pt>
                <c:pt idx="923">
                  <c:v>0.60754900117761412</c:v>
                </c:pt>
                <c:pt idx="924">
                  <c:v>0.46634831036364499</c:v>
                </c:pt>
                <c:pt idx="925">
                  <c:v>0.75957171549878311</c:v>
                </c:pt>
                <c:pt idx="926">
                  <c:v>0.68908078802916606</c:v>
                </c:pt>
                <c:pt idx="927">
                  <c:v>1.0227842573626642</c:v>
                </c:pt>
                <c:pt idx="928">
                  <c:v>0.20234626019881308</c:v>
                </c:pt>
                <c:pt idx="929">
                  <c:v>0.33892070687337039</c:v>
                </c:pt>
                <c:pt idx="930">
                  <c:v>0.79421081159587015</c:v>
                </c:pt>
                <c:pt idx="931">
                  <c:v>0.24312363809040605</c:v>
                </c:pt>
                <c:pt idx="932">
                  <c:v>0.18816934393180684</c:v>
                </c:pt>
                <c:pt idx="933">
                  <c:v>0.93173286829738799</c:v>
                </c:pt>
                <c:pt idx="934">
                  <c:v>0.54266927984105173</c:v>
                </c:pt>
                <c:pt idx="935">
                  <c:v>0.41192420397236429</c:v>
                </c:pt>
                <c:pt idx="936">
                  <c:v>8.0148851636383966E-2</c:v>
                </c:pt>
                <c:pt idx="937">
                  <c:v>0.30257110812607557</c:v>
                </c:pt>
                <c:pt idx="938">
                  <c:v>0.85347345244614381</c:v>
                </c:pt>
                <c:pt idx="939">
                  <c:v>0.33575359181329123</c:v>
                </c:pt>
                <c:pt idx="940">
                  <c:v>0.19816479504323237</c:v>
                </c:pt>
                <c:pt idx="941">
                  <c:v>0.29395838651006212</c:v>
                </c:pt>
                <c:pt idx="942">
                  <c:v>1.0584300185224773</c:v>
                </c:pt>
                <c:pt idx="943">
                  <c:v>0.29172135466796245</c:v>
                </c:pt>
                <c:pt idx="944">
                  <c:v>0.59414540888304668</c:v>
                </c:pt>
                <c:pt idx="945">
                  <c:v>0.30716415687508913</c:v>
                </c:pt>
                <c:pt idx="946">
                  <c:v>0.33237009557863839</c:v>
                </c:pt>
                <c:pt idx="947">
                  <c:v>0.9312116030894515</c:v>
                </c:pt>
                <c:pt idx="948">
                  <c:v>0.64679972430119648</c:v>
                </c:pt>
                <c:pt idx="949">
                  <c:v>1.0668356353971475</c:v>
                </c:pt>
                <c:pt idx="950">
                  <c:v>0.18916051459884908</c:v>
                </c:pt>
                <c:pt idx="951">
                  <c:v>0.69725922275159036</c:v>
                </c:pt>
                <c:pt idx="952">
                  <c:v>0.82632903233797528</c:v>
                </c:pt>
                <c:pt idx="953">
                  <c:v>1.2665429389037799</c:v>
                </c:pt>
                <c:pt idx="954">
                  <c:v>0.47359492900391231</c:v>
                </c:pt>
                <c:pt idx="955">
                  <c:v>0.42916295436158869</c:v>
                </c:pt>
                <c:pt idx="956">
                  <c:v>0.20417846156082931</c:v>
                </c:pt>
                <c:pt idx="957">
                  <c:v>0.39216886897379233</c:v>
                </c:pt>
                <c:pt idx="958">
                  <c:v>0.92963896924597034</c:v>
                </c:pt>
                <c:pt idx="959">
                  <c:v>0.62218455523731198</c:v>
                </c:pt>
                <c:pt idx="960">
                  <c:v>0.32423112052834657</c:v>
                </c:pt>
                <c:pt idx="961">
                  <c:v>0.22505622628368016</c:v>
                </c:pt>
                <c:pt idx="962">
                  <c:v>0.18544294884541834</c:v>
                </c:pt>
                <c:pt idx="963">
                  <c:v>1.276909623297998</c:v>
                </c:pt>
                <c:pt idx="964">
                  <c:v>0.63068322880426297</c:v>
                </c:pt>
                <c:pt idx="965">
                  <c:v>0.17957510782776254</c:v>
                </c:pt>
                <c:pt idx="966">
                  <c:v>0.35563570191138538</c:v>
                </c:pt>
                <c:pt idx="967">
                  <c:v>0.59778140129360402</c:v>
                </c:pt>
                <c:pt idx="968">
                  <c:v>0.35132004716134624</c:v>
                </c:pt>
                <c:pt idx="969">
                  <c:v>1.0829652376620444</c:v>
                </c:pt>
                <c:pt idx="970">
                  <c:v>0.99783356396059109</c:v>
                </c:pt>
                <c:pt idx="971">
                  <c:v>1.3236682832275637</c:v>
                </c:pt>
                <c:pt idx="972">
                  <c:v>2.2912074461980403E-2</c:v>
                </c:pt>
                <c:pt idx="973">
                  <c:v>0.68041470450298025</c:v>
                </c:pt>
                <c:pt idx="974">
                  <c:v>0.19419496892037014</c:v>
                </c:pt>
                <c:pt idx="975">
                  <c:v>0.47555019536595111</c:v>
                </c:pt>
                <c:pt idx="976">
                  <c:v>0.58410075442458709</c:v>
                </c:pt>
                <c:pt idx="977">
                  <c:v>0.54699953036655824</c:v>
                </c:pt>
                <c:pt idx="978">
                  <c:v>0.18415095624032496</c:v>
                </c:pt>
                <c:pt idx="979">
                  <c:v>0.33491587925390043</c:v>
                </c:pt>
                <c:pt idx="980">
                  <c:v>0.25898655931683656</c:v>
                </c:pt>
                <c:pt idx="981">
                  <c:v>1.052090889294476</c:v>
                </c:pt>
                <c:pt idx="982">
                  <c:v>0.52295102109750591</c:v>
                </c:pt>
                <c:pt idx="983">
                  <c:v>0.81537796240932003</c:v>
                </c:pt>
                <c:pt idx="984">
                  <c:v>0.13921159373431546</c:v>
                </c:pt>
                <c:pt idx="985">
                  <c:v>0.24676119221712689</c:v>
                </c:pt>
                <c:pt idx="986">
                  <c:v>0.51206045964449487</c:v>
                </c:pt>
                <c:pt idx="987">
                  <c:v>0.33838744686694255</c:v>
                </c:pt>
                <c:pt idx="988">
                  <c:v>5.1121795939099712E-3</c:v>
                </c:pt>
                <c:pt idx="989">
                  <c:v>0.70061943040541319</c:v>
                </c:pt>
                <c:pt idx="990">
                  <c:v>0.50726604583949975</c:v>
                </c:pt>
                <c:pt idx="991">
                  <c:v>0.93821347184638881</c:v>
                </c:pt>
                <c:pt idx="992">
                  <c:v>0.53820595737898191</c:v>
                </c:pt>
                <c:pt idx="993">
                  <c:v>6.2711862559289955E-2</c:v>
                </c:pt>
                <c:pt idx="994">
                  <c:v>0.50003627507263104</c:v>
                </c:pt>
                <c:pt idx="995">
                  <c:v>0.12548930990634233</c:v>
                </c:pt>
                <c:pt idx="996">
                  <c:v>0.26201885554101523</c:v>
                </c:pt>
                <c:pt idx="997">
                  <c:v>1.2870003734531048</c:v>
                </c:pt>
                <c:pt idx="998">
                  <c:v>0.91386111198964315</c:v>
                </c:pt>
                <c:pt idx="999">
                  <c:v>0.56061500196285152</c:v>
                </c:pt>
              </c:numCache>
            </c:numRef>
          </c:xVal>
          <c:yVal>
            <c:numRef>
              <c:f>PSAfinal!$E$3:$E$1002</c:f>
              <c:numCache>
                <c:formatCode>_ "€"\ * #,##0_ ;_ "€"\ * \-#,##0_ ;_ "€"\ * "-"??_ ;_ @_ </c:formatCode>
                <c:ptCount val="1000"/>
                <c:pt idx="0">
                  <c:v>-5113.6856406135048</c:v>
                </c:pt>
                <c:pt idx="1">
                  <c:v>-6153.7245055113672</c:v>
                </c:pt>
                <c:pt idx="2">
                  <c:v>-5706.8444594215689</c:v>
                </c:pt>
                <c:pt idx="3">
                  <c:v>-5752.4853316231092</c:v>
                </c:pt>
                <c:pt idx="4">
                  <c:v>-6692.5246833741985</c:v>
                </c:pt>
                <c:pt idx="5">
                  <c:v>-4603.0580567531324</c:v>
                </c:pt>
                <c:pt idx="6">
                  <c:v>-4808.3737282031943</c:v>
                </c:pt>
                <c:pt idx="7">
                  <c:v>-5587.5873680817458</c:v>
                </c:pt>
                <c:pt idx="8">
                  <c:v>-6141.6155036951495</c:v>
                </c:pt>
                <c:pt idx="9">
                  <c:v>-4810.551778384237</c:v>
                </c:pt>
                <c:pt idx="10">
                  <c:v>-5373.8820122954166</c:v>
                </c:pt>
                <c:pt idx="11">
                  <c:v>-4853.3140249055396</c:v>
                </c:pt>
                <c:pt idx="12">
                  <c:v>-5138.0378668592093</c:v>
                </c:pt>
                <c:pt idx="13">
                  <c:v>-6000.1531630633981</c:v>
                </c:pt>
                <c:pt idx="14">
                  <c:v>-6145.2857910162402</c:v>
                </c:pt>
                <c:pt idx="15">
                  <c:v>-5550.0147983611278</c:v>
                </c:pt>
                <c:pt idx="16">
                  <c:v>-5976.2247417795152</c:v>
                </c:pt>
                <c:pt idx="17">
                  <c:v>-5548.9216598204293</c:v>
                </c:pt>
                <c:pt idx="18">
                  <c:v>-5465.0103012761501</c:v>
                </c:pt>
                <c:pt idx="19">
                  <c:v>-5507.4582642943788</c:v>
                </c:pt>
                <c:pt idx="20">
                  <c:v>-5134.4982421055938</c:v>
                </c:pt>
                <c:pt idx="21">
                  <c:v>-4747.7415219095346</c:v>
                </c:pt>
                <c:pt idx="22">
                  <c:v>-5150.4390001227184</c:v>
                </c:pt>
                <c:pt idx="23">
                  <c:v>-5986.492637017076</c:v>
                </c:pt>
                <c:pt idx="24">
                  <c:v>-4722.1780300657192</c:v>
                </c:pt>
                <c:pt idx="25">
                  <c:v>-5239.2715862554796</c:v>
                </c:pt>
                <c:pt idx="26">
                  <c:v>-5521.5043537059173</c:v>
                </c:pt>
                <c:pt idx="27">
                  <c:v>-4830.8714378685327</c:v>
                </c:pt>
                <c:pt idx="28">
                  <c:v>-4966.167363356366</c:v>
                </c:pt>
                <c:pt idx="29">
                  <c:v>-4823.4671339982015</c:v>
                </c:pt>
                <c:pt idx="30">
                  <c:v>-5869.8918947192578</c:v>
                </c:pt>
                <c:pt idx="31">
                  <c:v>-5268.7700394851017</c:v>
                </c:pt>
                <c:pt idx="32">
                  <c:v>-5939.3214606010188</c:v>
                </c:pt>
                <c:pt idx="33">
                  <c:v>-5508.1134966500867</c:v>
                </c:pt>
                <c:pt idx="34">
                  <c:v>-4572.9778774825791</c:v>
                </c:pt>
                <c:pt idx="35">
                  <c:v>-5217.9967880500044</c:v>
                </c:pt>
                <c:pt idx="36">
                  <c:v>-5660.7219844423016</c:v>
                </c:pt>
                <c:pt idx="37">
                  <c:v>-5861.0784594611869</c:v>
                </c:pt>
                <c:pt idx="38">
                  <c:v>-5908.3849568973019</c:v>
                </c:pt>
                <c:pt idx="39">
                  <c:v>-5482.762699410192</c:v>
                </c:pt>
                <c:pt idx="40">
                  <c:v>-5124.7260030671277</c:v>
                </c:pt>
                <c:pt idx="41">
                  <c:v>-4348.0582401108113</c:v>
                </c:pt>
                <c:pt idx="42">
                  <c:v>-6247.8381194220856</c:v>
                </c:pt>
                <c:pt idx="43">
                  <c:v>-5630.1607009056715</c:v>
                </c:pt>
                <c:pt idx="44">
                  <c:v>-5476.5088337851994</c:v>
                </c:pt>
                <c:pt idx="45">
                  <c:v>-5459.6189716020053</c:v>
                </c:pt>
                <c:pt idx="46">
                  <c:v>-4866.7631885548581</c:v>
                </c:pt>
                <c:pt idx="47">
                  <c:v>-5011.1115040836521</c:v>
                </c:pt>
                <c:pt idx="48">
                  <c:v>-4466.1756358730599</c:v>
                </c:pt>
                <c:pt idx="49">
                  <c:v>-5241.9452461418659</c:v>
                </c:pt>
                <c:pt idx="50">
                  <c:v>-4466.1238442923168</c:v>
                </c:pt>
                <c:pt idx="51">
                  <c:v>-6035.1396076138844</c:v>
                </c:pt>
                <c:pt idx="52">
                  <c:v>-4624.4984375301829</c:v>
                </c:pt>
                <c:pt idx="53">
                  <c:v>-5080.671344645627</c:v>
                </c:pt>
                <c:pt idx="54">
                  <c:v>-5572.7589380214486</c:v>
                </c:pt>
                <c:pt idx="55">
                  <c:v>-5942.5975287456058</c:v>
                </c:pt>
                <c:pt idx="56">
                  <c:v>-4978.4041600453238</c:v>
                </c:pt>
                <c:pt idx="57">
                  <c:v>-5075.0241824523328</c:v>
                </c:pt>
                <c:pt idx="58">
                  <c:v>-6064.7837714636553</c:v>
                </c:pt>
                <c:pt idx="59">
                  <c:v>-6070.1274985257187</c:v>
                </c:pt>
                <c:pt idx="60">
                  <c:v>-5291.5563273295083</c:v>
                </c:pt>
                <c:pt idx="61">
                  <c:v>-4700.5873115634786</c:v>
                </c:pt>
                <c:pt idx="62">
                  <c:v>-5711.9878902473356</c:v>
                </c:pt>
                <c:pt idx="63">
                  <c:v>-5742.5375547394324</c:v>
                </c:pt>
                <c:pt idx="64">
                  <c:v>-5794.0864616823274</c:v>
                </c:pt>
                <c:pt idx="65">
                  <c:v>-5207.6300745212502</c:v>
                </c:pt>
                <c:pt idx="66">
                  <c:v>-5603.5575005635365</c:v>
                </c:pt>
                <c:pt idx="67">
                  <c:v>-4830.6245185853659</c:v>
                </c:pt>
                <c:pt idx="68">
                  <c:v>-5721.7666968251106</c:v>
                </c:pt>
                <c:pt idx="69">
                  <c:v>-5371.4160580672833</c:v>
                </c:pt>
                <c:pt idx="70">
                  <c:v>-4944.8538072839547</c:v>
                </c:pt>
                <c:pt idx="71">
                  <c:v>-5628.9896228928592</c:v>
                </c:pt>
                <c:pt idx="72">
                  <c:v>-4847.9760642209912</c:v>
                </c:pt>
                <c:pt idx="73">
                  <c:v>-4624.7156687788083</c:v>
                </c:pt>
                <c:pt idx="74">
                  <c:v>-4677.1069400031593</c:v>
                </c:pt>
                <c:pt idx="75">
                  <c:v>-5069.3390427157683</c:v>
                </c:pt>
                <c:pt idx="76">
                  <c:v>-4693.254186690021</c:v>
                </c:pt>
                <c:pt idx="77">
                  <c:v>-4971.3408930599762</c:v>
                </c:pt>
                <c:pt idx="78">
                  <c:v>-5265.7878024381898</c:v>
                </c:pt>
                <c:pt idx="79">
                  <c:v>-5231.1543015376301</c:v>
                </c:pt>
                <c:pt idx="80">
                  <c:v>-5843.1326499064598</c:v>
                </c:pt>
                <c:pt idx="81">
                  <c:v>-5486.1632486810595</c:v>
                </c:pt>
                <c:pt idx="82">
                  <c:v>-5874.6732284656828</c:v>
                </c:pt>
                <c:pt idx="83">
                  <c:v>-4362.0937386203404</c:v>
                </c:pt>
                <c:pt idx="84">
                  <c:v>-5037.820124582744</c:v>
                </c:pt>
                <c:pt idx="85">
                  <c:v>-5938.6387511243884</c:v>
                </c:pt>
                <c:pt idx="86">
                  <c:v>-5531.9113101790754</c:v>
                </c:pt>
                <c:pt idx="87">
                  <c:v>-4664.5063674108569</c:v>
                </c:pt>
                <c:pt idx="88">
                  <c:v>-5218.8848012260496</c:v>
                </c:pt>
                <c:pt idx="89">
                  <c:v>-5365.6002772393804</c:v>
                </c:pt>
                <c:pt idx="90">
                  <c:v>-5409.7628724075039</c:v>
                </c:pt>
                <c:pt idx="91">
                  <c:v>-5168.2193775921914</c:v>
                </c:pt>
                <c:pt idx="92">
                  <c:v>-5701.0714406868792</c:v>
                </c:pt>
                <c:pt idx="93">
                  <c:v>-4974.3741547068821</c:v>
                </c:pt>
                <c:pt idx="94">
                  <c:v>-5888.7580984035121</c:v>
                </c:pt>
                <c:pt idx="95">
                  <c:v>-5399.3876289636537</c:v>
                </c:pt>
                <c:pt idx="96">
                  <c:v>-5393.5176464499</c:v>
                </c:pt>
                <c:pt idx="97">
                  <c:v>-5753.7791360425872</c:v>
                </c:pt>
                <c:pt idx="98">
                  <c:v>-5018.419589733443</c:v>
                </c:pt>
                <c:pt idx="99">
                  <c:v>-5823.4958009322036</c:v>
                </c:pt>
                <c:pt idx="100">
                  <c:v>-4496.1369057457887</c:v>
                </c:pt>
                <c:pt idx="101">
                  <c:v>-4882.4397996901207</c:v>
                </c:pt>
                <c:pt idx="102">
                  <c:v>-5953.1171136856501</c:v>
                </c:pt>
                <c:pt idx="103">
                  <c:v>-4542.0985027650459</c:v>
                </c:pt>
                <c:pt idx="104">
                  <c:v>-5087.9610911178461</c:v>
                </c:pt>
                <c:pt idx="105">
                  <c:v>-6199.0939203172566</c:v>
                </c:pt>
                <c:pt idx="106">
                  <c:v>-5707.78110411339</c:v>
                </c:pt>
                <c:pt idx="107">
                  <c:v>-5780.2650201919023</c:v>
                </c:pt>
                <c:pt idx="108">
                  <c:v>-5518.6668410575148</c:v>
                </c:pt>
                <c:pt idx="109">
                  <c:v>-4884.5499826545456</c:v>
                </c:pt>
                <c:pt idx="110">
                  <c:v>-5179.9802455188874</c:v>
                </c:pt>
                <c:pt idx="111">
                  <c:v>-5269.0424712920249</c:v>
                </c:pt>
                <c:pt idx="112">
                  <c:v>-5239.7942995471094</c:v>
                </c:pt>
                <c:pt idx="113">
                  <c:v>-5652.3684465949991</c:v>
                </c:pt>
                <c:pt idx="114">
                  <c:v>-5005.6033318010013</c:v>
                </c:pt>
                <c:pt idx="115">
                  <c:v>-5293.7750250588251</c:v>
                </c:pt>
                <c:pt idx="116">
                  <c:v>-5732.9985075404802</c:v>
                </c:pt>
                <c:pt idx="117">
                  <c:v>-5615.7828065494687</c:v>
                </c:pt>
                <c:pt idx="118">
                  <c:v>-5760.1482930295024</c:v>
                </c:pt>
                <c:pt idx="119">
                  <c:v>-4995.3411517332715</c:v>
                </c:pt>
                <c:pt idx="120">
                  <c:v>-5439.5365482017951</c:v>
                </c:pt>
                <c:pt idx="121">
                  <c:v>-4852.5142622307358</c:v>
                </c:pt>
                <c:pt idx="122">
                  <c:v>-5463.9783214391173</c:v>
                </c:pt>
                <c:pt idx="123">
                  <c:v>-5303.8935957082431</c:v>
                </c:pt>
                <c:pt idx="124">
                  <c:v>-5459.2591267601492</c:v>
                </c:pt>
                <c:pt idx="125">
                  <c:v>-5170.77423719746</c:v>
                </c:pt>
                <c:pt idx="126">
                  <c:v>-5601.0662568649022</c:v>
                </c:pt>
                <c:pt idx="127">
                  <c:v>-4634.2889438469574</c:v>
                </c:pt>
                <c:pt idx="128">
                  <c:v>-5207.3600693266017</c:v>
                </c:pt>
                <c:pt idx="129">
                  <c:v>-5073.8977752134197</c:v>
                </c:pt>
                <c:pt idx="130">
                  <c:v>-5104.1640725499092</c:v>
                </c:pt>
                <c:pt idx="131">
                  <c:v>-5857.2846097472975</c:v>
                </c:pt>
                <c:pt idx="132">
                  <c:v>-5914.3166007856817</c:v>
                </c:pt>
                <c:pt idx="133">
                  <c:v>-5265.4937703552023</c:v>
                </c:pt>
                <c:pt idx="134">
                  <c:v>-5889.9802587805061</c:v>
                </c:pt>
                <c:pt idx="135">
                  <c:v>-5329.8627387821361</c:v>
                </c:pt>
                <c:pt idx="136">
                  <c:v>-4754.3484564954415</c:v>
                </c:pt>
                <c:pt idx="137">
                  <c:v>-4977.6550870170668</c:v>
                </c:pt>
                <c:pt idx="138">
                  <c:v>-5215.521158425443</c:v>
                </c:pt>
                <c:pt idx="139">
                  <c:v>-4842.3677034116226</c:v>
                </c:pt>
                <c:pt idx="140">
                  <c:v>-5290.107806940825</c:v>
                </c:pt>
                <c:pt idx="141">
                  <c:v>-5054.1495144716391</c:v>
                </c:pt>
                <c:pt idx="142">
                  <c:v>-4928.6924449122344</c:v>
                </c:pt>
                <c:pt idx="143">
                  <c:v>-5184.6882626502411</c:v>
                </c:pt>
                <c:pt idx="144">
                  <c:v>-5441.4579696942346</c:v>
                </c:pt>
                <c:pt idx="145">
                  <c:v>-5390.9762216078525</c:v>
                </c:pt>
                <c:pt idx="146">
                  <c:v>-5994.0182797666675</c:v>
                </c:pt>
                <c:pt idx="147">
                  <c:v>-4738.6638262833112</c:v>
                </c:pt>
                <c:pt idx="148">
                  <c:v>-5213.8909484071846</c:v>
                </c:pt>
                <c:pt idx="149">
                  <c:v>-5413.7464783605756</c:v>
                </c:pt>
                <c:pt idx="150">
                  <c:v>-6023.8398183783247</c:v>
                </c:pt>
                <c:pt idx="151">
                  <c:v>-4867.5755271847847</c:v>
                </c:pt>
                <c:pt idx="152">
                  <c:v>-5893.0965442408633</c:v>
                </c:pt>
                <c:pt idx="153">
                  <c:v>-5527.3245167866335</c:v>
                </c:pt>
                <c:pt idx="154">
                  <c:v>-4866.4668886794898</c:v>
                </c:pt>
                <c:pt idx="155">
                  <c:v>-5315.7128851924681</c:v>
                </c:pt>
                <c:pt idx="156">
                  <c:v>-5676.7869147502061</c:v>
                </c:pt>
                <c:pt idx="157">
                  <c:v>-5136.174917405584</c:v>
                </c:pt>
                <c:pt idx="158">
                  <c:v>-5599.9063122458538</c:v>
                </c:pt>
                <c:pt idx="159">
                  <c:v>-5234.6637787133841</c:v>
                </c:pt>
                <c:pt idx="160">
                  <c:v>-5352.0955544929311</c:v>
                </c:pt>
                <c:pt idx="161">
                  <c:v>-5257.8659840872788</c:v>
                </c:pt>
                <c:pt idx="162">
                  <c:v>-4928.7352976296534</c:v>
                </c:pt>
                <c:pt idx="163">
                  <c:v>-5360.850325993375</c:v>
                </c:pt>
                <c:pt idx="164">
                  <c:v>-4808.3061606738484</c:v>
                </c:pt>
                <c:pt idx="165">
                  <c:v>-5182.4473624207603</c:v>
                </c:pt>
                <c:pt idx="166">
                  <c:v>-3972.482686239091</c:v>
                </c:pt>
                <c:pt idx="167">
                  <c:v>-5611.0550305552133</c:v>
                </c:pt>
                <c:pt idx="168">
                  <c:v>-5595.5660988026975</c:v>
                </c:pt>
                <c:pt idx="169">
                  <c:v>-5512.0695606988083</c:v>
                </c:pt>
                <c:pt idx="170">
                  <c:v>-4730.7397899414937</c:v>
                </c:pt>
                <c:pt idx="171">
                  <c:v>-6182.6336462742656</c:v>
                </c:pt>
                <c:pt idx="172">
                  <c:v>-5445.8532143061129</c:v>
                </c:pt>
                <c:pt idx="173">
                  <c:v>-5404.3373374818802</c:v>
                </c:pt>
                <c:pt idx="174">
                  <c:v>-4959.8875202847557</c:v>
                </c:pt>
                <c:pt idx="175">
                  <c:v>-4549.9694078971006</c:v>
                </c:pt>
                <c:pt idx="176">
                  <c:v>-6357.5687795811027</c:v>
                </c:pt>
                <c:pt idx="177">
                  <c:v>-5082.3419751661022</c:v>
                </c:pt>
                <c:pt idx="178">
                  <c:v>-5703.4767233408165</c:v>
                </c:pt>
                <c:pt idx="179">
                  <c:v>-4565.2168754058293</c:v>
                </c:pt>
                <c:pt idx="180">
                  <c:v>-5085.4759884636042</c:v>
                </c:pt>
                <c:pt idx="181">
                  <c:v>-4720.7817556077571</c:v>
                </c:pt>
                <c:pt idx="182">
                  <c:v>-5389.0290289502118</c:v>
                </c:pt>
                <c:pt idx="183">
                  <c:v>-5450.5244626366875</c:v>
                </c:pt>
                <c:pt idx="184">
                  <c:v>-4589.9959858613729</c:v>
                </c:pt>
                <c:pt idx="185">
                  <c:v>-5335.953264676722</c:v>
                </c:pt>
                <c:pt idx="186">
                  <c:v>-6319.3847524653102</c:v>
                </c:pt>
                <c:pt idx="187">
                  <c:v>-5655.7770964771225</c:v>
                </c:pt>
                <c:pt idx="188">
                  <c:v>-4428.5738145068244</c:v>
                </c:pt>
                <c:pt idx="189">
                  <c:v>-4878.2976595950495</c:v>
                </c:pt>
                <c:pt idx="190">
                  <c:v>-4429.3423862301206</c:v>
                </c:pt>
                <c:pt idx="191">
                  <c:v>-5408.8831644528218</c:v>
                </c:pt>
                <c:pt idx="192">
                  <c:v>-5104.2416749515869</c:v>
                </c:pt>
                <c:pt idx="193">
                  <c:v>-4795.4259965818783</c:v>
                </c:pt>
                <c:pt idx="194">
                  <c:v>-5078.4227871103831</c:v>
                </c:pt>
                <c:pt idx="195">
                  <c:v>-5169.0106870494565</c:v>
                </c:pt>
                <c:pt idx="196">
                  <c:v>-6069.8219576721895</c:v>
                </c:pt>
                <c:pt idx="197">
                  <c:v>-5380.6035002312638</c:v>
                </c:pt>
                <c:pt idx="198">
                  <c:v>-5223.7709242434648</c:v>
                </c:pt>
                <c:pt idx="199">
                  <c:v>-6522.9818019917002</c:v>
                </c:pt>
                <c:pt idx="200">
                  <c:v>-5829.9488741983769</c:v>
                </c:pt>
                <c:pt idx="201">
                  <c:v>-4718.6208270506431</c:v>
                </c:pt>
                <c:pt idx="202">
                  <c:v>-4778.9677005051908</c:v>
                </c:pt>
                <c:pt idx="203">
                  <c:v>-6712.8339383866551</c:v>
                </c:pt>
                <c:pt idx="204">
                  <c:v>-4244.9055300558248</c:v>
                </c:pt>
                <c:pt idx="205">
                  <c:v>-5883.7031889036116</c:v>
                </c:pt>
                <c:pt idx="206">
                  <c:v>-5205.5040777526192</c:v>
                </c:pt>
                <c:pt idx="207">
                  <c:v>-5404.5739503880759</c:v>
                </c:pt>
                <c:pt idx="208">
                  <c:v>-4612.4617064216436</c:v>
                </c:pt>
                <c:pt idx="209">
                  <c:v>-5790.6261635837509</c:v>
                </c:pt>
                <c:pt idx="210">
                  <c:v>-5487.6853580703391</c:v>
                </c:pt>
                <c:pt idx="211">
                  <c:v>-6317.4770658201815</c:v>
                </c:pt>
                <c:pt idx="212">
                  <c:v>-5837.6999206147011</c:v>
                </c:pt>
                <c:pt idx="213">
                  <c:v>-4657.2096492499695</c:v>
                </c:pt>
                <c:pt idx="214">
                  <c:v>-5594.8201047076145</c:v>
                </c:pt>
                <c:pt idx="215">
                  <c:v>-5977.1972676347432</c:v>
                </c:pt>
                <c:pt idx="216">
                  <c:v>-6451.5021051322838</c:v>
                </c:pt>
                <c:pt idx="217">
                  <c:v>-5548.4313975096047</c:v>
                </c:pt>
                <c:pt idx="218">
                  <c:v>-5962.9150632008859</c:v>
                </c:pt>
                <c:pt idx="219">
                  <c:v>-5098.2116445927422</c:v>
                </c:pt>
                <c:pt idx="220">
                  <c:v>-4650.3018148030642</c:v>
                </c:pt>
                <c:pt idx="221">
                  <c:v>-4787.4260960329775</c:v>
                </c:pt>
                <c:pt idx="222">
                  <c:v>-4810.3505148824297</c:v>
                </c:pt>
                <c:pt idx="223">
                  <c:v>-5660.9282675636568</c:v>
                </c:pt>
                <c:pt idx="224">
                  <c:v>-5536.598974754801</c:v>
                </c:pt>
                <c:pt idx="225">
                  <c:v>-5420.7565475076517</c:v>
                </c:pt>
                <c:pt idx="226">
                  <c:v>-5695.7451155838389</c:v>
                </c:pt>
                <c:pt idx="227">
                  <c:v>-4956.5387518917378</c:v>
                </c:pt>
                <c:pt idx="228">
                  <c:v>-4676.4714851342687</c:v>
                </c:pt>
                <c:pt idx="229">
                  <c:v>-5981.5123615678422</c:v>
                </c:pt>
                <c:pt idx="230">
                  <c:v>-4155.351279600578</c:v>
                </c:pt>
                <c:pt idx="231">
                  <c:v>-6153.3572393410795</c:v>
                </c:pt>
                <c:pt idx="232">
                  <c:v>-4616.7614091910182</c:v>
                </c:pt>
                <c:pt idx="233">
                  <c:v>-5478.8566365042898</c:v>
                </c:pt>
                <c:pt idx="234">
                  <c:v>-5163.7574588330681</c:v>
                </c:pt>
                <c:pt idx="235">
                  <c:v>-5700.6505529522838</c:v>
                </c:pt>
                <c:pt idx="236">
                  <c:v>-5155.5477192078215</c:v>
                </c:pt>
                <c:pt idx="237">
                  <c:v>-5143.5319009692503</c:v>
                </c:pt>
                <c:pt idx="238">
                  <c:v>-5592.5369702356147</c:v>
                </c:pt>
                <c:pt idx="239">
                  <c:v>-5272.6996950657413</c:v>
                </c:pt>
                <c:pt idx="240">
                  <c:v>-5553.6270560764897</c:v>
                </c:pt>
                <c:pt idx="241">
                  <c:v>-4824.9441015513439</c:v>
                </c:pt>
                <c:pt idx="242">
                  <c:v>-5593.5402111106341</c:v>
                </c:pt>
                <c:pt idx="243">
                  <c:v>-6018.6372204286436</c:v>
                </c:pt>
                <c:pt idx="244">
                  <c:v>-5188.8739107641959</c:v>
                </c:pt>
                <c:pt idx="245">
                  <c:v>-5775.7166192141012</c:v>
                </c:pt>
                <c:pt idx="246">
                  <c:v>-5251.8633176623007</c:v>
                </c:pt>
                <c:pt idx="247">
                  <c:v>-5050.403987247726</c:v>
                </c:pt>
                <c:pt idx="248">
                  <c:v>-5759.5286784656055</c:v>
                </c:pt>
                <c:pt idx="249">
                  <c:v>-5189.4513220830086</c:v>
                </c:pt>
                <c:pt idx="250">
                  <c:v>-5746.3932066546222</c:v>
                </c:pt>
                <c:pt idx="251">
                  <c:v>-5918.642993389054</c:v>
                </c:pt>
                <c:pt idx="252">
                  <c:v>-5302.1437280618811</c:v>
                </c:pt>
                <c:pt idx="253">
                  <c:v>-4937.9616154550968</c:v>
                </c:pt>
                <c:pt idx="254">
                  <c:v>-5435.4985729838991</c:v>
                </c:pt>
                <c:pt idx="255">
                  <c:v>-5428.3628125780378</c:v>
                </c:pt>
                <c:pt idx="256">
                  <c:v>-5597.0894286500043</c:v>
                </c:pt>
                <c:pt idx="257">
                  <c:v>-5557.7842595201582</c:v>
                </c:pt>
                <c:pt idx="258">
                  <c:v>-5366.0121329116191</c:v>
                </c:pt>
                <c:pt idx="259">
                  <c:v>-4920.3968083818545</c:v>
                </c:pt>
                <c:pt idx="260">
                  <c:v>-5529.7312146089243</c:v>
                </c:pt>
                <c:pt idx="261">
                  <c:v>-5342.6090747689595</c:v>
                </c:pt>
                <c:pt idx="262">
                  <c:v>-5605.9354662774931</c:v>
                </c:pt>
                <c:pt idx="263">
                  <c:v>-5448.1160682543705</c:v>
                </c:pt>
                <c:pt idx="264">
                  <c:v>-5822.135763311504</c:v>
                </c:pt>
                <c:pt idx="265">
                  <c:v>-5064.6356699074677</c:v>
                </c:pt>
                <c:pt idx="266">
                  <c:v>-5647.6208369048982</c:v>
                </c:pt>
                <c:pt idx="267">
                  <c:v>-5311.090611587395</c:v>
                </c:pt>
                <c:pt idx="268">
                  <c:v>-5507.3291843142833</c:v>
                </c:pt>
                <c:pt idx="269">
                  <c:v>-5222.434892355308</c:v>
                </c:pt>
                <c:pt idx="270">
                  <c:v>-5278.701534196658</c:v>
                </c:pt>
                <c:pt idx="271">
                  <c:v>-4964.1739457234362</c:v>
                </c:pt>
                <c:pt idx="272">
                  <c:v>-5250.9003046265861</c:v>
                </c:pt>
                <c:pt idx="273">
                  <c:v>-5454.4879844830175</c:v>
                </c:pt>
                <c:pt idx="274">
                  <c:v>-5657.5825149023694</c:v>
                </c:pt>
                <c:pt idx="275">
                  <c:v>-5873.0593870281955</c:v>
                </c:pt>
                <c:pt idx="276">
                  <c:v>-4729.6182654082877</c:v>
                </c:pt>
                <c:pt idx="277">
                  <c:v>-5096.0068258023603</c:v>
                </c:pt>
                <c:pt idx="278">
                  <c:v>-5678.8724688545663</c:v>
                </c:pt>
                <c:pt idx="279">
                  <c:v>-5571.1098086291749</c:v>
                </c:pt>
                <c:pt idx="280">
                  <c:v>-5783.6298397651335</c:v>
                </c:pt>
                <c:pt idx="281">
                  <c:v>-4681.42113830792</c:v>
                </c:pt>
                <c:pt idx="282">
                  <c:v>-5948.3586415761201</c:v>
                </c:pt>
                <c:pt idx="283">
                  <c:v>-4859.0502447107174</c:v>
                </c:pt>
                <c:pt idx="284">
                  <c:v>-5811.913090985192</c:v>
                </c:pt>
                <c:pt idx="285">
                  <c:v>-5437.1817807561602</c:v>
                </c:pt>
                <c:pt idx="286">
                  <c:v>-6265.9133377033068</c:v>
                </c:pt>
                <c:pt idx="287">
                  <c:v>-5203.6962612669631</c:v>
                </c:pt>
                <c:pt idx="288">
                  <c:v>-5427.5271495552624</c:v>
                </c:pt>
                <c:pt idx="289">
                  <c:v>-5814.4632993542582</c:v>
                </c:pt>
                <c:pt idx="290">
                  <c:v>-5966.1420064277336</c:v>
                </c:pt>
                <c:pt idx="291">
                  <c:v>-5562.9807192576409</c:v>
                </c:pt>
                <c:pt idx="292">
                  <c:v>-5263.681102707098</c:v>
                </c:pt>
                <c:pt idx="293">
                  <c:v>-5260.6481305309098</c:v>
                </c:pt>
                <c:pt idx="294">
                  <c:v>-6463.0801137475391</c:v>
                </c:pt>
                <c:pt idx="295">
                  <c:v>-5058.8859739657855</c:v>
                </c:pt>
                <c:pt idx="296">
                  <c:v>-5067.1502246227028</c:v>
                </c:pt>
                <c:pt idx="297">
                  <c:v>-5623.9128142231239</c:v>
                </c:pt>
                <c:pt idx="298">
                  <c:v>-5481.8872190791772</c:v>
                </c:pt>
                <c:pt idx="299">
                  <c:v>-4966.6236096701723</c:v>
                </c:pt>
                <c:pt idx="300">
                  <c:v>-5968.0665564239061</c:v>
                </c:pt>
                <c:pt idx="301">
                  <c:v>-4954.0444280661904</c:v>
                </c:pt>
                <c:pt idx="302">
                  <c:v>-5357.521665132921</c:v>
                </c:pt>
                <c:pt idx="303">
                  <c:v>-5638.265962603542</c:v>
                </c:pt>
                <c:pt idx="304">
                  <c:v>-5694.2401077557915</c:v>
                </c:pt>
                <c:pt idx="305">
                  <c:v>-5299.1288706170162</c:v>
                </c:pt>
                <c:pt idx="306">
                  <c:v>-4834.9539961815681</c:v>
                </c:pt>
                <c:pt idx="307">
                  <c:v>-5056.5995975035912</c:v>
                </c:pt>
                <c:pt idx="308">
                  <c:v>-4560.2848965987614</c:v>
                </c:pt>
                <c:pt idx="309">
                  <c:v>-5215.273624303718</c:v>
                </c:pt>
                <c:pt idx="310">
                  <c:v>-5151.7825596999937</c:v>
                </c:pt>
                <c:pt idx="311">
                  <c:v>-6025.2753105317461</c:v>
                </c:pt>
                <c:pt idx="312">
                  <c:v>-4802.8446036895439</c:v>
                </c:pt>
                <c:pt idx="313">
                  <c:v>-5800.4131121163118</c:v>
                </c:pt>
                <c:pt idx="314">
                  <c:v>-5192.840641980587</c:v>
                </c:pt>
                <c:pt idx="315">
                  <c:v>-4055.8191426633639</c:v>
                </c:pt>
                <c:pt idx="316">
                  <c:v>-6512.1336177285302</c:v>
                </c:pt>
                <c:pt idx="317">
                  <c:v>-4519.7134515656107</c:v>
                </c:pt>
                <c:pt idx="318">
                  <c:v>-5007.4892003148016</c:v>
                </c:pt>
                <c:pt idx="319">
                  <c:v>-5376.3180222091542</c:v>
                </c:pt>
                <c:pt idx="320">
                  <c:v>-5266.2404889532081</c:v>
                </c:pt>
                <c:pt idx="321">
                  <c:v>-4854.3098834091797</c:v>
                </c:pt>
                <c:pt idx="322">
                  <c:v>-5262.1193935654192</c:v>
                </c:pt>
                <c:pt idx="323">
                  <c:v>-6050.2926697928742</c:v>
                </c:pt>
                <c:pt idx="324">
                  <c:v>-5775.0134732069964</c:v>
                </c:pt>
                <c:pt idx="325">
                  <c:v>-5560.4052833143796</c:v>
                </c:pt>
                <c:pt idx="326">
                  <c:v>-5574.710987087863</c:v>
                </c:pt>
                <c:pt idx="327">
                  <c:v>-5321.9165476067683</c:v>
                </c:pt>
                <c:pt idx="328">
                  <c:v>-5876.2140905378983</c:v>
                </c:pt>
                <c:pt idx="329">
                  <c:v>-5621.0064627053034</c:v>
                </c:pt>
                <c:pt idx="330">
                  <c:v>-5270.9918613808914</c:v>
                </c:pt>
                <c:pt idx="331">
                  <c:v>-5787.6910725563757</c:v>
                </c:pt>
                <c:pt idx="332">
                  <c:v>-4518.8770636353365</c:v>
                </c:pt>
                <c:pt idx="333">
                  <c:v>-5296.4631344693189</c:v>
                </c:pt>
                <c:pt idx="334">
                  <c:v>-6056.8801325610439</c:v>
                </c:pt>
                <c:pt idx="335">
                  <c:v>-5341.2422984560362</c:v>
                </c:pt>
                <c:pt idx="336">
                  <c:v>-4735.1516513578936</c:v>
                </c:pt>
                <c:pt idx="337">
                  <c:v>-5431.9072881676839</c:v>
                </c:pt>
                <c:pt idx="338">
                  <c:v>-4995.5469954059954</c:v>
                </c:pt>
                <c:pt idx="339">
                  <c:v>-4151.4764016065237</c:v>
                </c:pt>
                <c:pt idx="340">
                  <c:v>-4196.7173031903803</c:v>
                </c:pt>
                <c:pt idx="341">
                  <c:v>-5635.2809689450078</c:v>
                </c:pt>
                <c:pt idx="342">
                  <c:v>-6323.2474364041918</c:v>
                </c:pt>
                <c:pt idx="343">
                  <c:v>-4989.386407329388</c:v>
                </c:pt>
                <c:pt idx="344">
                  <c:v>-6266.0269673916009</c:v>
                </c:pt>
                <c:pt idx="345">
                  <c:v>-5679.8461947650503</c:v>
                </c:pt>
                <c:pt idx="346">
                  <c:v>-5155.1067796301722</c:v>
                </c:pt>
                <c:pt idx="347">
                  <c:v>-5092.248359707839</c:v>
                </c:pt>
                <c:pt idx="348">
                  <c:v>-5874.3291828875699</c:v>
                </c:pt>
                <c:pt idx="349">
                  <c:v>-5216.9163847812997</c:v>
                </c:pt>
                <c:pt idx="350">
                  <c:v>-4923.013161156272</c:v>
                </c:pt>
                <c:pt idx="351">
                  <c:v>-5626.4472054276921</c:v>
                </c:pt>
                <c:pt idx="352">
                  <c:v>-5726.6102803200447</c:v>
                </c:pt>
                <c:pt idx="353">
                  <c:v>-4792.1973723619012</c:v>
                </c:pt>
                <c:pt idx="354">
                  <c:v>-6003.7647459884647</c:v>
                </c:pt>
                <c:pt idx="355">
                  <c:v>-4553.0675978071813</c:v>
                </c:pt>
                <c:pt idx="356">
                  <c:v>-5565.866047841555</c:v>
                </c:pt>
                <c:pt idx="357">
                  <c:v>-5592.0562836628596</c:v>
                </c:pt>
                <c:pt idx="358">
                  <c:v>-5721.1823226919332</c:v>
                </c:pt>
                <c:pt idx="359">
                  <c:v>-5686.3278833060831</c:v>
                </c:pt>
                <c:pt idx="360">
                  <c:v>-4988.5287885021753</c:v>
                </c:pt>
                <c:pt idx="361">
                  <c:v>-5274.9458480677495</c:v>
                </c:pt>
                <c:pt idx="362">
                  <c:v>-5680.463818946806</c:v>
                </c:pt>
                <c:pt idx="363">
                  <c:v>-6170.862075409932</c:v>
                </c:pt>
                <c:pt idx="364">
                  <c:v>-4603.5594413311337</c:v>
                </c:pt>
                <c:pt idx="365">
                  <c:v>-5382.1011405049758</c:v>
                </c:pt>
                <c:pt idx="366">
                  <c:v>-5740.7146956033175</c:v>
                </c:pt>
                <c:pt idx="367">
                  <c:v>-5160.1337367884844</c:v>
                </c:pt>
                <c:pt idx="368">
                  <c:v>-4578.8275482195313</c:v>
                </c:pt>
                <c:pt idx="369">
                  <c:v>-6032.1346188522621</c:v>
                </c:pt>
                <c:pt idx="370">
                  <c:v>-5558.5611430735516</c:v>
                </c:pt>
                <c:pt idx="371">
                  <c:v>-4928.8483619374165</c:v>
                </c:pt>
                <c:pt idx="372">
                  <c:v>-5537.7989227904691</c:v>
                </c:pt>
                <c:pt idx="373">
                  <c:v>-6063.7776550383969</c:v>
                </c:pt>
                <c:pt idx="374">
                  <c:v>-6002.8679975293417</c:v>
                </c:pt>
                <c:pt idx="375">
                  <c:v>-5168.5377633897151</c:v>
                </c:pt>
                <c:pt idx="376">
                  <c:v>-5702.4460008700953</c:v>
                </c:pt>
                <c:pt idx="377">
                  <c:v>-5460.0309868554796</c:v>
                </c:pt>
                <c:pt idx="378">
                  <c:v>-4659.6159690554996</c:v>
                </c:pt>
                <c:pt idx="379">
                  <c:v>-5206.0881011420242</c:v>
                </c:pt>
                <c:pt idx="380">
                  <c:v>-5552.9083927437823</c:v>
                </c:pt>
                <c:pt idx="381">
                  <c:v>-5058.4194589435319</c:v>
                </c:pt>
                <c:pt idx="382">
                  <c:v>-5501.8282203119161</c:v>
                </c:pt>
                <c:pt idx="383">
                  <c:v>-5566.9954239314211</c:v>
                </c:pt>
                <c:pt idx="384">
                  <c:v>-4902.4677428389441</c:v>
                </c:pt>
                <c:pt idx="385">
                  <c:v>-5790.8867958392257</c:v>
                </c:pt>
                <c:pt idx="386">
                  <c:v>-5676.8523134871066</c:v>
                </c:pt>
                <c:pt idx="387">
                  <c:v>-5911.3963683292313</c:v>
                </c:pt>
                <c:pt idx="388">
                  <c:v>-5392.685451278885</c:v>
                </c:pt>
                <c:pt idx="389">
                  <c:v>-6088.8931156147773</c:v>
                </c:pt>
                <c:pt idx="390">
                  <c:v>-5593.6516657605789</c:v>
                </c:pt>
                <c:pt idx="391">
                  <c:v>-5489.5741445216045</c:v>
                </c:pt>
                <c:pt idx="392">
                  <c:v>-5591.3655402317781</c:v>
                </c:pt>
                <c:pt idx="393">
                  <c:v>-5671.5920041924073</c:v>
                </c:pt>
                <c:pt idx="394">
                  <c:v>-6045.0759913591464</c:v>
                </c:pt>
                <c:pt idx="395">
                  <c:v>-5611.7126532120201</c:v>
                </c:pt>
                <c:pt idx="396">
                  <c:v>-5238.0258086735339</c:v>
                </c:pt>
                <c:pt idx="397">
                  <c:v>-6072.9313063206173</c:v>
                </c:pt>
                <c:pt idx="398">
                  <c:v>-6267.0566319592726</c:v>
                </c:pt>
                <c:pt idx="399">
                  <c:v>-5550.5455043076763</c:v>
                </c:pt>
                <c:pt idx="400">
                  <c:v>-5587.3558699409587</c:v>
                </c:pt>
                <c:pt idx="401">
                  <c:v>-4391.0169398447979</c:v>
                </c:pt>
                <c:pt idx="402">
                  <c:v>-4541.7825407358832</c:v>
                </c:pt>
                <c:pt idx="403">
                  <c:v>-4993.1684540027927</c:v>
                </c:pt>
                <c:pt idx="404">
                  <c:v>-4788.6652097695696</c:v>
                </c:pt>
                <c:pt idx="405">
                  <c:v>-5334.7578595371997</c:v>
                </c:pt>
                <c:pt idx="406">
                  <c:v>-6462.9284867368406</c:v>
                </c:pt>
                <c:pt idx="407">
                  <c:v>-4695.966981738693</c:v>
                </c:pt>
                <c:pt idx="408">
                  <c:v>-5560.69254576397</c:v>
                </c:pt>
                <c:pt idx="409">
                  <c:v>-4772.9449243224008</c:v>
                </c:pt>
                <c:pt idx="410">
                  <c:v>-4712.9065294100583</c:v>
                </c:pt>
                <c:pt idx="411">
                  <c:v>-4278.6623892060234</c:v>
                </c:pt>
                <c:pt idx="412">
                  <c:v>-5393.6110557564898</c:v>
                </c:pt>
                <c:pt idx="413">
                  <c:v>-5817.7000225258489</c:v>
                </c:pt>
                <c:pt idx="414">
                  <c:v>-5497.8998181064235</c:v>
                </c:pt>
                <c:pt idx="415">
                  <c:v>-5431.7421914539464</c:v>
                </c:pt>
                <c:pt idx="416">
                  <c:v>-4631.8513098530639</c:v>
                </c:pt>
                <c:pt idx="417">
                  <c:v>-5505.3456311094378</c:v>
                </c:pt>
                <c:pt idx="418">
                  <c:v>-5654.4159061821156</c:v>
                </c:pt>
                <c:pt idx="419">
                  <c:v>-4462.7804425189388</c:v>
                </c:pt>
                <c:pt idx="420">
                  <c:v>-6124.4248479536363</c:v>
                </c:pt>
                <c:pt idx="421">
                  <c:v>-5238.4153148062178</c:v>
                </c:pt>
                <c:pt idx="422">
                  <c:v>-5046.581352636138</c:v>
                </c:pt>
                <c:pt idx="423">
                  <c:v>-5250.5443204687435</c:v>
                </c:pt>
                <c:pt idx="424">
                  <c:v>-4671.915999770441</c:v>
                </c:pt>
                <c:pt idx="425">
                  <c:v>-5612.5574485623329</c:v>
                </c:pt>
                <c:pt idx="426">
                  <c:v>-5535.2302368641976</c:v>
                </c:pt>
                <c:pt idx="427">
                  <c:v>-5773.8371004094588</c:v>
                </c:pt>
                <c:pt idx="428">
                  <c:v>-6421.2850592461582</c:v>
                </c:pt>
                <c:pt idx="429">
                  <c:v>-6299.0764627553253</c:v>
                </c:pt>
                <c:pt idx="430">
                  <c:v>-5842.2850700213312</c:v>
                </c:pt>
                <c:pt idx="431">
                  <c:v>-4885.5443588914932</c:v>
                </c:pt>
                <c:pt idx="432">
                  <c:v>-5524.0855280510295</c:v>
                </c:pt>
                <c:pt idx="433">
                  <c:v>-6196.2195080397578</c:v>
                </c:pt>
                <c:pt idx="434">
                  <c:v>-5181.275898611475</c:v>
                </c:pt>
                <c:pt idx="435">
                  <c:v>-5164.0061336017279</c:v>
                </c:pt>
                <c:pt idx="436">
                  <c:v>-4853.7309324943708</c:v>
                </c:pt>
                <c:pt idx="437">
                  <c:v>-5527.2441686831626</c:v>
                </c:pt>
                <c:pt idx="438">
                  <c:v>-5686.516370690344</c:v>
                </c:pt>
                <c:pt idx="439">
                  <c:v>-5934.7218750643624</c:v>
                </c:pt>
                <c:pt idx="440">
                  <c:v>-5472.2975118300565</c:v>
                </c:pt>
                <c:pt idx="441">
                  <c:v>-5560.5509670038664</c:v>
                </c:pt>
                <c:pt idx="442">
                  <c:v>-5143.2003053660337</c:v>
                </c:pt>
                <c:pt idx="443">
                  <c:v>-5994.0680752990884</c:v>
                </c:pt>
                <c:pt idx="444">
                  <c:v>-6244.8356061555605</c:v>
                </c:pt>
                <c:pt idx="445">
                  <c:v>-5981.1759773316553</c:v>
                </c:pt>
                <c:pt idx="446">
                  <c:v>-4750.2670861845618</c:v>
                </c:pt>
                <c:pt idx="447">
                  <c:v>-4952.8254687928929</c:v>
                </c:pt>
                <c:pt idx="448">
                  <c:v>-5262.7021677940029</c:v>
                </c:pt>
                <c:pt idx="449">
                  <c:v>-5145.0133360706423</c:v>
                </c:pt>
                <c:pt idx="450">
                  <c:v>-5470.1846603276754</c:v>
                </c:pt>
                <c:pt idx="451">
                  <c:v>-6134.2475102038479</c:v>
                </c:pt>
                <c:pt idx="452">
                  <c:v>-4547.4611531102419</c:v>
                </c:pt>
                <c:pt idx="453">
                  <c:v>-5069.5804348149322</c:v>
                </c:pt>
                <c:pt idx="454">
                  <c:v>-5315.3663162333141</c:v>
                </c:pt>
                <c:pt idx="455">
                  <c:v>-4847.9053924087821</c:v>
                </c:pt>
                <c:pt idx="456">
                  <c:v>-5498.6760667332856</c:v>
                </c:pt>
                <c:pt idx="457">
                  <c:v>-4959.2588583011639</c:v>
                </c:pt>
                <c:pt idx="458">
                  <c:v>-5737.1188192084555</c:v>
                </c:pt>
                <c:pt idx="459">
                  <c:v>-5039.6378978760185</c:v>
                </c:pt>
                <c:pt idx="460">
                  <c:v>-5397.5748832543868</c:v>
                </c:pt>
                <c:pt idx="461">
                  <c:v>-5811.6707975138124</c:v>
                </c:pt>
                <c:pt idx="462">
                  <c:v>-4784.1678874573627</c:v>
                </c:pt>
                <c:pt idx="463">
                  <c:v>-5288.7364423976833</c:v>
                </c:pt>
                <c:pt idx="464">
                  <c:v>-4948.7143075301647</c:v>
                </c:pt>
                <c:pt idx="465">
                  <c:v>-5876.2439646771709</c:v>
                </c:pt>
                <c:pt idx="466">
                  <c:v>-5198.4565326473967</c:v>
                </c:pt>
                <c:pt idx="467">
                  <c:v>-5081.6321399467815</c:v>
                </c:pt>
                <c:pt idx="468">
                  <c:v>-5441.0738015710194</c:v>
                </c:pt>
                <c:pt idx="469">
                  <c:v>-5212.9831487783231</c:v>
                </c:pt>
                <c:pt idx="470">
                  <c:v>-5562.2194346373144</c:v>
                </c:pt>
                <c:pt idx="471">
                  <c:v>-5441.6171952203804</c:v>
                </c:pt>
                <c:pt idx="472">
                  <c:v>-5492.3012128313603</c:v>
                </c:pt>
                <c:pt idx="473">
                  <c:v>-4962.3542886735668</c:v>
                </c:pt>
                <c:pt idx="474">
                  <c:v>-5285.9202880707016</c:v>
                </c:pt>
                <c:pt idx="475">
                  <c:v>-5681.7666281138481</c:v>
                </c:pt>
                <c:pt idx="476">
                  <c:v>-6000.1060761431036</c:v>
                </c:pt>
                <c:pt idx="477">
                  <c:v>-4978.2048764206193</c:v>
                </c:pt>
                <c:pt idx="478">
                  <c:v>-5664.0511200322471</c:v>
                </c:pt>
                <c:pt idx="479">
                  <c:v>-5559.1671651504766</c:v>
                </c:pt>
                <c:pt idx="480">
                  <c:v>-5292.3492756191226</c:v>
                </c:pt>
                <c:pt idx="481">
                  <c:v>-5708.0579012866838</c:v>
                </c:pt>
                <c:pt idx="482">
                  <c:v>-5472.1016535024828</c:v>
                </c:pt>
                <c:pt idx="483">
                  <c:v>-5847.2031585836885</c:v>
                </c:pt>
                <c:pt idx="484">
                  <c:v>-4850.8123576898324</c:v>
                </c:pt>
                <c:pt idx="485">
                  <c:v>-5366.1404787854844</c:v>
                </c:pt>
                <c:pt idx="486">
                  <c:v>-6123.1821013941262</c:v>
                </c:pt>
                <c:pt idx="487">
                  <c:v>-5219.223143708703</c:v>
                </c:pt>
                <c:pt idx="488">
                  <c:v>-6220.7373439666844</c:v>
                </c:pt>
                <c:pt idx="489">
                  <c:v>-5790.3403936672403</c:v>
                </c:pt>
                <c:pt idx="490">
                  <c:v>-5479.7189984174111</c:v>
                </c:pt>
                <c:pt idx="491">
                  <c:v>-5738.4496311693292</c:v>
                </c:pt>
                <c:pt idx="492">
                  <c:v>-5376.5073522726198</c:v>
                </c:pt>
                <c:pt idx="493">
                  <c:v>-5796.8335940248871</c:v>
                </c:pt>
                <c:pt idx="494">
                  <c:v>-5625.308336789818</c:v>
                </c:pt>
                <c:pt idx="495">
                  <c:v>-5691.3522174252648</c:v>
                </c:pt>
                <c:pt idx="496">
                  <c:v>-5385.6321640902424</c:v>
                </c:pt>
                <c:pt idx="497">
                  <c:v>-5267.3771217138783</c:v>
                </c:pt>
                <c:pt idx="498">
                  <c:v>-5232.8074518509129</c:v>
                </c:pt>
                <c:pt idx="499">
                  <c:v>-5231.5634171632337</c:v>
                </c:pt>
                <c:pt idx="500">
                  <c:v>-4953.4321435667698</c:v>
                </c:pt>
                <c:pt idx="501">
                  <c:v>-5343.407684046786</c:v>
                </c:pt>
                <c:pt idx="502">
                  <c:v>-4937.0182486607009</c:v>
                </c:pt>
                <c:pt idx="503">
                  <c:v>-5131.1086209423484</c:v>
                </c:pt>
                <c:pt idx="504">
                  <c:v>-5015.442334073181</c:v>
                </c:pt>
                <c:pt idx="505">
                  <c:v>-4394.274362079901</c:v>
                </c:pt>
                <c:pt idx="506">
                  <c:v>-5664.2847984624677</c:v>
                </c:pt>
                <c:pt idx="507">
                  <c:v>-5461.5409680075354</c:v>
                </c:pt>
                <c:pt idx="508">
                  <c:v>-5842.98521190061</c:v>
                </c:pt>
                <c:pt idx="509">
                  <c:v>-5538.0277546940415</c:v>
                </c:pt>
                <c:pt idx="510">
                  <c:v>-5901.8651827288741</c:v>
                </c:pt>
                <c:pt idx="511">
                  <c:v>-5045.3552790073409</c:v>
                </c:pt>
                <c:pt idx="512">
                  <c:v>-5029.62951741098</c:v>
                </c:pt>
                <c:pt idx="513">
                  <c:v>-5685.1730284031964</c:v>
                </c:pt>
                <c:pt idx="514">
                  <c:v>-4891.6335160318777</c:v>
                </c:pt>
                <c:pt idx="515">
                  <c:v>-5124.9166747155614</c:v>
                </c:pt>
                <c:pt idx="516">
                  <c:v>-5518.1649793070937</c:v>
                </c:pt>
                <c:pt idx="517">
                  <c:v>-5596.5047389412102</c:v>
                </c:pt>
                <c:pt idx="518">
                  <c:v>-5402.0268589025472</c:v>
                </c:pt>
                <c:pt idx="519">
                  <c:v>-5301.3941625428488</c:v>
                </c:pt>
                <c:pt idx="520">
                  <c:v>-4770.4889139272163</c:v>
                </c:pt>
                <c:pt idx="521">
                  <c:v>-5490.5423021674578</c:v>
                </c:pt>
                <c:pt idx="522">
                  <c:v>-5281.4990762596026</c:v>
                </c:pt>
                <c:pt idx="523">
                  <c:v>-5393.4964092945847</c:v>
                </c:pt>
                <c:pt idx="524">
                  <c:v>-5662.1538249293117</c:v>
                </c:pt>
                <c:pt idx="525">
                  <c:v>-6171.7998918455232</c:v>
                </c:pt>
                <c:pt idx="526">
                  <c:v>-4971.7880689707199</c:v>
                </c:pt>
                <c:pt idx="527">
                  <c:v>-5109.0261959697964</c:v>
                </c:pt>
                <c:pt idx="528">
                  <c:v>-4946.1892780638264</c:v>
                </c:pt>
                <c:pt idx="529">
                  <c:v>-6296.8168428578938</c:v>
                </c:pt>
                <c:pt idx="530">
                  <c:v>-4831.6503981691894</c:v>
                </c:pt>
                <c:pt idx="531">
                  <c:v>-5044.9951051442113</c:v>
                </c:pt>
                <c:pt idx="532">
                  <c:v>-4719.2537658006549</c:v>
                </c:pt>
                <c:pt idx="533">
                  <c:v>-5170.4014292467546</c:v>
                </c:pt>
                <c:pt idx="534">
                  <c:v>-5697.5211375740873</c:v>
                </c:pt>
                <c:pt idx="535">
                  <c:v>-5507.3587570833661</c:v>
                </c:pt>
                <c:pt idx="536">
                  <c:v>-4859.8240191106379</c:v>
                </c:pt>
                <c:pt idx="537">
                  <c:v>-6035.3010785388396</c:v>
                </c:pt>
                <c:pt idx="538">
                  <c:v>-5357.5294464485451</c:v>
                </c:pt>
                <c:pt idx="539">
                  <c:v>-5941.88906941397</c:v>
                </c:pt>
                <c:pt idx="540">
                  <c:v>-4562.2700741325571</c:v>
                </c:pt>
                <c:pt idx="541">
                  <c:v>-5873.3532221963833</c:v>
                </c:pt>
                <c:pt idx="542">
                  <c:v>-5190.9756379735736</c:v>
                </c:pt>
                <c:pt idx="543">
                  <c:v>-5061.5491844246535</c:v>
                </c:pt>
                <c:pt idx="544">
                  <c:v>-5006.6535419052889</c:v>
                </c:pt>
                <c:pt idx="545">
                  <c:v>-5421.4677457256112</c:v>
                </c:pt>
                <c:pt idx="546">
                  <c:v>-5187.3517616160971</c:v>
                </c:pt>
                <c:pt idx="547">
                  <c:v>-4585.3233065436034</c:v>
                </c:pt>
                <c:pt idx="548">
                  <c:v>-5084.5431215275894</c:v>
                </c:pt>
                <c:pt idx="549">
                  <c:v>-4686.9198929886988</c:v>
                </c:pt>
                <c:pt idx="550">
                  <c:v>-5670.5119899525707</c:v>
                </c:pt>
                <c:pt idx="551">
                  <c:v>-6000.8850398456743</c:v>
                </c:pt>
                <c:pt idx="552">
                  <c:v>-4934.0962162086107</c:v>
                </c:pt>
                <c:pt idx="553">
                  <c:v>-4507.9906553645596</c:v>
                </c:pt>
                <c:pt idx="554">
                  <c:v>-5909.9286788740937</c:v>
                </c:pt>
                <c:pt idx="555">
                  <c:v>-5291.8613055095229</c:v>
                </c:pt>
                <c:pt idx="556">
                  <c:v>-4438.2387332324106</c:v>
                </c:pt>
                <c:pt idx="557">
                  <c:v>-5886.4094265025906</c:v>
                </c:pt>
                <c:pt idx="558">
                  <c:v>-5467.0977057431191</c:v>
                </c:pt>
                <c:pt idx="559">
                  <c:v>-5125.5584741120001</c:v>
                </c:pt>
                <c:pt idx="560">
                  <c:v>-6159.8026082799188</c:v>
                </c:pt>
                <c:pt idx="561">
                  <c:v>-5341.4464749473009</c:v>
                </c:pt>
                <c:pt idx="562">
                  <c:v>-5909.6257004432373</c:v>
                </c:pt>
                <c:pt idx="563">
                  <c:v>-5461.2398596394778</c:v>
                </c:pt>
                <c:pt idx="564">
                  <c:v>-5061.3797198632274</c:v>
                </c:pt>
                <c:pt idx="565">
                  <c:v>-4959.9854128063635</c:v>
                </c:pt>
                <c:pt idx="566">
                  <c:v>-5400.1459162247738</c:v>
                </c:pt>
                <c:pt idx="567">
                  <c:v>-5306.1582767548571</c:v>
                </c:pt>
                <c:pt idx="568">
                  <c:v>-5527.1839351972449</c:v>
                </c:pt>
                <c:pt idx="569">
                  <c:v>-5413.6845859684763</c:v>
                </c:pt>
                <c:pt idx="570">
                  <c:v>-5714.806458656094</c:v>
                </c:pt>
                <c:pt idx="571">
                  <c:v>-5333.0087319732775</c:v>
                </c:pt>
                <c:pt idx="572">
                  <c:v>-5443.7019299359381</c:v>
                </c:pt>
                <c:pt idx="573">
                  <c:v>-4943.4852294722841</c:v>
                </c:pt>
                <c:pt idx="574">
                  <c:v>-6346.8638994673893</c:v>
                </c:pt>
                <c:pt idx="575">
                  <c:v>-4980.8035527533902</c:v>
                </c:pt>
                <c:pt idx="576">
                  <c:v>-4502.7148677696132</c:v>
                </c:pt>
                <c:pt idx="577">
                  <c:v>-5679.0232331901097</c:v>
                </c:pt>
                <c:pt idx="578">
                  <c:v>-4253.9120535779621</c:v>
                </c:pt>
                <c:pt idx="579">
                  <c:v>-5206.0288919141567</c:v>
                </c:pt>
                <c:pt idx="580">
                  <c:v>-5649.3613854939322</c:v>
                </c:pt>
                <c:pt idx="581">
                  <c:v>-5192.7300799969162</c:v>
                </c:pt>
                <c:pt idx="582">
                  <c:v>-5228.1853111621313</c:v>
                </c:pt>
                <c:pt idx="583">
                  <c:v>-4756.4853872996719</c:v>
                </c:pt>
                <c:pt idx="584">
                  <c:v>-6408.6808785866597</c:v>
                </c:pt>
                <c:pt idx="585">
                  <c:v>-5812.0601114064411</c:v>
                </c:pt>
                <c:pt idx="586">
                  <c:v>-5400.4461307789534</c:v>
                </c:pt>
                <c:pt idx="587">
                  <c:v>-5204.787983168535</c:v>
                </c:pt>
                <c:pt idx="588">
                  <c:v>-5625.0219909201187</c:v>
                </c:pt>
                <c:pt idx="589">
                  <c:v>-5889.9018864551035</c:v>
                </c:pt>
                <c:pt idx="590">
                  <c:v>-5532.1723616881864</c:v>
                </c:pt>
                <c:pt idx="591">
                  <c:v>-5766.9500720742326</c:v>
                </c:pt>
                <c:pt idx="592">
                  <c:v>-4972.9812564151762</c:v>
                </c:pt>
                <c:pt idx="593">
                  <c:v>-4403.5149790513897</c:v>
                </c:pt>
                <c:pt idx="594">
                  <c:v>-5345.7296678736056</c:v>
                </c:pt>
                <c:pt idx="595">
                  <c:v>-6033.1088843786529</c:v>
                </c:pt>
                <c:pt idx="596">
                  <c:v>-5839.3773688143701</c:v>
                </c:pt>
                <c:pt idx="597">
                  <c:v>-6504.6265777449698</c:v>
                </c:pt>
                <c:pt idx="598">
                  <c:v>-4975.7496200989845</c:v>
                </c:pt>
                <c:pt idx="599">
                  <c:v>-5904.7593875768216</c:v>
                </c:pt>
                <c:pt idx="600">
                  <c:v>-5064.425876043817</c:v>
                </c:pt>
                <c:pt idx="601">
                  <c:v>-4921.4524593725109</c:v>
                </c:pt>
                <c:pt idx="602">
                  <c:v>-5775.3138196977052</c:v>
                </c:pt>
                <c:pt idx="603">
                  <c:v>-3800.9090656592125</c:v>
                </c:pt>
                <c:pt idx="604">
                  <c:v>-5626.0802337904934</c:v>
                </c:pt>
                <c:pt idx="605">
                  <c:v>-4992.2139097176223</c:v>
                </c:pt>
                <c:pt idx="606">
                  <c:v>-4402.7868880632777</c:v>
                </c:pt>
                <c:pt idx="607">
                  <c:v>-4918.8663268745404</c:v>
                </c:pt>
                <c:pt idx="608">
                  <c:v>-5048.8998352457929</c:v>
                </c:pt>
                <c:pt idx="609">
                  <c:v>-6512.1582863227595</c:v>
                </c:pt>
                <c:pt idx="610">
                  <c:v>-5262.7687100467883</c:v>
                </c:pt>
                <c:pt idx="611">
                  <c:v>-5756.8643695092469</c:v>
                </c:pt>
                <c:pt idx="612">
                  <c:v>-4970.9579315749979</c:v>
                </c:pt>
                <c:pt idx="613">
                  <c:v>-6052.3890295273522</c:v>
                </c:pt>
                <c:pt idx="614">
                  <c:v>-4714.6140647190041</c:v>
                </c:pt>
                <c:pt idx="615">
                  <c:v>-6045.4805453328117</c:v>
                </c:pt>
                <c:pt idx="616">
                  <c:v>-5525.3370900499431</c:v>
                </c:pt>
                <c:pt idx="617">
                  <c:v>-5231.6652585225711</c:v>
                </c:pt>
                <c:pt idx="618">
                  <c:v>-4602.195755861645</c:v>
                </c:pt>
                <c:pt idx="619">
                  <c:v>-5900.554880895892</c:v>
                </c:pt>
                <c:pt idx="620">
                  <c:v>-5724.3155090898144</c:v>
                </c:pt>
                <c:pt idx="621">
                  <c:v>-5114.2056105905431</c:v>
                </c:pt>
                <c:pt idx="622">
                  <c:v>-4530.6230585100966</c:v>
                </c:pt>
                <c:pt idx="623">
                  <c:v>-5153.2546000364528</c:v>
                </c:pt>
                <c:pt idx="624">
                  <c:v>-5464.1460923639388</c:v>
                </c:pt>
                <c:pt idx="625">
                  <c:v>-5807.9880812520787</c:v>
                </c:pt>
                <c:pt idx="626">
                  <c:v>-4817.7647478635772</c:v>
                </c:pt>
                <c:pt idx="627">
                  <c:v>-5138.3898343348192</c:v>
                </c:pt>
                <c:pt idx="628">
                  <c:v>-5705.7864532974418</c:v>
                </c:pt>
                <c:pt idx="629">
                  <c:v>-4116.720081256859</c:v>
                </c:pt>
                <c:pt idx="630">
                  <c:v>-5376.8027412700903</c:v>
                </c:pt>
                <c:pt idx="631">
                  <c:v>-4756.4507289686553</c:v>
                </c:pt>
                <c:pt idx="632">
                  <c:v>-4778.1498513992992</c:v>
                </c:pt>
                <c:pt idx="633">
                  <c:v>-5192.0627535273234</c:v>
                </c:pt>
                <c:pt idx="634">
                  <c:v>-5359.0718987375039</c:v>
                </c:pt>
                <c:pt idx="635">
                  <c:v>-4826.9312225799986</c:v>
                </c:pt>
                <c:pt idx="636">
                  <c:v>-4887.7007067166669</c:v>
                </c:pt>
                <c:pt idx="637">
                  <c:v>-4972.7236953408574</c:v>
                </c:pt>
                <c:pt idx="638">
                  <c:v>-4757.3136655739436</c:v>
                </c:pt>
                <c:pt idx="639">
                  <c:v>-5769.0309628707</c:v>
                </c:pt>
                <c:pt idx="640">
                  <c:v>-4364.7738645490208</c:v>
                </c:pt>
                <c:pt idx="641">
                  <c:v>-4269.222199092892</c:v>
                </c:pt>
                <c:pt idx="642">
                  <c:v>-5462.0666206862006</c:v>
                </c:pt>
                <c:pt idx="643">
                  <c:v>-5159.2532909977926</c:v>
                </c:pt>
                <c:pt idx="644">
                  <c:v>-5760.8051415995906</c:v>
                </c:pt>
                <c:pt idx="645">
                  <c:v>-4507.3343805342265</c:v>
                </c:pt>
                <c:pt idx="646">
                  <c:v>-5335.9217136511324</c:v>
                </c:pt>
                <c:pt idx="647">
                  <c:v>-6386.1445996785405</c:v>
                </c:pt>
                <c:pt idx="648">
                  <c:v>-5678.4534832893005</c:v>
                </c:pt>
                <c:pt idx="649">
                  <c:v>-5786.5366941891261</c:v>
                </c:pt>
                <c:pt idx="650">
                  <c:v>-4578.3712687084717</c:v>
                </c:pt>
                <c:pt idx="651">
                  <c:v>-5247.3323956129134</c:v>
                </c:pt>
                <c:pt idx="652">
                  <c:v>-6044.0943062693696</c:v>
                </c:pt>
                <c:pt idx="653">
                  <c:v>-5526.0588663947019</c:v>
                </c:pt>
                <c:pt idx="654">
                  <c:v>-5388.8403416522342</c:v>
                </c:pt>
                <c:pt idx="655">
                  <c:v>-6156.8788599684594</c:v>
                </c:pt>
                <c:pt idx="656">
                  <c:v>-4805.257919505093</c:v>
                </c:pt>
                <c:pt idx="657">
                  <c:v>-4632.971790323907</c:v>
                </c:pt>
                <c:pt idx="658">
                  <c:v>-5508.2036115083247</c:v>
                </c:pt>
                <c:pt idx="659">
                  <c:v>-5708.0570493478372</c:v>
                </c:pt>
                <c:pt idx="660">
                  <c:v>-5562.8422038428107</c:v>
                </c:pt>
                <c:pt idx="661">
                  <c:v>-4828.2260938159816</c:v>
                </c:pt>
                <c:pt idx="662">
                  <c:v>-5177.6241304689393</c:v>
                </c:pt>
                <c:pt idx="663">
                  <c:v>-5374.5876871603505</c:v>
                </c:pt>
                <c:pt idx="664">
                  <c:v>-5504.611957535788</c:v>
                </c:pt>
                <c:pt idx="665">
                  <c:v>-5472.6809296786923</c:v>
                </c:pt>
                <c:pt idx="666">
                  <c:v>-5180.6944590271705</c:v>
                </c:pt>
                <c:pt idx="667">
                  <c:v>-5349.3047382259683</c:v>
                </c:pt>
                <c:pt idx="668">
                  <c:v>-5817.1683112415267</c:v>
                </c:pt>
                <c:pt idx="669">
                  <c:v>-4617.8901358333387</c:v>
                </c:pt>
                <c:pt idx="670">
                  <c:v>-4839.0879347758018</c:v>
                </c:pt>
                <c:pt idx="671">
                  <c:v>-5187.3137085057751</c:v>
                </c:pt>
                <c:pt idx="672">
                  <c:v>-5233.4351532801957</c:v>
                </c:pt>
                <c:pt idx="673">
                  <c:v>-4477.4143244155457</c:v>
                </c:pt>
                <c:pt idx="674">
                  <c:v>-5033.0908959339613</c:v>
                </c:pt>
                <c:pt idx="675">
                  <c:v>-5595.8861409348392</c:v>
                </c:pt>
                <c:pt idx="676">
                  <c:v>-5991.0682760835225</c:v>
                </c:pt>
                <c:pt idx="677">
                  <c:v>-4353.2485636262882</c:v>
                </c:pt>
                <c:pt idx="678">
                  <c:v>-5737.9347827798156</c:v>
                </c:pt>
                <c:pt idx="679">
                  <c:v>-5121.9938456740383</c:v>
                </c:pt>
                <c:pt idx="680">
                  <c:v>-4501.6993814388115</c:v>
                </c:pt>
                <c:pt idx="681">
                  <c:v>-4710.5214973195725</c:v>
                </c:pt>
                <c:pt idx="682">
                  <c:v>-5619.5029421133768</c:v>
                </c:pt>
                <c:pt idx="683">
                  <c:v>-5234.4587256374762</c:v>
                </c:pt>
                <c:pt idx="684">
                  <c:v>-5623.9338553328525</c:v>
                </c:pt>
                <c:pt idx="685">
                  <c:v>-5601.1375709206259</c:v>
                </c:pt>
                <c:pt idx="686">
                  <c:v>-5342.1044320311994</c:v>
                </c:pt>
                <c:pt idx="687">
                  <c:v>-4909.3579580812111</c:v>
                </c:pt>
                <c:pt idx="688">
                  <c:v>-4990.065701728523</c:v>
                </c:pt>
                <c:pt idx="689">
                  <c:v>-5246.601441380215</c:v>
                </c:pt>
                <c:pt idx="690">
                  <c:v>-5163.0329263948224</c:v>
                </c:pt>
                <c:pt idx="691">
                  <c:v>-4383.3528204943177</c:v>
                </c:pt>
                <c:pt idx="692">
                  <c:v>-5254.4184516729802</c:v>
                </c:pt>
                <c:pt idx="693">
                  <c:v>-5795.2660028883838</c:v>
                </c:pt>
                <c:pt idx="694">
                  <c:v>-5047.6395422792084</c:v>
                </c:pt>
                <c:pt idx="695">
                  <c:v>-4388.8937844024258</c:v>
                </c:pt>
                <c:pt idx="696">
                  <c:v>-5519.2715908324208</c:v>
                </c:pt>
                <c:pt idx="697">
                  <c:v>-5918.1240938434858</c:v>
                </c:pt>
                <c:pt idx="698">
                  <c:v>-4728.7652456254364</c:v>
                </c:pt>
                <c:pt idx="699">
                  <c:v>-5282.7265518094791</c:v>
                </c:pt>
                <c:pt idx="700">
                  <c:v>-4759.0419838008929</c:v>
                </c:pt>
                <c:pt idx="701">
                  <c:v>-5782.4371577081911</c:v>
                </c:pt>
                <c:pt idx="702">
                  <c:v>-5094.7680072391704</c:v>
                </c:pt>
                <c:pt idx="703">
                  <c:v>-5163.6181150336342</c:v>
                </c:pt>
                <c:pt idx="704">
                  <c:v>-5226.5495045674452</c:v>
                </c:pt>
                <c:pt idx="705">
                  <c:v>-6673.0228936222265</c:v>
                </c:pt>
                <c:pt idx="706">
                  <c:v>-5172.7605382147667</c:v>
                </c:pt>
                <c:pt idx="707">
                  <c:v>-4946.0514434888828</c:v>
                </c:pt>
                <c:pt idx="708">
                  <c:v>-6342.1517315311612</c:v>
                </c:pt>
                <c:pt idx="709">
                  <c:v>-5229.5638376987517</c:v>
                </c:pt>
                <c:pt idx="710">
                  <c:v>-5539.6231040159582</c:v>
                </c:pt>
                <c:pt idx="711">
                  <c:v>-4577.4186111259696</c:v>
                </c:pt>
                <c:pt idx="712">
                  <c:v>-5378.5067308161924</c:v>
                </c:pt>
                <c:pt idx="713">
                  <c:v>-5959.2107076455322</c:v>
                </c:pt>
                <c:pt idx="714">
                  <c:v>-5280.1954634072827</c:v>
                </c:pt>
                <c:pt idx="715">
                  <c:v>-5258.712393576996</c:v>
                </c:pt>
                <c:pt idx="716">
                  <c:v>-5994.4096848720801</c:v>
                </c:pt>
                <c:pt idx="717">
                  <c:v>-5236.6607504933709</c:v>
                </c:pt>
                <c:pt idx="718">
                  <c:v>-5735.5917300672118</c:v>
                </c:pt>
                <c:pt idx="719">
                  <c:v>-5634.1482783403153</c:v>
                </c:pt>
                <c:pt idx="720">
                  <c:v>-5381.984952892024</c:v>
                </c:pt>
                <c:pt idx="721">
                  <c:v>-5271.1877555990031</c:v>
                </c:pt>
                <c:pt idx="722">
                  <c:v>-4719.3450031178691</c:v>
                </c:pt>
                <c:pt idx="723">
                  <c:v>-6119.5763901495047</c:v>
                </c:pt>
                <c:pt idx="724">
                  <c:v>-4753.3718998881268</c:v>
                </c:pt>
                <c:pt idx="725">
                  <c:v>-5186.3752050228704</c:v>
                </c:pt>
                <c:pt idx="726">
                  <c:v>-5582.5067813539099</c:v>
                </c:pt>
                <c:pt idx="727">
                  <c:v>-5642.9740839288752</c:v>
                </c:pt>
                <c:pt idx="728">
                  <c:v>-5759.6583029132162</c:v>
                </c:pt>
                <c:pt idx="729">
                  <c:v>-4449.6750099385754</c:v>
                </c:pt>
                <c:pt idx="730">
                  <c:v>-5492.6224709581984</c:v>
                </c:pt>
                <c:pt idx="731">
                  <c:v>-4866.4518512103423</c:v>
                </c:pt>
                <c:pt idx="732">
                  <c:v>-5044.0329355938375</c:v>
                </c:pt>
                <c:pt idx="733">
                  <c:v>-5041.5162932736494</c:v>
                </c:pt>
                <c:pt idx="734">
                  <c:v>-4645.1966039607414</c:v>
                </c:pt>
                <c:pt idx="735">
                  <c:v>-4901.8660792500814</c:v>
                </c:pt>
                <c:pt idx="736">
                  <c:v>-5392.4288819475223</c:v>
                </c:pt>
                <c:pt idx="737">
                  <c:v>-4437.657770583106</c:v>
                </c:pt>
                <c:pt idx="738">
                  <c:v>-5808.4015578389917</c:v>
                </c:pt>
                <c:pt idx="739">
                  <c:v>-5730.9057776984337</c:v>
                </c:pt>
                <c:pt idx="740">
                  <c:v>-5565.0783254808048</c:v>
                </c:pt>
                <c:pt idx="741">
                  <c:v>-5092.3318893192773</c:v>
                </c:pt>
                <c:pt idx="742">
                  <c:v>-5158.2085666643761</c:v>
                </c:pt>
                <c:pt idx="743">
                  <c:v>-4779.766788902798</c:v>
                </c:pt>
                <c:pt idx="744">
                  <c:v>-4875.0858019273001</c:v>
                </c:pt>
                <c:pt idx="745">
                  <c:v>-5214.6862192172812</c:v>
                </c:pt>
                <c:pt idx="746">
                  <c:v>-5616.3941774682844</c:v>
                </c:pt>
                <c:pt idx="747">
                  <c:v>-5235.602345796422</c:v>
                </c:pt>
                <c:pt idx="748">
                  <c:v>-5403.6345932469594</c:v>
                </c:pt>
                <c:pt idx="749">
                  <c:v>-5980.3881436114752</c:v>
                </c:pt>
                <c:pt idx="750">
                  <c:v>-5136.1867156262633</c:v>
                </c:pt>
                <c:pt idx="751">
                  <c:v>-5312.9741418230806</c:v>
                </c:pt>
                <c:pt idx="752">
                  <c:v>-5491.3602444737116</c:v>
                </c:pt>
                <c:pt idx="753">
                  <c:v>-5350.3489703312734</c:v>
                </c:pt>
                <c:pt idx="754">
                  <c:v>-5886.3475444229189</c:v>
                </c:pt>
                <c:pt idx="755">
                  <c:v>-5397.9101558755829</c:v>
                </c:pt>
                <c:pt idx="756">
                  <c:v>-5974.6176836658669</c:v>
                </c:pt>
                <c:pt idx="757">
                  <c:v>-5309.2843771828284</c:v>
                </c:pt>
                <c:pt idx="758">
                  <c:v>-4819.465104605908</c:v>
                </c:pt>
                <c:pt idx="759">
                  <c:v>-6306.2725269314178</c:v>
                </c:pt>
                <c:pt idx="760">
                  <c:v>-5441.4004078501239</c:v>
                </c:pt>
                <c:pt idx="761">
                  <c:v>-5504.7625954515897</c:v>
                </c:pt>
                <c:pt idx="762">
                  <c:v>-4576.7179769026661</c:v>
                </c:pt>
                <c:pt idx="763">
                  <c:v>-5064.1095807495731</c:v>
                </c:pt>
                <c:pt idx="764">
                  <c:v>-5573.5761557830265</c:v>
                </c:pt>
                <c:pt idx="765">
                  <c:v>-5442.846494870053</c:v>
                </c:pt>
                <c:pt idx="766">
                  <c:v>-5650.6840526047272</c:v>
                </c:pt>
                <c:pt idx="767">
                  <c:v>-5397.2848131001119</c:v>
                </c:pt>
                <c:pt idx="768">
                  <c:v>-4438.1473141143179</c:v>
                </c:pt>
                <c:pt idx="769">
                  <c:v>-5148.15461823433</c:v>
                </c:pt>
                <c:pt idx="770">
                  <c:v>-4478.904998436501</c:v>
                </c:pt>
                <c:pt idx="771">
                  <c:v>-4730.9749212490096</c:v>
                </c:pt>
                <c:pt idx="772">
                  <c:v>-5043.6139057637447</c:v>
                </c:pt>
                <c:pt idx="773">
                  <c:v>-5343.9578084365494</c:v>
                </c:pt>
                <c:pt idx="774">
                  <c:v>-5806.5466481185977</c:v>
                </c:pt>
                <c:pt idx="775">
                  <c:v>-4735.292403438616</c:v>
                </c:pt>
                <c:pt idx="776">
                  <c:v>-6058.8244139934868</c:v>
                </c:pt>
                <c:pt idx="777">
                  <c:v>-5771.5544269023121</c:v>
                </c:pt>
                <c:pt idx="778">
                  <c:v>-5025.7377468103732</c:v>
                </c:pt>
                <c:pt idx="779">
                  <c:v>-4663.4773106278481</c:v>
                </c:pt>
                <c:pt idx="780">
                  <c:v>-5669.6515726242615</c:v>
                </c:pt>
                <c:pt idx="781">
                  <c:v>-5036.2006162729922</c:v>
                </c:pt>
                <c:pt idx="782">
                  <c:v>-5513.5269926092769</c:v>
                </c:pt>
                <c:pt idx="783">
                  <c:v>-5390.6265811449011</c:v>
                </c:pt>
                <c:pt idx="784">
                  <c:v>-5666.2222333557911</c:v>
                </c:pt>
                <c:pt idx="785">
                  <c:v>-6164.8208096473754</c:v>
                </c:pt>
                <c:pt idx="786">
                  <c:v>-5213.8718993229559</c:v>
                </c:pt>
                <c:pt idx="787">
                  <c:v>-4377.0274906352897</c:v>
                </c:pt>
                <c:pt idx="788">
                  <c:v>-5366.767373228653</c:v>
                </c:pt>
                <c:pt idx="789">
                  <c:v>-5531.0771954729935</c:v>
                </c:pt>
                <c:pt idx="790">
                  <c:v>-6194.199733341502</c:v>
                </c:pt>
                <c:pt idx="791">
                  <c:v>-5010.0121790141093</c:v>
                </c:pt>
                <c:pt idx="792">
                  <c:v>-5464.047585424607</c:v>
                </c:pt>
                <c:pt idx="793">
                  <c:v>-5158.016513771614</c:v>
                </c:pt>
                <c:pt idx="794">
                  <c:v>-4598.4466059115002</c:v>
                </c:pt>
                <c:pt idx="795">
                  <c:v>-6121.828112668587</c:v>
                </c:pt>
                <c:pt idx="796">
                  <c:v>-5087.6739441348873</c:v>
                </c:pt>
                <c:pt idx="797">
                  <c:v>-6043.2326373651849</c:v>
                </c:pt>
                <c:pt idx="798">
                  <c:v>-4716.6283331943159</c:v>
                </c:pt>
                <c:pt idx="799">
                  <c:v>-4622.3294253812892</c:v>
                </c:pt>
                <c:pt idx="800">
                  <c:v>-4954.573809490048</c:v>
                </c:pt>
                <c:pt idx="801">
                  <c:v>-5764.8119359744414</c:v>
                </c:pt>
                <c:pt idx="802">
                  <c:v>-5373.591266939402</c:v>
                </c:pt>
                <c:pt idx="803">
                  <c:v>-5986.412087489105</c:v>
                </c:pt>
                <c:pt idx="804">
                  <c:v>-4827.1673300648581</c:v>
                </c:pt>
                <c:pt idx="805">
                  <c:v>-4521.363098676251</c:v>
                </c:pt>
                <c:pt idx="806">
                  <c:v>-5910.0685526140223</c:v>
                </c:pt>
                <c:pt idx="807">
                  <c:v>-4609.7996885602151</c:v>
                </c:pt>
                <c:pt idx="808">
                  <c:v>-5484.5935381829186</c:v>
                </c:pt>
                <c:pt idx="809">
                  <c:v>-5455.7142799517933</c:v>
                </c:pt>
                <c:pt idx="810">
                  <c:v>-5010.3765170587212</c:v>
                </c:pt>
                <c:pt idx="811">
                  <c:v>-6017.5600330546076</c:v>
                </c:pt>
                <c:pt idx="812">
                  <c:v>-4780.059117354238</c:v>
                </c:pt>
                <c:pt idx="813">
                  <c:v>-6268.1088248465676</c:v>
                </c:pt>
                <c:pt idx="814">
                  <c:v>-5618.3250507602279</c:v>
                </c:pt>
                <c:pt idx="815">
                  <c:v>-5788.9469794147117</c:v>
                </c:pt>
                <c:pt idx="816">
                  <c:v>-4648.1470519444956</c:v>
                </c:pt>
                <c:pt idx="817">
                  <c:v>-5295.0291123254283</c:v>
                </c:pt>
                <c:pt idx="818">
                  <c:v>-5402.8062186101306</c:v>
                </c:pt>
                <c:pt idx="819">
                  <c:v>-5248.9773504047917</c:v>
                </c:pt>
                <c:pt idx="820">
                  <c:v>-5230.9801439929943</c:v>
                </c:pt>
                <c:pt idx="821">
                  <c:v>-4896.0488552363058</c:v>
                </c:pt>
                <c:pt idx="822">
                  <c:v>-6214.2095897339568</c:v>
                </c:pt>
                <c:pt idx="823">
                  <c:v>-6159.6564189649107</c:v>
                </c:pt>
                <c:pt idx="824">
                  <c:v>-5306.4951022201676</c:v>
                </c:pt>
                <c:pt idx="825">
                  <c:v>-5782.4456152787061</c:v>
                </c:pt>
                <c:pt idx="826">
                  <c:v>-4460.8041710984617</c:v>
                </c:pt>
                <c:pt idx="827">
                  <c:v>-5794.5885621303969</c:v>
                </c:pt>
                <c:pt idx="828">
                  <c:v>-4472.2178141748191</c:v>
                </c:pt>
                <c:pt idx="829">
                  <c:v>-5340.9575656038251</c:v>
                </c:pt>
                <c:pt idx="830">
                  <c:v>-5689.0813867251127</c:v>
                </c:pt>
                <c:pt idx="831">
                  <c:v>-5670.2079718623136</c:v>
                </c:pt>
                <c:pt idx="832">
                  <c:v>-5165.5497675367769</c:v>
                </c:pt>
                <c:pt idx="833">
                  <c:v>-5927.040466221868</c:v>
                </c:pt>
                <c:pt idx="834">
                  <c:v>-4634.3679072807681</c:v>
                </c:pt>
                <c:pt idx="835">
                  <c:v>-4442.8842787262984</c:v>
                </c:pt>
                <c:pt idx="836">
                  <c:v>-5448.5205072161807</c:v>
                </c:pt>
                <c:pt idx="837">
                  <c:v>-5655.6149332508176</c:v>
                </c:pt>
                <c:pt idx="838">
                  <c:v>-5691.3638466758239</c:v>
                </c:pt>
                <c:pt idx="839">
                  <c:v>-4776.5011805465401</c:v>
                </c:pt>
                <c:pt idx="840">
                  <c:v>-5968.4413124361599</c:v>
                </c:pt>
                <c:pt idx="841">
                  <c:v>-5288.7788288537304</c:v>
                </c:pt>
                <c:pt idx="842">
                  <c:v>-5020.3297729213664</c:v>
                </c:pt>
                <c:pt idx="843">
                  <c:v>-5574.1247860475851</c:v>
                </c:pt>
                <c:pt idx="844">
                  <c:v>-5877.231263076148</c:v>
                </c:pt>
                <c:pt idx="845">
                  <c:v>-6159.3065881048969</c:v>
                </c:pt>
                <c:pt idx="846">
                  <c:v>-4572.7561148665882</c:v>
                </c:pt>
                <c:pt idx="847">
                  <c:v>-5117.9223533525146</c:v>
                </c:pt>
                <c:pt idx="848">
                  <c:v>-5608.5912903457938</c:v>
                </c:pt>
                <c:pt idx="849">
                  <c:v>-5333.2681805073262</c:v>
                </c:pt>
                <c:pt idx="850">
                  <c:v>-5981.8256587644028</c:v>
                </c:pt>
                <c:pt idx="851">
                  <c:v>-5312.3192581816147</c:v>
                </c:pt>
                <c:pt idx="852">
                  <c:v>-4858.3254944098517</c:v>
                </c:pt>
                <c:pt idx="853">
                  <c:v>-5884.6172640098121</c:v>
                </c:pt>
                <c:pt idx="854">
                  <c:v>-5184.9632310183697</c:v>
                </c:pt>
                <c:pt idx="855">
                  <c:v>-4717.7079182152411</c:v>
                </c:pt>
                <c:pt idx="856">
                  <c:v>-5778.0052673585596</c:v>
                </c:pt>
                <c:pt idx="857">
                  <c:v>-5310.5415046483213</c:v>
                </c:pt>
                <c:pt idx="858">
                  <c:v>-5922.282266057322</c:v>
                </c:pt>
                <c:pt idx="859">
                  <c:v>-4886.6329007712193</c:v>
                </c:pt>
                <c:pt idx="860">
                  <c:v>-4422.6194076340107</c:v>
                </c:pt>
                <c:pt idx="861">
                  <c:v>-5095.5569683504618</c:v>
                </c:pt>
                <c:pt idx="862">
                  <c:v>-5158.9123490693528</c:v>
                </c:pt>
                <c:pt idx="863">
                  <c:v>-5311.9761550049807</c:v>
                </c:pt>
                <c:pt idx="864">
                  <c:v>-5243.5835002441818</c:v>
                </c:pt>
                <c:pt idx="865">
                  <c:v>-5269.9429996946128</c:v>
                </c:pt>
                <c:pt idx="866">
                  <c:v>-5326.1621756166423</c:v>
                </c:pt>
                <c:pt idx="867">
                  <c:v>-5732.1977249636439</c:v>
                </c:pt>
                <c:pt idx="868">
                  <c:v>-5123.5540259341033</c:v>
                </c:pt>
                <c:pt idx="869">
                  <c:v>-5410.6718286837713</c:v>
                </c:pt>
                <c:pt idx="870">
                  <c:v>-4861.3140793180046</c:v>
                </c:pt>
                <c:pt idx="871">
                  <c:v>-5467.5987635486672</c:v>
                </c:pt>
                <c:pt idx="872">
                  <c:v>-5631.0706012496521</c:v>
                </c:pt>
                <c:pt idx="873">
                  <c:v>-6009.8539450451281</c:v>
                </c:pt>
                <c:pt idx="874">
                  <c:v>-5048.436645108377</c:v>
                </c:pt>
                <c:pt idx="875">
                  <c:v>-5798.6932472156113</c:v>
                </c:pt>
                <c:pt idx="876">
                  <c:v>-5709.2332977711885</c:v>
                </c:pt>
                <c:pt idx="877">
                  <c:v>-5422.432504401695</c:v>
                </c:pt>
                <c:pt idx="878">
                  <c:v>-5155.9477972611967</c:v>
                </c:pt>
                <c:pt idx="879">
                  <c:v>-4669.6387365174924</c:v>
                </c:pt>
                <c:pt idx="880">
                  <c:v>-4851.9711177590216</c:v>
                </c:pt>
                <c:pt idx="881">
                  <c:v>-5572.0186824967641</c:v>
                </c:pt>
                <c:pt idx="882">
                  <c:v>-6158.6269433131965</c:v>
                </c:pt>
                <c:pt idx="883">
                  <c:v>-5365.3570061437022</c:v>
                </c:pt>
                <c:pt idx="884">
                  <c:v>-5220.1270761777414</c:v>
                </c:pt>
                <c:pt idx="885">
                  <c:v>-6330.9977652368325</c:v>
                </c:pt>
                <c:pt idx="886">
                  <c:v>-6145.7869418877344</c:v>
                </c:pt>
                <c:pt idx="887">
                  <c:v>-5929.1857357533554</c:v>
                </c:pt>
                <c:pt idx="888">
                  <c:v>-5092.8123753433283</c:v>
                </c:pt>
                <c:pt idx="889">
                  <c:v>-5499.1865815421952</c:v>
                </c:pt>
                <c:pt idx="890">
                  <c:v>-4631.1542200118347</c:v>
                </c:pt>
                <c:pt idx="891">
                  <c:v>-5382.1946564784048</c:v>
                </c:pt>
                <c:pt idx="892">
                  <c:v>-4688.4545563606735</c:v>
                </c:pt>
                <c:pt idx="893">
                  <c:v>-4900.3292758416646</c:v>
                </c:pt>
                <c:pt idx="894">
                  <c:v>-5214.0767554120612</c:v>
                </c:pt>
                <c:pt idx="895">
                  <c:v>-5747.8492992934043</c:v>
                </c:pt>
                <c:pt idx="896">
                  <c:v>-5155.6259157910099</c:v>
                </c:pt>
                <c:pt idx="897">
                  <c:v>-5528.7301029424525</c:v>
                </c:pt>
                <c:pt idx="898">
                  <c:v>-4977.2024113838743</c:v>
                </c:pt>
                <c:pt idx="899">
                  <c:v>-4962.0924106470447</c:v>
                </c:pt>
                <c:pt idx="900">
                  <c:v>-5056.7195427396473</c:v>
                </c:pt>
                <c:pt idx="901">
                  <c:v>-5742.2373288356212</c:v>
                </c:pt>
                <c:pt idx="902">
                  <c:v>-4355.7082661809291</c:v>
                </c:pt>
                <c:pt idx="903">
                  <c:v>-4689.323892635246</c:v>
                </c:pt>
                <c:pt idx="904">
                  <c:v>-5433.0953798053815</c:v>
                </c:pt>
                <c:pt idx="905">
                  <c:v>-6122.7049816990002</c:v>
                </c:pt>
                <c:pt idx="906">
                  <c:v>-5127.725083212732</c:v>
                </c:pt>
                <c:pt idx="907">
                  <c:v>-4452.3827679250971</c:v>
                </c:pt>
                <c:pt idx="908">
                  <c:v>-5450.8789426309777</c:v>
                </c:pt>
                <c:pt idx="909">
                  <c:v>-5530.3080523233184</c:v>
                </c:pt>
                <c:pt idx="910">
                  <c:v>-5830.8157679285068</c:v>
                </c:pt>
                <c:pt idx="911">
                  <c:v>-5591.1643883299621</c:v>
                </c:pt>
                <c:pt idx="912">
                  <c:v>-6171.3908927627817</c:v>
                </c:pt>
                <c:pt idx="913">
                  <c:v>-5058.3288506271128</c:v>
                </c:pt>
                <c:pt idx="914">
                  <c:v>-5368.5524503570305</c:v>
                </c:pt>
                <c:pt idx="915">
                  <c:v>-5587.8670991827894</c:v>
                </c:pt>
                <c:pt idx="916">
                  <c:v>-6059.9272144629103</c:v>
                </c:pt>
                <c:pt idx="917">
                  <c:v>-5414.8118670099211</c:v>
                </c:pt>
                <c:pt idx="918">
                  <c:v>-5468.8073516598961</c:v>
                </c:pt>
                <c:pt idx="919">
                  <c:v>-5369.7061225732541</c:v>
                </c:pt>
                <c:pt idx="920">
                  <c:v>-5831.7691570247662</c:v>
                </c:pt>
                <c:pt idx="921">
                  <c:v>-4638.2030946230552</c:v>
                </c:pt>
                <c:pt idx="922">
                  <c:v>-5672.3015014063312</c:v>
                </c:pt>
                <c:pt idx="923">
                  <c:v>-4873.8210551844568</c:v>
                </c:pt>
                <c:pt idx="924">
                  <c:v>-5048.0944176372104</c:v>
                </c:pt>
                <c:pt idx="925">
                  <c:v>-5623.2327763220856</c:v>
                </c:pt>
                <c:pt idx="926">
                  <c:v>-5802.9821221908787</c:v>
                </c:pt>
                <c:pt idx="927">
                  <c:v>-5117.1602056068732</c:v>
                </c:pt>
                <c:pt idx="928">
                  <c:v>-5518.3501362644438</c:v>
                </c:pt>
                <c:pt idx="929">
                  <c:v>-4628.6609557161682</c:v>
                </c:pt>
                <c:pt idx="930">
                  <c:v>-5092.8045286670495</c:v>
                </c:pt>
                <c:pt idx="931">
                  <c:v>-4552.3358659935075</c:v>
                </c:pt>
                <c:pt idx="932">
                  <c:v>-5745.8426371985479</c:v>
                </c:pt>
                <c:pt idx="933">
                  <c:v>-4609.7353420939326</c:v>
                </c:pt>
                <c:pt idx="934">
                  <c:v>-4933.8308413344494</c:v>
                </c:pt>
                <c:pt idx="935">
                  <c:v>-6272.6602032579685</c:v>
                </c:pt>
                <c:pt idx="936">
                  <c:v>-5559.1891392993057</c:v>
                </c:pt>
                <c:pt idx="937">
                  <c:v>-5808.0281058524051</c:v>
                </c:pt>
                <c:pt idx="938">
                  <c:v>-4715.7548491904708</c:v>
                </c:pt>
                <c:pt idx="939">
                  <c:v>-5307.6337633294243</c:v>
                </c:pt>
                <c:pt idx="940">
                  <c:v>-5838.5192988692252</c:v>
                </c:pt>
                <c:pt idx="941">
                  <c:v>-4247.5356535434694</c:v>
                </c:pt>
                <c:pt idx="942">
                  <c:v>-5063.9400048330172</c:v>
                </c:pt>
                <c:pt idx="943">
                  <c:v>-4708.2945069244015</c:v>
                </c:pt>
                <c:pt idx="944">
                  <c:v>-4545.8422615266463</c:v>
                </c:pt>
                <c:pt idx="945">
                  <c:v>-5412.625953176339</c:v>
                </c:pt>
                <c:pt idx="946">
                  <c:v>-5042.394005370892</c:v>
                </c:pt>
                <c:pt idx="947">
                  <c:v>-5440.8373022433079</c:v>
                </c:pt>
                <c:pt idx="948">
                  <c:v>-5171.0066668739128</c:v>
                </c:pt>
                <c:pt idx="949">
                  <c:v>-5473.5678837363266</c:v>
                </c:pt>
                <c:pt idx="950">
                  <c:v>-4912.705830514391</c:v>
                </c:pt>
                <c:pt idx="951">
                  <c:v>-4616.3736853034861</c:v>
                </c:pt>
                <c:pt idx="952">
                  <c:v>-4293.7558190213167</c:v>
                </c:pt>
                <c:pt idx="953">
                  <c:v>-5451.2451336307349</c:v>
                </c:pt>
                <c:pt idx="954">
                  <c:v>-5589.1192086309056</c:v>
                </c:pt>
                <c:pt idx="955">
                  <c:v>-5337.5930259711786</c:v>
                </c:pt>
                <c:pt idx="956">
                  <c:v>-4919.5657813392027</c:v>
                </c:pt>
                <c:pt idx="957">
                  <c:v>-4714.641909517497</c:v>
                </c:pt>
                <c:pt idx="958">
                  <c:v>-6194.7809903307752</c:v>
                </c:pt>
                <c:pt idx="959">
                  <c:v>-4509.2803218938388</c:v>
                </c:pt>
                <c:pt idx="960">
                  <c:v>-5982.0424533045298</c:v>
                </c:pt>
                <c:pt idx="961">
                  <c:v>-5234.7272311559573</c:v>
                </c:pt>
                <c:pt idx="962">
                  <c:v>-5535.5352245874383</c:v>
                </c:pt>
                <c:pt idx="963">
                  <c:v>-4531.0845062040826</c:v>
                </c:pt>
                <c:pt idx="964">
                  <c:v>-5599.2588232106391</c:v>
                </c:pt>
                <c:pt idx="965">
                  <c:v>-4677.8544697266698</c:v>
                </c:pt>
                <c:pt idx="966">
                  <c:v>-4855.176080504807</c:v>
                </c:pt>
                <c:pt idx="967">
                  <c:v>-4861.7166859070749</c:v>
                </c:pt>
                <c:pt idx="968">
                  <c:v>-6086.5493311002028</c:v>
                </c:pt>
                <c:pt idx="969">
                  <c:v>-5129.5816891657778</c:v>
                </c:pt>
                <c:pt idx="970">
                  <c:v>-4518.3269941073049</c:v>
                </c:pt>
                <c:pt idx="971">
                  <c:v>-4434.3796511199798</c:v>
                </c:pt>
                <c:pt idx="972">
                  <c:v>-4827.4871606492998</c:v>
                </c:pt>
                <c:pt idx="973">
                  <c:v>-5994.3665737684678</c:v>
                </c:pt>
                <c:pt idx="974">
                  <c:v>-5416.7755236779558</c:v>
                </c:pt>
                <c:pt idx="975">
                  <c:v>-4818.5288055515084</c:v>
                </c:pt>
                <c:pt idx="976">
                  <c:v>-5011.7846776602055</c:v>
                </c:pt>
                <c:pt idx="977">
                  <c:v>-4271.0017158889968</c:v>
                </c:pt>
                <c:pt idx="978">
                  <c:v>-4780.1881948709306</c:v>
                </c:pt>
                <c:pt idx="979">
                  <c:v>-5344.4807114654141</c:v>
                </c:pt>
                <c:pt idx="980">
                  <c:v>-5598.7443583454115</c:v>
                </c:pt>
                <c:pt idx="981">
                  <c:v>-5870.576856739408</c:v>
                </c:pt>
                <c:pt idx="982">
                  <c:v>-5593.7011843340151</c:v>
                </c:pt>
                <c:pt idx="983">
                  <c:v>-4298.6338661464069</c:v>
                </c:pt>
                <c:pt idx="984">
                  <c:v>-5670.2820955216812</c:v>
                </c:pt>
                <c:pt idx="985">
                  <c:v>-5131.21794572812</c:v>
                </c:pt>
                <c:pt idx="986">
                  <c:v>-5187.0218427470027</c:v>
                </c:pt>
                <c:pt idx="987">
                  <c:v>-5062.5498755075641</c:v>
                </c:pt>
                <c:pt idx="988">
                  <c:v>-4936.8535295383954</c:v>
                </c:pt>
                <c:pt idx="989">
                  <c:v>-5051.0290830598133</c:v>
                </c:pt>
                <c:pt idx="990">
                  <c:v>-5234.0177550206354</c:v>
                </c:pt>
                <c:pt idx="991">
                  <c:v>-5876.560358196406</c:v>
                </c:pt>
                <c:pt idx="992">
                  <c:v>-5977.8358653370342</c:v>
                </c:pt>
                <c:pt idx="993">
                  <c:v>-5303.6707931295277</c:v>
                </c:pt>
                <c:pt idx="994">
                  <c:v>-5497.5833780564681</c:v>
                </c:pt>
                <c:pt idx="995">
                  <c:v>-5364.4135454858188</c:v>
                </c:pt>
                <c:pt idx="996">
                  <c:v>-5377.7806395131011</c:v>
                </c:pt>
                <c:pt idx="997">
                  <c:v>-5579.7100519517699</c:v>
                </c:pt>
                <c:pt idx="998">
                  <c:v>-4942.058082785421</c:v>
                </c:pt>
                <c:pt idx="999">
                  <c:v>-4729.832055818144</c:v>
                </c:pt>
              </c:numCache>
            </c:numRef>
          </c:yVal>
          <c:smooth val="0"/>
        </c:ser>
        <c:ser>
          <c:idx val="2"/>
          <c:order val="1"/>
          <c:tx>
            <c:v>2,50%</c:v>
          </c:tx>
          <c:spPr>
            <a:ln w="28575">
              <a:noFill/>
            </a:ln>
          </c:spPr>
          <c:marker>
            <c:symbol val="none"/>
          </c:marker>
          <c:trendline>
            <c:spPr>
              <a:ln w="9525">
                <a:solidFill>
                  <a:schemeClr val="tx1"/>
                </a:solidFill>
                <a:headEnd type="none" w="med" len="med"/>
                <a:tailEnd type="none" w="med" len="med"/>
              </a:ln>
            </c:spPr>
            <c:trendlineType val="linear"/>
            <c:dispRSqr val="0"/>
            <c:dispEq val="0"/>
          </c:trendline>
          <c:xVal>
            <c:numRef>
              <c:f>PSAfinal!$R$1006:$R$1008</c:f>
              <c:numCache>
                <c:formatCode>General</c:formatCode>
                <c:ptCount val="3"/>
                <c:pt idx="0">
                  <c:v>0</c:v>
                </c:pt>
                <c:pt idx="2">
                  <c:v>7.8389828199112443E-2</c:v>
                </c:pt>
              </c:numCache>
            </c:numRef>
          </c:xVal>
          <c:yVal>
            <c:numRef>
              <c:f>PSAfinal!$S$1006:$S$1008</c:f>
              <c:numCache>
                <c:formatCode>General</c:formatCode>
                <c:ptCount val="3"/>
                <c:pt idx="0">
                  <c:v>0</c:v>
                </c:pt>
                <c:pt idx="2">
                  <c:v>-6629.5884914119097</c:v>
                </c:pt>
              </c:numCache>
            </c:numRef>
          </c:yVal>
          <c:smooth val="0"/>
        </c:ser>
        <c:ser>
          <c:idx val="3"/>
          <c:order val="2"/>
          <c:tx>
            <c:v>97,50%</c:v>
          </c:tx>
          <c:spPr>
            <a:ln w="28575">
              <a:noFill/>
            </a:ln>
          </c:spPr>
          <c:marker>
            <c:symbol val="none"/>
          </c:marker>
          <c:trendline>
            <c:spPr>
              <a:ln w="6350">
                <a:solidFill>
                  <a:schemeClr val="tx1"/>
                </a:solidFill>
                <a:headEnd type="none" w="med" len="med"/>
                <a:tailEnd type="none" w="med" len="med"/>
              </a:ln>
            </c:spPr>
            <c:trendlineType val="linear"/>
            <c:dispRSqr val="0"/>
            <c:dispEq val="0"/>
          </c:trendline>
          <c:xVal>
            <c:numRef>
              <c:f>PSAfinal!$T$1006:$T$1008</c:f>
              <c:numCache>
                <c:formatCode>General</c:formatCode>
                <c:ptCount val="3"/>
                <c:pt idx="0">
                  <c:v>0</c:v>
                </c:pt>
                <c:pt idx="2">
                  <c:v>1.6920296824600212</c:v>
                </c:pt>
              </c:numCache>
            </c:numRef>
          </c:xVal>
          <c:yVal>
            <c:numRef>
              <c:f>PSAfinal!$U$1006:$U$1008</c:f>
              <c:numCache>
                <c:formatCode>General</c:formatCode>
                <c:ptCount val="3"/>
                <c:pt idx="0">
                  <c:v>0</c:v>
                </c:pt>
                <c:pt idx="2" formatCode="&quot;€&quot;\ #,##0.00;[Red]&quot;€&quot;\ \-#,##0.00">
                  <c:v>-6717.3525153692708</c:v>
                </c:pt>
              </c:numCache>
            </c:numRef>
          </c:yVal>
          <c:smooth val="0"/>
        </c:ser>
        <c:ser>
          <c:idx val="4"/>
          <c:order val="3"/>
          <c:tx>
            <c:v>90%box</c:v>
          </c:tx>
          <c:spPr>
            <a:ln w="28575">
              <a:noFill/>
            </a:ln>
          </c:spPr>
          <c:marker>
            <c:symbol val="none"/>
          </c:marker>
          <c:xVal>
            <c:numRef>
              <c:f>PSAfinal!$R$1001:$R$1002</c:f>
              <c:numCache>
                <c:formatCode>General</c:formatCode>
                <c:ptCount val="2"/>
                <c:pt idx="0">
                  <c:v>6.2711900000000001E-2</c:v>
                </c:pt>
                <c:pt idx="1">
                  <c:v>1.2870003999999999</c:v>
                </c:pt>
              </c:numCache>
            </c:numRef>
          </c:xVal>
          <c:yVal>
            <c:numRef>
              <c:f>PSAfinal!$S$1001:$S$1002</c:f>
              <c:numCache>
                <c:formatCode>General</c:formatCode>
                <c:ptCount val="2"/>
                <c:pt idx="0" formatCode="_ &quot;€&quot;\ * #,##0.00_ ;_ &quot;€&quot;\ * \-#,##0.00_ ;_ &quot;€&quot;\ * &quot;-&quot;??_ ;_ @_ ">
                  <c:v>-5334.9217599999993</c:v>
                </c:pt>
                <c:pt idx="1">
                  <c:v>-5334.9217599999993</c:v>
                </c:pt>
              </c:numCache>
            </c:numRef>
          </c:yVal>
          <c:smooth val="0"/>
        </c:ser>
        <c:ser>
          <c:idx val="5"/>
          <c:order val="4"/>
          <c:tx>
            <c:v>90%box</c:v>
          </c:tx>
          <c:spPr>
            <a:ln w="28575">
              <a:noFill/>
            </a:ln>
          </c:spPr>
          <c:marker>
            <c:symbol val="none"/>
          </c:marker>
          <c:xVal>
            <c:numRef>
              <c:f>PSAfinal!$U$1001:$U$1002</c:f>
              <c:numCache>
                <c:formatCode>General</c:formatCode>
                <c:ptCount val="2"/>
                <c:pt idx="0">
                  <c:v>0.67485614999999999</c:v>
                </c:pt>
                <c:pt idx="1">
                  <c:v>0.67485620000000002</c:v>
                </c:pt>
              </c:numCache>
            </c:numRef>
          </c:xVal>
          <c:yVal>
            <c:numRef>
              <c:f>PSAfinal!$V$1001:$V$1002</c:f>
              <c:numCache>
                <c:formatCode>_ "€"\ * #,##0.00_ ;_ "€"\ * \-#,##0.00_ ;_ "€"\ * "-"??_ ;_ @_ </c:formatCode>
                <c:ptCount val="2"/>
                <c:pt idx="0">
                  <c:v>-4402.7868879999996</c:v>
                </c:pt>
                <c:pt idx="1">
                  <c:v>-6267.0566319999998</c:v>
                </c:pt>
              </c:numCache>
            </c:numRef>
          </c:yVal>
          <c:smooth val="0"/>
        </c:ser>
        <c:ser>
          <c:idx val="6"/>
          <c:order val="5"/>
          <c:tx>
            <c:v>mean</c:v>
          </c:tx>
          <c:spPr>
            <a:ln w="28575">
              <a:noFill/>
            </a:ln>
          </c:spPr>
          <c:marker>
            <c:symbol val="none"/>
          </c:marker>
          <c:xVal>
            <c:numRef>
              <c:f>PSAfinal!$V$1006:$V$1008</c:f>
              <c:numCache>
                <c:formatCode>General</c:formatCode>
                <c:ptCount val="3"/>
                <c:pt idx="0">
                  <c:v>0</c:v>
                </c:pt>
                <c:pt idx="2">
                  <c:v>0.91105580249999996</c:v>
                </c:pt>
              </c:numCache>
            </c:numRef>
          </c:xVal>
          <c:yVal>
            <c:numRef>
              <c:f>PSAfinal!$W$1006:$W$1008</c:f>
              <c:numCache>
                <c:formatCode>General</c:formatCode>
                <c:ptCount val="3"/>
                <c:pt idx="0">
                  <c:v>0</c:v>
                </c:pt>
                <c:pt idx="2">
                  <c:v>-7202.144376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4975360"/>
        <c:axId val="824975936"/>
      </c:scatterChart>
      <c:valAx>
        <c:axId val="8249753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∆Effect (QALY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24975936"/>
        <c:crosses val="autoZero"/>
        <c:crossBetween val="midCat"/>
      </c:valAx>
      <c:valAx>
        <c:axId val="824975936"/>
        <c:scaling>
          <c:orientation val="minMax"/>
          <c:max val="10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nl-NL"/>
                  <a:t>∆Costs (€)</a:t>
                </a:r>
              </a:p>
              <a:p>
                <a:pPr algn="ctr" rtl="0">
                  <a:defRPr/>
                </a:pPr>
                <a:endParaRPr lang="nl-NL"/>
              </a:p>
            </c:rich>
          </c:tx>
          <c:layout/>
          <c:overlay val="0"/>
        </c:title>
        <c:numFmt formatCode="@" sourceLinked="0"/>
        <c:majorTickMark val="out"/>
        <c:minorTickMark val="none"/>
        <c:tickLblPos val="nextTo"/>
        <c:crossAx val="82497536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5912</cdr:x>
      <cdr:y>0.76157</cdr:y>
    </cdr:from>
    <cdr:to>
      <cdr:x>0.98365</cdr:x>
      <cdr:y>0.83133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3962400" y="1806236"/>
          <a:ext cx="1171958" cy="1654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-€3,970/QALY</a:t>
          </a:r>
        </a:p>
      </cdr:txBody>
    </cdr:sp>
  </cdr:relSizeAnchor>
  <cdr:relSizeAnchor xmlns:cdr="http://schemas.openxmlformats.org/drawingml/2006/chartDrawing">
    <cdr:from>
      <cdr:x>0.20783</cdr:x>
      <cdr:y>0.76157</cdr:y>
    </cdr:from>
    <cdr:to>
      <cdr:x>0.42701</cdr:x>
      <cdr:y>0.85542</cdr:y>
    </cdr:to>
    <cdr:sp macro="" textlink="">
      <cdr:nvSpPr>
        <cdr:cNvPr id="4" name="Tekstvak 1"/>
        <cdr:cNvSpPr txBox="1"/>
      </cdr:nvSpPr>
      <cdr:spPr>
        <a:xfrm xmlns:a="http://schemas.openxmlformats.org/drawingml/2006/main">
          <a:off x="1084810" y="1806235"/>
          <a:ext cx="1144040" cy="2225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-€84,572/QALY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29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van der Schans</dc:creator>
  <cp:lastModifiedBy>J. van der Schans</cp:lastModifiedBy>
  <cp:revision>5</cp:revision>
  <dcterms:created xsi:type="dcterms:W3CDTF">2015-03-23T10:50:00Z</dcterms:created>
  <dcterms:modified xsi:type="dcterms:W3CDTF">2015-03-25T10:48:00Z</dcterms:modified>
</cp:coreProperties>
</file>